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B6D" w:rsidRPr="008B078B" w:rsidRDefault="00752C57" w:rsidP="00C25FFF">
      <w:pPr>
        <w:pStyle w:val="1"/>
        <w:spacing w:before="0" w:after="0" w:line="480" w:lineRule="auto"/>
        <w:ind w:firstLineChars="0" w:firstLine="0"/>
        <w:rPr>
          <w:rFonts w:ascii="Arial" w:hAnsi="Arial" w:cs="Arial"/>
          <w:color w:val="000000" w:themeColor="text1"/>
          <w:sz w:val="24"/>
          <w:szCs w:val="24"/>
        </w:rPr>
      </w:pPr>
      <w:bookmarkStart w:id="0" w:name="OLE_LINK26"/>
      <w:bookmarkStart w:id="1" w:name="OLE_LINK27"/>
      <w:bookmarkStart w:id="2" w:name="OLE_LINK19"/>
      <w:bookmarkStart w:id="3" w:name="OLE_LINK20"/>
      <w:proofErr w:type="gramStart"/>
      <w:r w:rsidRPr="00752C57">
        <w:rPr>
          <w:rFonts w:ascii="Arial" w:hAnsi="Arial" w:cs="Arial"/>
          <w:color w:val="000000" w:themeColor="text1"/>
          <w:sz w:val="24"/>
          <w:szCs w:val="24"/>
        </w:rPr>
        <w:t xml:space="preserve">Appendix </w:t>
      </w:r>
      <w:r w:rsidRPr="00752C57">
        <w:rPr>
          <w:rFonts w:ascii="Arial" w:hAnsi="Arial" w:cs="Arial" w:hint="eastAsia"/>
          <w:color w:val="000000" w:themeColor="text1"/>
          <w:sz w:val="24"/>
          <w:szCs w:val="24"/>
        </w:rPr>
        <w:t>S</w:t>
      </w:r>
      <w:r w:rsidRPr="00752C57">
        <w:rPr>
          <w:rFonts w:ascii="Arial" w:hAnsi="Arial" w:cs="Arial"/>
          <w:color w:val="000000" w:themeColor="text1"/>
          <w:sz w:val="24"/>
          <w:szCs w:val="24"/>
        </w:rPr>
        <w:t>1</w:t>
      </w:r>
      <w:r w:rsidR="008B078B">
        <w:rPr>
          <w:rFonts w:ascii="Arial" w:hAnsi="Arial" w:cs="Arial" w:hint="eastAsia"/>
          <w:color w:val="000000" w:themeColor="text1"/>
          <w:sz w:val="24"/>
          <w:szCs w:val="24"/>
        </w:rPr>
        <w:t>.</w:t>
      </w:r>
      <w:proofErr w:type="gramEnd"/>
      <w:r>
        <w:rPr>
          <w:rFonts w:ascii="Arial" w:hAnsi="Arial" w:cs="Arial" w:hint="eastAsia"/>
          <w:color w:val="000000" w:themeColor="text1"/>
          <w:sz w:val="24"/>
          <w:szCs w:val="24"/>
        </w:rPr>
        <w:t xml:space="preserve"> </w:t>
      </w:r>
      <w:r w:rsidR="008B078B" w:rsidRPr="00E33E6A">
        <w:rPr>
          <w:rFonts w:ascii="Arial" w:hAnsi="Arial" w:cs="Arial"/>
          <w:color w:val="000000" w:themeColor="text1"/>
          <w:sz w:val="24"/>
          <w:szCs w:val="24"/>
        </w:rPr>
        <w:t>Resistances calculations</w:t>
      </w:r>
      <w:r w:rsidR="008B078B">
        <w:rPr>
          <w:rFonts w:ascii="Arial" w:hAnsi="Arial" w:cs="Arial" w:hint="eastAsia"/>
          <w:color w:val="000000" w:themeColor="text1"/>
          <w:sz w:val="24"/>
          <w:szCs w:val="24"/>
        </w:rPr>
        <w:t xml:space="preserve"> and s</w:t>
      </w:r>
      <w:r w:rsidR="008B078B" w:rsidRPr="00E33E6A">
        <w:rPr>
          <w:rFonts w:ascii="Arial" w:hAnsi="Arial" w:cs="Arial"/>
          <w:color w:val="000000" w:themeColor="text1"/>
          <w:sz w:val="24"/>
          <w:szCs w:val="24"/>
        </w:rPr>
        <w:t>olar geometry</w:t>
      </w:r>
    </w:p>
    <w:bookmarkEnd w:id="2"/>
    <w:bookmarkEnd w:id="3"/>
    <w:p w:rsidR="003201F3" w:rsidRPr="00E33E6A" w:rsidRDefault="009F241B" w:rsidP="008B078B">
      <w:pPr>
        <w:pStyle w:val="1"/>
        <w:numPr>
          <w:ilvl w:val="0"/>
          <w:numId w:val="8"/>
        </w:numPr>
        <w:spacing w:before="0" w:after="0" w:line="480" w:lineRule="auto"/>
        <w:ind w:firstLineChars="0"/>
        <w:rPr>
          <w:rFonts w:ascii="Arial" w:hAnsi="Arial" w:cs="Arial"/>
          <w:b w:val="0"/>
          <w:bCs w:val="0"/>
          <w:color w:val="000000" w:themeColor="text1"/>
          <w:sz w:val="24"/>
          <w:szCs w:val="24"/>
        </w:rPr>
      </w:pPr>
      <w:r w:rsidRPr="00E33E6A">
        <w:rPr>
          <w:rFonts w:ascii="Arial" w:hAnsi="Arial" w:cs="Arial"/>
          <w:color w:val="000000" w:themeColor="text1"/>
          <w:sz w:val="24"/>
          <w:szCs w:val="24"/>
        </w:rPr>
        <w:t xml:space="preserve">Resistances </w:t>
      </w:r>
      <w:r w:rsidR="00D85EDB" w:rsidRPr="00E33E6A">
        <w:rPr>
          <w:rFonts w:ascii="Arial" w:hAnsi="Arial" w:cs="Arial"/>
          <w:color w:val="000000" w:themeColor="text1"/>
          <w:sz w:val="24"/>
          <w:szCs w:val="24"/>
        </w:rPr>
        <w:t xml:space="preserve">calculations </w:t>
      </w:r>
      <w:r w:rsidRPr="00E33E6A">
        <w:rPr>
          <w:rFonts w:ascii="Arial" w:hAnsi="Arial" w:cs="Arial"/>
          <w:color w:val="000000" w:themeColor="text1"/>
          <w:sz w:val="24"/>
          <w:szCs w:val="24"/>
        </w:rPr>
        <w:t xml:space="preserve">in </w:t>
      </w:r>
      <w:r w:rsidR="00996386" w:rsidRPr="00E33E6A">
        <w:rPr>
          <w:rFonts w:ascii="Arial" w:hAnsi="Arial" w:cs="Arial"/>
          <w:color w:val="000000" w:themeColor="text1"/>
          <w:sz w:val="24"/>
          <w:szCs w:val="24"/>
        </w:rPr>
        <w:t>the dual-sou</w:t>
      </w:r>
      <w:bookmarkStart w:id="4" w:name="_GoBack"/>
      <w:bookmarkEnd w:id="4"/>
      <w:r w:rsidR="00996386" w:rsidRPr="00E33E6A">
        <w:rPr>
          <w:rFonts w:ascii="Arial" w:hAnsi="Arial" w:cs="Arial"/>
          <w:color w:val="000000" w:themeColor="text1"/>
          <w:sz w:val="24"/>
          <w:szCs w:val="24"/>
        </w:rPr>
        <w:t>rce</w:t>
      </w:r>
      <w:r w:rsidR="00BB7253" w:rsidRPr="00E33E6A">
        <w:rPr>
          <w:rFonts w:ascii="Arial" w:hAnsi="Arial" w:cs="Arial"/>
          <w:color w:val="000000" w:themeColor="text1"/>
          <w:sz w:val="24"/>
          <w:szCs w:val="24"/>
        </w:rPr>
        <w:t xml:space="preserve"> m</w:t>
      </w:r>
      <w:r w:rsidR="003201F3" w:rsidRPr="00E33E6A">
        <w:rPr>
          <w:rFonts w:ascii="Arial" w:hAnsi="Arial" w:cs="Arial"/>
          <w:color w:val="000000" w:themeColor="text1"/>
          <w:sz w:val="24"/>
          <w:szCs w:val="24"/>
        </w:rPr>
        <w:t>odel</w:t>
      </w:r>
      <w:r w:rsidR="00BB7253" w:rsidRPr="00E33E6A">
        <w:rPr>
          <w:rFonts w:ascii="Arial" w:hAnsi="Arial" w:cs="Arial"/>
          <w:color w:val="000000" w:themeColor="text1"/>
          <w:sz w:val="24"/>
          <w:szCs w:val="24"/>
        </w:rPr>
        <w:t xml:space="preserve"> </w:t>
      </w:r>
    </w:p>
    <w:bookmarkEnd w:id="0"/>
    <w:bookmarkEnd w:id="1"/>
    <w:p w:rsidR="005A30B0" w:rsidRPr="00E33E6A" w:rsidRDefault="005A30B0" w:rsidP="00707EF0">
      <w:pPr>
        <w:autoSpaceDE w:val="0"/>
        <w:autoSpaceDN w:val="0"/>
        <w:adjustRightInd w:val="0"/>
        <w:spacing w:line="480" w:lineRule="auto"/>
        <w:ind w:firstLine="420"/>
        <w:textAlignment w:val="center"/>
        <w:rPr>
          <w:rFonts w:ascii="Arial" w:hAnsi="Arial" w:cs="Arial"/>
          <w:color w:val="000000" w:themeColor="text1"/>
          <w:sz w:val="24"/>
          <w:szCs w:val="24"/>
        </w:rPr>
      </w:pPr>
      <w:r w:rsidRPr="00E33E6A">
        <w:rPr>
          <w:rFonts w:ascii="Arial" w:hAnsi="Arial" w:cs="Arial"/>
          <w:color w:val="000000" w:themeColor="text1"/>
          <w:sz w:val="24"/>
          <w:szCs w:val="24"/>
        </w:rPr>
        <w:t xml:space="preserve">The aerodynamic resistances </w:t>
      </w:r>
      <w:proofErr w:type="spellStart"/>
      <w:r w:rsidR="002B1979" w:rsidRPr="00E33E6A">
        <w:rPr>
          <w:rFonts w:ascii="Arial" w:hAnsi="Arial" w:cs="Arial"/>
          <w:i/>
          <w:color w:val="000000" w:themeColor="text1"/>
          <w:sz w:val="24"/>
          <w:szCs w:val="24"/>
        </w:rPr>
        <w:t>r</w:t>
      </w:r>
      <w:r w:rsidR="002B1979" w:rsidRPr="00E33E6A">
        <w:rPr>
          <w:rFonts w:ascii="Arial" w:hAnsi="Arial" w:cs="Arial"/>
          <w:i/>
          <w:color w:val="000000" w:themeColor="text1"/>
          <w:sz w:val="24"/>
          <w:szCs w:val="24"/>
          <w:vertAlign w:val="subscript"/>
        </w:rPr>
        <w:t>as</w:t>
      </w:r>
      <w:proofErr w:type="spellEnd"/>
      <w:r w:rsidR="002B1979" w:rsidRPr="00E33E6A">
        <w:rPr>
          <w:rFonts w:ascii="Arial" w:hAnsi="Arial" w:cs="Arial"/>
          <w:color w:val="000000" w:themeColor="text1"/>
          <w:sz w:val="24"/>
          <w:szCs w:val="24"/>
        </w:rPr>
        <w:t xml:space="preserve"> </w:t>
      </w:r>
      <w:r w:rsidRPr="00E33E6A">
        <w:rPr>
          <w:rFonts w:ascii="Arial" w:hAnsi="Arial" w:cs="Arial"/>
          <w:color w:val="000000" w:themeColor="text1"/>
          <w:sz w:val="24"/>
          <w:szCs w:val="24"/>
        </w:rPr>
        <w:t xml:space="preserve">and </w:t>
      </w:r>
      <w:proofErr w:type="spellStart"/>
      <w:r w:rsidR="002B1979" w:rsidRPr="00E33E6A">
        <w:rPr>
          <w:rFonts w:ascii="Arial" w:hAnsi="Arial" w:cs="Arial"/>
          <w:i/>
          <w:color w:val="000000" w:themeColor="text1"/>
          <w:sz w:val="24"/>
          <w:szCs w:val="24"/>
        </w:rPr>
        <w:t>r</w:t>
      </w:r>
      <w:r w:rsidR="002B1979" w:rsidRPr="00E33E6A">
        <w:rPr>
          <w:rFonts w:ascii="Arial" w:hAnsi="Arial" w:cs="Arial"/>
          <w:i/>
          <w:color w:val="000000" w:themeColor="text1"/>
          <w:sz w:val="24"/>
          <w:szCs w:val="24"/>
          <w:vertAlign w:val="subscript"/>
        </w:rPr>
        <w:t>aa</w:t>
      </w:r>
      <w:proofErr w:type="spellEnd"/>
      <w:r w:rsidRPr="00E33E6A">
        <w:rPr>
          <w:rFonts w:ascii="Arial" w:hAnsi="Arial" w:cs="Arial"/>
          <w:color w:val="000000" w:themeColor="text1"/>
          <w:sz w:val="24"/>
          <w:szCs w:val="24"/>
        </w:rPr>
        <w:t xml:space="preserve"> are calculated by integrating the eddy diffusion coefficients from the soil surface to the level of the preferred sink of momentum in the canopy, and from there to the reference height </w:t>
      </w:r>
      <w:r w:rsidR="00D506B3" w:rsidRPr="00E33E6A">
        <w:rPr>
          <w:rFonts w:ascii="Arial" w:hAnsi="Arial" w:cs="Arial"/>
          <w:color w:val="000000" w:themeColor="text1"/>
          <w:kern w:val="0"/>
          <w:sz w:val="24"/>
          <w:szCs w:val="24"/>
        </w:rPr>
        <w:t>[26]</w:t>
      </w:r>
      <w:r w:rsidRPr="00E33E6A">
        <w:rPr>
          <w:rFonts w:ascii="Arial" w:hAnsi="Arial" w:cs="Arial"/>
          <w:color w:val="000000" w:themeColor="text1"/>
          <w:sz w:val="24"/>
          <w:szCs w:val="24"/>
        </w:rPr>
        <w:t xml:space="preserve">. </w:t>
      </w:r>
      <w:r w:rsidR="000A73E5" w:rsidRPr="00E33E6A">
        <w:rPr>
          <w:rFonts w:ascii="Arial" w:hAnsi="Arial" w:cs="Arial"/>
          <w:color w:val="000000" w:themeColor="text1"/>
          <w:sz w:val="24"/>
          <w:szCs w:val="24"/>
        </w:rPr>
        <w:t>This empirically and simply simulates a second-order closure theory of in-canopy turbulence.</w:t>
      </w:r>
      <w:r w:rsidR="00D85EDB" w:rsidRPr="00E33E6A">
        <w:rPr>
          <w:rFonts w:ascii="Arial" w:hAnsi="Arial" w:cs="Arial"/>
          <w:color w:val="000000" w:themeColor="text1"/>
          <w:sz w:val="10"/>
          <w:szCs w:val="10"/>
        </w:rPr>
        <w:t xml:space="preserve"> </w:t>
      </w:r>
    </w:p>
    <w:p w:rsidR="005A30B0" w:rsidRPr="00E33E6A" w:rsidRDefault="0009691A"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5560" w:dyaOrig="8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pt;height:42pt" o:ole="">
            <v:imagedata r:id="rId9" o:title=""/>
          </v:shape>
          <o:OLEObject Type="Embed" ProgID="Equation.DSMT4" ShapeID="_x0000_i1025" DrawAspect="Content" ObjectID="_1457783932" r:id="rId10"/>
        </w:object>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9B01CA">
        <w:rPr>
          <w:rFonts w:ascii="Arial" w:hAnsi="Arial" w:cs="Arial"/>
          <w:color w:val="000000" w:themeColor="text1"/>
          <w:position w:val="-12"/>
          <w:sz w:val="24"/>
          <w:szCs w:val="24"/>
        </w:rPr>
        <w:fldChar w:fldCharType="begin"/>
      </w:r>
      <w:r w:rsidR="009B01CA">
        <w:rPr>
          <w:rFonts w:ascii="Arial" w:hAnsi="Arial" w:cs="Arial"/>
          <w:color w:val="000000" w:themeColor="text1"/>
          <w:position w:val="-12"/>
          <w:sz w:val="24"/>
          <w:szCs w:val="24"/>
        </w:rPr>
        <w:instrText xml:space="preserve"> MACROBUTTON MTPlaceRef \* MERGEFORMAT </w:instrText>
      </w:r>
      <w:r w:rsidR="009B01CA">
        <w:rPr>
          <w:rFonts w:ascii="Arial" w:hAnsi="Arial" w:cs="Arial"/>
          <w:color w:val="000000" w:themeColor="text1"/>
          <w:position w:val="-12"/>
          <w:sz w:val="24"/>
          <w:szCs w:val="24"/>
        </w:rPr>
        <w:fldChar w:fldCharType="begin"/>
      </w:r>
      <w:r w:rsidR="009B01CA">
        <w:rPr>
          <w:rFonts w:ascii="Arial" w:hAnsi="Arial" w:cs="Arial"/>
          <w:color w:val="000000" w:themeColor="text1"/>
          <w:position w:val="-12"/>
          <w:sz w:val="24"/>
          <w:szCs w:val="24"/>
        </w:rPr>
        <w:instrText xml:space="preserve"> SEQ MTEqn \h \* MERGEFORMAT </w:instrText>
      </w:r>
      <w:r w:rsidR="009B01CA">
        <w:rPr>
          <w:rFonts w:ascii="Arial" w:hAnsi="Arial" w:cs="Arial"/>
          <w:color w:val="000000" w:themeColor="text1"/>
          <w:position w:val="-12"/>
          <w:sz w:val="24"/>
          <w:szCs w:val="24"/>
        </w:rPr>
        <w:fldChar w:fldCharType="end"/>
      </w:r>
      <w:r w:rsidR="009B01CA">
        <w:rPr>
          <w:rFonts w:ascii="Arial" w:hAnsi="Arial" w:cs="Arial"/>
          <w:color w:val="000000" w:themeColor="text1"/>
          <w:position w:val="-12"/>
          <w:sz w:val="24"/>
          <w:szCs w:val="24"/>
        </w:rPr>
        <w:instrText>(S</w:instrText>
      </w:r>
      <w:r w:rsidR="009B01CA">
        <w:rPr>
          <w:rFonts w:ascii="Arial" w:hAnsi="Arial" w:cs="Arial"/>
          <w:color w:val="000000" w:themeColor="text1"/>
          <w:position w:val="-12"/>
          <w:sz w:val="24"/>
          <w:szCs w:val="24"/>
        </w:rPr>
        <w:fldChar w:fldCharType="begin"/>
      </w:r>
      <w:r w:rsidR="009B01CA">
        <w:rPr>
          <w:rFonts w:ascii="Arial" w:hAnsi="Arial" w:cs="Arial"/>
          <w:color w:val="000000" w:themeColor="text1"/>
          <w:position w:val="-12"/>
          <w:sz w:val="24"/>
          <w:szCs w:val="24"/>
        </w:rPr>
        <w:instrText xml:space="preserve"> SEQ MTEqn \c \* Arabic \* MERGEFORMAT </w:instrText>
      </w:r>
      <w:r w:rsidR="009B01CA">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w:instrText>
      </w:r>
      <w:r w:rsidR="009B01CA">
        <w:rPr>
          <w:rFonts w:ascii="Arial" w:hAnsi="Arial" w:cs="Arial"/>
          <w:color w:val="000000" w:themeColor="text1"/>
          <w:position w:val="-12"/>
          <w:sz w:val="24"/>
          <w:szCs w:val="24"/>
        </w:rPr>
        <w:fldChar w:fldCharType="end"/>
      </w:r>
      <w:r w:rsidR="009B01CA">
        <w:rPr>
          <w:rFonts w:ascii="Arial" w:hAnsi="Arial" w:cs="Arial"/>
          <w:color w:val="000000" w:themeColor="text1"/>
          <w:position w:val="-12"/>
          <w:sz w:val="24"/>
          <w:szCs w:val="24"/>
        </w:rPr>
        <w:instrText>)</w:instrText>
      </w:r>
      <w:r w:rsidR="009B01CA">
        <w:rPr>
          <w:rFonts w:ascii="Arial" w:hAnsi="Arial" w:cs="Arial"/>
          <w:color w:val="000000" w:themeColor="text1"/>
          <w:position w:val="-12"/>
          <w:sz w:val="24"/>
          <w:szCs w:val="24"/>
        </w:rPr>
        <w:fldChar w:fldCharType="end"/>
      </w:r>
    </w:p>
    <w:p w:rsidR="005A30B0" w:rsidRPr="00E33E6A" w:rsidRDefault="0009691A"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5319" w:dyaOrig="840">
          <v:shape id="_x0000_i1026" type="#_x0000_t75" style="width:266.55pt;height:42pt" o:ole="">
            <v:imagedata r:id="rId11" o:title=""/>
          </v:shape>
          <o:OLEObject Type="Embed" ProgID="Equation.DSMT4" ShapeID="_x0000_i1026" DrawAspect="Content" ObjectID="_1457783933" r:id="rId12"/>
        </w:object>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5A30B0" w:rsidRPr="00E33E6A">
        <w:rPr>
          <w:rFonts w:ascii="Arial" w:hAnsi="Arial" w:cs="Arial"/>
          <w:color w:val="000000" w:themeColor="text1"/>
          <w:position w:val="-12"/>
          <w:sz w:val="24"/>
          <w:szCs w:val="24"/>
        </w:rPr>
        <w:tab/>
      </w:r>
      <w:r w:rsidR="00134929">
        <w:rPr>
          <w:rFonts w:ascii="Arial" w:hAnsi="Arial" w:cs="Arial"/>
          <w:color w:val="000000" w:themeColor="text1"/>
          <w:position w:val="-12"/>
          <w:sz w:val="24"/>
          <w:szCs w:val="24"/>
        </w:rPr>
        <w:fldChar w:fldCharType="begin"/>
      </w:r>
      <w:r w:rsidR="00134929">
        <w:rPr>
          <w:rFonts w:ascii="Arial" w:hAnsi="Arial" w:cs="Arial"/>
          <w:color w:val="000000" w:themeColor="text1"/>
          <w:position w:val="-12"/>
          <w:sz w:val="24"/>
          <w:szCs w:val="24"/>
        </w:rPr>
        <w:instrText xml:space="preserve"> MACROBUTTON MTPlaceRef \* MERGEFORMAT </w:instrText>
      </w:r>
      <w:r w:rsidR="00134929">
        <w:rPr>
          <w:rFonts w:ascii="Arial" w:hAnsi="Arial" w:cs="Arial"/>
          <w:color w:val="000000" w:themeColor="text1"/>
          <w:position w:val="-12"/>
          <w:sz w:val="24"/>
          <w:szCs w:val="24"/>
        </w:rPr>
        <w:fldChar w:fldCharType="begin"/>
      </w:r>
      <w:r w:rsidR="00134929">
        <w:rPr>
          <w:rFonts w:ascii="Arial" w:hAnsi="Arial" w:cs="Arial"/>
          <w:color w:val="000000" w:themeColor="text1"/>
          <w:position w:val="-12"/>
          <w:sz w:val="24"/>
          <w:szCs w:val="24"/>
        </w:rPr>
        <w:instrText xml:space="preserve"> SEQ MTEqn \h \* MERGEFORMAT </w:instrText>
      </w:r>
      <w:r w:rsidR="00134929">
        <w:rPr>
          <w:rFonts w:ascii="Arial" w:hAnsi="Arial" w:cs="Arial"/>
          <w:color w:val="000000" w:themeColor="text1"/>
          <w:position w:val="-12"/>
          <w:sz w:val="24"/>
          <w:szCs w:val="24"/>
        </w:rPr>
        <w:fldChar w:fldCharType="end"/>
      </w:r>
      <w:r w:rsidR="00134929">
        <w:rPr>
          <w:rFonts w:ascii="Arial" w:hAnsi="Arial" w:cs="Arial"/>
          <w:color w:val="000000" w:themeColor="text1"/>
          <w:position w:val="-12"/>
          <w:sz w:val="24"/>
          <w:szCs w:val="24"/>
        </w:rPr>
        <w:instrText>(S</w:instrText>
      </w:r>
      <w:r w:rsidR="00134929">
        <w:rPr>
          <w:rFonts w:ascii="Arial" w:hAnsi="Arial" w:cs="Arial"/>
          <w:color w:val="000000" w:themeColor="text1"/>
          <w:position w:val="-12"/>
          <w:sz w:val="24"/>
          <w:szCs w:val="24"/>
        </w:rPr>
        <w:fldChar w:fldCharType="begin"/>
      </w:r>
      <w:r w:rsidR="00134929">
        <w:rPr>
          <w:rFonts w:ascii="Arial" w:hAnsi="Arial" w:cs="Arial"/>
          <w:color w:val="000000" w:themeColor="text1"/>
          <w:position w:val="-12"/>
          <w:sz w:val="24"/>
          <w:szCs w:val="24"/>
        </w:rPr>
        <w:instrText xml:space="preserve"> SEQ MTEqn \c \* Arabic \* MERGEFORMAT </w:instrText>
      </w:r>
      <w:r w:rsidR="00134929">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2</w:instrText>
      </w:r>
      <w:r w:rsidR="00134929">
        <w:rPr>
          <w:rFonts w:ascii="Arial" w:hAnsi="Arial" w:cs="Arial"/>
          <w:color w:val="000000" w:themeColor="text1"/>
          <w:position w:val="-12"/>
          <w:sz w:val="24"/>
          <w:szCs w:val="24"/>
        </w:rPr>
        <w:fldChar w:fldCharType="end"/>
      </w:r>
      <w:r w:rsidR="00134929">
        <w:rPr>
          <w:rFonts w:ascii="Arial" w:hAnsi="Arial" w:cs="Arial"/>
          <w:color w:val="000000" w:themeColor="text1"/>
          <w:position w:val="-12"/>
          <w:sz w:val="24"/>
          <w:szCs w:val="24"/>
        </w:rPr>
        <w:instrText>)</w:instrText>
      </w:r>
      <w:r w:rsidR="00134929">
        <w:rPr>
          <w:rFonts w:ascii="Arial" w:hAnsi="Arial" w:cs="Arial"/>
          <w:color w:val="000000" w:themeColor="text1"/>
          <w:position w:val="-12"/>
          <w:sz w:val="24"/>
          <w:szCs w:val="24"/>
        </w:rPr>
        <w:fldChar w:fldCharType="end"/>
      </w:r>
    </w:p>
    <w:p w:rsidR="00010A64" w:rsidRPr="00E33E6A" w:rsidRDefault="00010A64" w:rsidP="00010A64">
      <w:pPr>
        <w:autoSpaceDE w:val="0"/>
        <w:autoSpaceDN w:val="0"/>
        <w:adjustRightInd w:val="0"/>
        <w:spacing w:line="480" w:lineRule="auto"/>
        <w:textAlignment w:val="center"/>
        <w:rPr>
          <w:rFonts w:ascii="Arial" w:hAnsi="Arial" w:cs="Arial"/>
          <w:color w:val="000000" w:themeColor="text1"/>
          <w:sz w:val="24"/>
          <w:szCs w:val="24"/>
        </w:rPr>
      </w:pPr>
      <w:r w:rsidRPr="00E33E6A">
        <w:rPr>
          <w:rFonts w:ascii="Arial" w:hAnsi="Arial" w:cs="Arial"/>
          <w:color w:val="000000" w:themeColor="text1"/>
          <w:sz w:val="24"/>
          <w:szCs w:val="24"/>
        </w:rPr>
        <w:t xml:space="preserve">where </w:t>
      </w:r>
      <w:bookmarkStart w:id="5" w:name="OLE_LINK75"/>
      <w:bookmarkStart w:id="6" w:name="OLE_LINK76"/>
      <w:r w:rsidRPr="00E33E6A">
        <w:rPr>
          <w:rFonts w:ascii="Arial" w:hAnsi="Arial" w:cs="Arial"/>
          <w:bCs/>
          <w:i/>
          <w:iCs/>
          <w:color w:val="000000" w:themeColor="text1"/>
          <w:sz w:val="24"/>
          <w:szCs w:val="24"/>
        </w:rPr>
        <w:t>k</w:t>
      </w:r>
      <w:bookmarkEnd w:id="5"/>
      <w:bookmarkEnd w:id="6"/>
      <w:r w:rsidRPr="00E33E6A">
        <w:rPr>
          <w:rFonts w:ascii="Arial" w:hAnsi="Arial" w:cs="Arial"/>
          <w:b/>
          <w:bCs/>
          <w:i/>
          <w:iCs/>
          <w:color w:val="000000" w:themeColor="text1"/>
          <w:sz w:val="24"/>
          <w:szCs w:val="24"/>
        </w:rPr>
        <w:t xml:space="preserve"> </w:t>
      </w:r>
      <w:r w:rsidRPr="00E33E6A">
        <w:rPr>
          <w:rFonts w:ascii="Arial" w:hAnsi="Arial" w:cs="Arial"/>
          <w:color w:val="000000" w:themeColor="text1"/>
          <w:sz w:val="24"/>
          <w:szCs w:val="24"/>
        </w:rPr>
        <w:t xml:space="preserve">is von Karman’s constant, </w:t>
      </w:r>
      <w:proofErr w:type="spellStart"/>
      <w:r w:rsidRPr="00E33E6A">
        <w:rPr>
          <w:rFonts w:ascii="Arial" w:hAnsi="Arial" w:cs="Arial"/>
          <w:bCs/>
          <w:i/>
          <w:iCs/>
          <w:color w:val="000000" w:themeColor="text1"/>
          <w:sz w:val="24"/>
          <w:szCs w:val="24"/>
        </w:rPr>
        <w:t>z</w:t>
      </w:r>
      <w:r w:rsidRPr="00E33E6A">
        <w:rPr>
          <w:rFonts w:ascii="Arial" w:hAnsi="Arial" w:cs="Arial"/>
          <w:bCs/>
          <w:i/>
          <w:iCs/>
          <w:color w:val="000000" w:themeColor="text1"/>
          <w:sz w:val="24"/>
          <w:szCs w:val="24"/>
          <w:vertAlign w:val="subscript"/>
        </w:rPr>
        <w:t>m</w:t>
      </w:r>
      <w:proofErr w:type="spellEnd"/>
      <w:r w:rsidRPr="00E33E6A">
        <w:rPr>
          <w:rFonts w:ascii="Arial" w:hAnsi="Arial" w:cs="Arial"/>
          <w:b/>
          <w:bCs/>
          <w:i/>
          <w:iCs/>
          <w:color w:val="000000" w:themeColor="text1"/>
          <w:sz w:val="24"/>
          <w:szCs w:val="24"/>
        </w:rPr>
        <w:t xml:space="preserve"> </w:t>
      </w:r>
      <w:r w:rsidRPr="00E33E6A">
        <w:rPr>
          <w:rFonts w:ascii="Arial" w:hAnsi="Arial" w:cs="Arial"/>
          <w:color w:val="000000" w:themeColor="text1"/>
          <w:sz w:val="24"/>
          <w:szCs w:val="24"/>
        </w:rPr>
        <w:t xml:space="preserve">is the reference height of measurement, </w:t>
      </w:r>
      <w:r w:rsidRPr="00E33E6A">
        <w:rPr>
          <w:rFonts w:ascii="Arial" w:hAnsi="Arial" w:cs="Arial"/>
          <w:i/>
          <w:color w:val="000000" w:themeColor="text1"/>
          <w:sz w:val="24"/>
          <w:szCs w:val="24"/>
        </w:rPr>
        <w:t>u</w:t>
      </w:r>
      <w:r w:rsidRPr="00E33E6A">
        <w:rPr>
          <w:rFonts w:ascii="Arial" w:hAnsi="Arial" w:cs="Arial"/>
          <w:i/>
          <w:color w:val="000000" w:themeColor="text1"/>
          <w:sz w:val="24"/>
          <w:szCs w:val="24"/>
          <w:vertAlign w:val="subscript"/>
        </w:rPr>
        <w:t>*</w:t>
      </w:r>
      <w:r w:rsidRPr="00E33E6A">
        <w:rPr>
          <w:rFonts w:ascii="Arial" w:hAnsi="Arial" w:cs="Arial"/>
          <w:i/>
          <w:iCs/>
          <w:color w:val="000000" w:themeColor="text1"/>
          <w:sz w:val="24"/>
          <w:szCs w:val="24"/>
        </w:rPr>
        <w:t xml:space="preserve"> </w:t>
      </w:r>
      <w:r w:rsidRPr="00E33E6A">
        <w:rPr>
          <w:rFonts w:ascii="Arial" w:hAnsi="Arial" w:cs="Arial"/>
          <w:color w:val="000000" w:themeColor="text1"/>
          <w:sz w:val="24"/>
          <w:szCs w:val="24"/>
        </w:rPr>
        <w:t xml:space="preserve">is the friction velocity, </w:t>
      </w:r>
      <w:proofErr w:type="spellStart"/>
      <w:r w:rsidRPr="00E33E6A">
        <w:rPr>
          <w:rFonts w:ascii="Arial" w:hAnsi="Arial" w:cs="Arial"/>
          <w:i/>
          <w:color w:val="000000" w:themeColor="text1"/>
          <w:sz w:val="24"/>
          <w:szCs w:val="24"/>
        </w:rPr>
        <w:t>K</w:t>
      </w:r>
      <w:r w:rsidRPr="00E33E6A">
        <w:rPr>
          <w:rFonts w:ascii="Arial" w:hAnsi="Arial" w:cs="Arial"/>
          <w:i/>
          <w:color w:val="000000" w:themeColor="text1"/>
          <w:sz w:val="24"/>
          <w:szCs w:val="24"/>
          <w:vertAlign w:val="subscript"/>
        </w:rPr>
        <w:t>h</w:t>
      </w:r>
      <w:proofErr w:type="spellEnd"/>
      <w:r w:rsidRPr="00E33E6A">
        <w:rPr>
          <w:rFonts w:ascii="Arial" w:hAnsi="Arial" w:cs="Arial"/>
          <w:color w:val="000000" w:themeColor="text1"/>
          <w:sz w:val="24"/>
          <w:szCs w:val="24"/>
        </w:rPr>
        <w:t xml:space="preserve"> is the eddy diffusion coefficient at the top of the canopy, </w:t>
      </w:r>
      <w:bookmarkStart w:id="7" w:name="OLE_LINK15"/>
      <w:bookmarkStart w:id="8" w:name="OLE_LINK16"/>
      <w:bookmarkStart w:id="9" w:name="OLE_LINK17"/>
      <w:bookmarkStart w:id="10" w:name="OLE_LINK18"/>
      <w:proofErr w:type="spellStart"/>
      <w:r w:rsidRPr="00E33E6A">
        <w:rPr>
          <w:rFonts w:ascii="Arial" w:hAnsi="Arial" w:cs="Arial"/>
          <w:i/>
          <w:color w:val="000000" w:themeColor="text1"/>
          <w:sz w:val="24"/>
          <w:szCs w:val="24"/>
        </w:rPr>
        <w:t>κ</w:t>
      </w:r>
      <w:r w:rsidRPr="00E33E6A">
        <w:rPr>
          <w:rFonts w:ascii="Arial" w:hAnsi="Arial" w:cs="Arial"/>
          <w:i/>
          <w:color w:val="000000" w:themeColor="text1"/>
          <w:sz w:val="24"/>
          <w:szCs w:val="24"/>
          <w:vertAlign w:val="subscript"/>
        </w:rPr>
        <w:t>m</w:t>
      </w:r>
      <w:bookmarkEnd w:id="7"/>
      <w:bookmarkEnd w:id="8"/>
      <w:proofErr w:type="spellEnd"/>
      <w:r w:rsidRPr="00E33E6A">
        <w:rPr>
          <w:rFonts w:ascii="Arial" w:hAnsi="Arial" w:cs="Arial"/>
          <w:color w:val="000000" w:themeColor="text1"/>
          <w:sz w:val="24"/>
          <w:szCs w:val="24"/>
        </w:rPr>
        <w:t xml:space="preserve"> </w:t>
      </w:r>
      <w:bookmarkEnd w:id="9"/>
      <w:bookmarkEnd w:id="10"/>
      <w:r w:rsidRPr="00E33E6A">
        <w:rPr>
          <w:rFonts w:ascii="Arial" w:hAnsi="Arial" w:cs="Arial"/>
          <w:color w:val="000000" w:themeColor="text1"/>
          <w:sz w:val="24"/>
          <w:szCs w:val="24"/>
        </w:rPr>
        <w:t xml:space="preserve">is the extinction coefficient of the eddy diffusion </w:t>
      </w:r>
      <w:r w:rsidRPr="00E33E6A">
        <w:rPr>
          <w:rFonts w:ascii="Arial" w:hAnsi="Arial" w:cs="Arial"/>
          <w:i/>
          <w:color w:val="000000" w:themeColor="text1"/>
          <w:sz w:val="24"/>
          <w:szCs w:val="24"/>
        </w:rPr>
        <w:t>d</w:t>
      </w:r>
      <w:r w:rsidRPr="00E33E6A">
        <w:rPr>
          <w:rFonts w:ascii="Arial" w:hAnsi="Arial" w:cs="Arial"/>
          <w:i/>
          <w:color w:val="000000" w:themeColor="text1"/>
          <w:sz w:val="24"/>
          <w:szCs w:val="24"/>
          <w:vertAlign w:val="subscript"/>
        </w:rPr>
        <w:t>0</w:t>
      </w:r>
      <w:r w:rsidRPr="00E33E6A">
        <w:rPr>
          <w:rFonts w:ascii="Arial" w:hAnsi="Arial" w:cs="Arial"/>
          <w:color w:val="000000" w:themeColor="text1"/>
          <w:sz w:val="24"/>
          <w:szCs w:val="24"/>
        </w:rPr>
        <w:t xml:space="preserve"> is the zero plane displacement, </w:t>
      </w:r>
      <w:r w:rsidRPr="00E33E6A">
        <w:rPr>
          <w:rFonts w:ascii="Arial" w:hAnsi="Arial" w:cs="Arial"/>
          <w:i/>
          <w:color w:val="000000" w:themeColor="text1"/>
          <w:sz w:val="24"/>
          <w:szCs w:val="24"/>
        </w:rPr>
        <w:t>z</w:t>
      </w:r>
      <w:r w:rsidRPr="00E33E6A">
        <w:rPr>
          <w:rFonts w:ascii="Arial" w:hAnsi="Arial" w:cs="Arial"/>
          <w:i/>
          <w:color w:val="000000" w:themeColor="text1"/>
          <w:sz w:val="24"/>
          <w:szCs w:val="24"/>
          <w:vertAlign w:val="subscript"/>
        </w:rPr>
        <w:t>0</w:t>
      </w:r>
      <w:r w:rsidRPr="00E33E6A">
        <w:rPr>
          <w:rFonts w:ascii="Arial" w:hAnsi="Arial" w:cs="Arial"/>
          <w:color w:val="000000" w:themeColor="text1"/>
          <w:sz w:val="24"/>
          <w:szCs w:val="24"/>
        </w:rPr>
        <w:t xml:space="preserve"> is the roughness lengths governing the transfer of momentum, and </w:t>
      </w:r>
      <w:r w:rsidRPr="00E33E6A">
        <w:rPr>
          <w:rFonts w:ascii="Arial" w:hAnsi="Arial" w:cs="Arial"/>
          <w:i/>
          <w:color w:val="000000" w:themeColor="text1"/>
          <w:sz w:val="24"/>
          <w:szCs w:val="24"/>
        </w:rPr>
        <w:t>z</w:t>
      </w:r>
      <w:r w:rsidRPr="00E33E6A">
        <w:rPr>
          <w:rFonts w:ascii="Arial" w:hAnsi="Arial" w:cs="Arial"/>
          <w:i/>
          <w:color w:val="000000" w:themeColor="text1"/>
          <w:sz w:val="24"/>
          <w:szCs w:val="24"/>
          <w:vertAlign w:val="subscript"/>
        </w:rPr>
        <w:t>0s</w:t>
      </w:r>
      <w:r w:rsidRPr="00E33E6A">
        <w:rPr>
          <w:rFonts w:ascii="Arial" w:hAnsi="Arial" w:cs="Arial"/>
          <w:color w:val="000000" w:themeColor="text1"/>
          <w:sz w:val="24"/>
          <w:szCs w:val="24"/>
        </w:rPr>
        <w:t xml:space="preserve"> is the effective roughness length of the soil substrate. </w:t>
      </w:r>
      <w:proofErr w:type="spellStart"/>
      <w:r w:rsidR="005A30B0" w:rsidRPr="00E33E6A">
        <w:rPr>
          <w:rFonts w:ascii="Arial" w:hAnsi="Arial" w:cs="Arial"/>
          <w:color w:val="000000" w:themeColor="text1"/>
          <w:sz w:val="24"/>
          <w:szCs w:val="24"/>
        </w:rPr>
        <w:t>Brutsaert</w:t>
      </w:r>
      <w:proofErr w:type="spellEnd"/>
      <w:r w:rsidR="005A30B0" w:rsidRPr="00E33E6A">
        <w:rPr>
          <w:rFonts w:ascii="Arial" w:hAnsi="Arial" w:cs="Arial"/>
          <w:color w:val="000000" w:themeColor="text1"/>
          <w:sz w:val="24"/>
          <w:szCs w:val="24"/>
        </w:rPr>
        <w:t xml:space="preserve"> </w:t>
      </w:r>
      <w:r w:rsidR="00D506B3" w:rsidRPr="00E33E6A">
        <w:rPr>
          <w:rFonts w:ascii="Arial" w:hAnsi="Arial" w:cs="Arial"/>
          <w:color w:val="000000" w:themeColor="text1"/>
          <w:kern w:val="0"/>
          <w:sz w:val="24"/>
          <w:szCs w:val="24"/>
        </w:rPr>
        <w:t>[41]</w:t>
      </w:r>
      <w:r w:rsidR="00EE1C64" w:rsidRPr="00E33E6A">
        <w:rPr>
          <w:rFonts w:ascii="Arial" w:hAnsi="Arial" w:cs="Arial"/>
          <w:color w:val="000000" w:themeColor="text1"/>
          <w:sz w:val="24"/>
          <w:szCs w:val="24"/>
        </w:rPr>
        <w:t xml:space="preserve"> </w:t>
      </w:r>
      <w:r w:rsidR="005A30B0" w:rsidRPr="00E33E6A">
        <w:rPr>
          <w:rFonts w:ascii="Arial" w:hAnsi="Arial" w:cs="Arial"/>
          <w:color w:val="000000" w:themeColor="text1"/>
          <w:sz w:val="24"/>
          <w:szCs w:val="24"/>
        </w:rPr>
        <w:t>indicated</w:t>
      </w:r>
      <w:r w:rsidRPr="00E33E6A">
        <w:rPr>
          <w:rFonts w:ascii="Arial" w:hAnsi="Arial" w:cs="Arial"/>
          <w:color w:val="000000" w:themeColor="text1"/>
          <w:sz w:val="24"/>
          <w:szCs w:val="24"/>
        </w:rPr>
        <w:t xml:space="preserve"> that </w:t>
      </w:r>
      <w:proofErr w:type="spellStart"/>
      <w:r w:rsidRPr="00E33E6A">
        <w:rPr>
          <w:rFonts w:ascii="Arial" w:hAnsi="Arial" w:cs="Arial"/>
          <w:i/>
          <w:color w:val="000000" w:themeColor="text1"/>
          <w:sz w:val="24"/>
          <w:szCs w:val="24"/>
        </w:rPr>
        <w:t>κ</w:t>
      </w:r>
      <w:r w:rsidRPr="00E33E6A">
        <w:rPr>
          <w:rFonts w:ascii="Arial" w:hAnsi="Arial" w:cs="Arial"/>
          <w:i/>
          <w:color w:val="000000" w:themeColor="text1"/>
          <w:sz w:val="24"/>
          <w:szCs w:val="24"/>
          <w:vertAlign w:val="subscript"/>
        </w:rPr>
        <w:t>m</w:t>
      </w:r>
      <w:proofErr w:type="spellEnd"/>
      <w:r w:rsidRPr="00E33E6A">
        <w:rPr>
          <w:rFonts w:ascii="Arial" w:hAnsi="Arial" w:cs="Arial"/>
          <w:color w:val="000000" w:themeColor="text1"/>
          <w:sz w:val="24"/>
          <w:szCs w:val="24"/>
        </w:rPr>
        <w:t xml:space="preserve"> = 2.5 when </w:t>
      </w:r>
      <w:proofErr w:type="spellStart"/>
      <w:r w:rsidRPr="00E33E6A">
        <w:rPr>
          <w:rFonts w:ascii="Arial" w:hAnsi="Arial" w:cs="Arial"/>
          <w:i/>
          <w:color w:val="000000" w:themeColor="text1"/>
          <w:sz w:val="24"/>
          <w:szCs w:val="24"/>
        </w:rPr>
        <w:t>h</w:t>
      </w:r>
      <w:r w:rsidRPr="00E33E6A">
        <w:rPr>
          <w:rFonts w:ascii="Arial" w:hAnsi="Arial" w:cs="Arial"/>
          <w:i/>
          <w:color w:val="000000" w:themeColor="text1"/>
          <w:sz w:val="24"/>
          <w:szCs w:val="24"/>
          <w:vertAlign w:val="subscript"/>
        </w:rPr>
        <w:t>c</w:t>
      </w:r>
      <w:proofErr w:type="spellEnd"/>
      <w:r w:rsidRPr="00E33E6A">
        <w:rPr>
          <w:rFonts w:ascii="Arial" w:hAnsi="Arial" w:cs="Arial"/>
          <w:color w:val="000000" w:themeColor="text1"/>
          <w:sz w:val="24"/>
          <w:szCs w:val="24"/>
        </w:rPr>
        <w:t xml:space="preserve"> &lt; 1 m, and </w:t>
      </w:r>
      <w:proofErr w:type="spellStart"/>
      <w:r w:rsidRPr="00E33E6A">
        <w:rPr>
          <w:rFonts w:ascii="Arial" w:hAnsi="Arial" w:cs="Arial"/>
          <w:i/>
          <w:color w:val="000000" w:themeColor="text1"/>
          <w:sz w:val="24"/>
          <w:szCs w:val="24"/>
        </w:rPr>
        <w:t>κ</w:t>
      </w:r>
      <w:r w:rsidRPr="00E33E6A">
        <w:rPr>
          <w:rFonts w:ascii="Arial" w:hAnsi="Arial" w:cs="Arial"/>
          <w:i/>
          <w:color w:val="000000" w:themeColor="text1"/>
          <w:sz w:val="24"/>
          <w:szCs w:val="24"/>
          <w:vertAlign w:val="subscript"/>
        </w:rPr>
        <w:t>m</w:t>
      </w:r>
      <w:proofErr w:type="spellEnd"/>
      <w:r w:rsidRPr="00E33E6A">
        <w:rPr>
          <w:rFonts w:ascii="Arial" w:hAnsi="Arial" w:cs="Arial"/>
          <w:color w:val="000000" w:themeColor="text1"/>
          <w:sz w:val="24"/>
          <w:szCs w:val="24"/>
        </w:rPr>
        <w:t xml:space="preserve"> = 4.25 when </w:t>
      </w:r>
      <w:proofErr w:type="spellStart"/>
      <w:r w:rsidRPr="00E33E6A">
        <w:rPr>
          <w:rFonts w:ascii="Arial" w:hAnsi="Arial" w:cs="Arial"/>
          <w:i/>
          <w:color w:val="000000" w:themeColor="text1"/>
          <w:sz w:val="24"/>
          <w:szCs w:val="24"/>
        </w:rPr>
        <w:t>h</w:t>
      </w:r>
      <w:r w:rsidRPr="00E33E6A">
        <w:rPr>
          <w:rFonts w:ascii="Arial" w:hAnsi="Arial" w:cs="Arial"/>
          <w:i/>
          <w:color w:val="000000" w:themeColor="text1"/>
          <w:sz w:val="24"/>
          <w:szCs w:val="24"/>
          <w:vertAlign w:val="subscript"/>
        </w:rPr>
        <w:t>c</w:t>
      </w:r>
      <w:proofErr w:type="spellEnd"/>
      <w:r w:rsidRPr="00E33E6A">
        <w:rPr>
          <w:rFonts w:ascii="Arial" w:hAnsi="Arial" w:cs="Arial"/>
          <w:color w:val="000000" w:themeColor="text1"/>
          <w:sz w:val="24"/>
          <w:szCs w:val="24"/>
        </w:rPr>
        <w:t xml:space="preserve"> &gt; 10 m. In our study, </w:t>
      </w:r>
      <w:proofErr w:type="spellStart"/>
      <w:r w:rsidRPr="00E33E6A">
        <w:rPr>
          <w:rFonts w:ascii="Arial" w:hAnsi="Arial" w:cs="Arial"/>
          <w:i/>
          <w:color w:val="000000" w:themeColor="text1"/>
          <w:sz w:val="24"/>
          <w:szCs w:val="24"/>
        </w:rPr>
        <w:t>κ</w:t>
      </w:r>
      <w:r w:rsidRPr="00E33E6A">
        <w:rPr>
          <w:rFonts w:ascii="Arial" w:hAnsi="Arial" w:cs="Arial"/>
          <w:i/>
          <w:color w:val="000000" w:themeColor="text1"/>
          <w:sz w:val="24"/>
          <w:szCs w:val="24"/>
          <w:vertAlign w:val="subscript"/>
        </w:rPr>
        <w:t>m</w:t>
      </w:r>
      <w:proofErr w:type="spellEnd"/>
      <w:r w:rsidRPr="00E33E6A">
        <w:rPr>
          <w:rFonts w:ascii="Arial" w:hAnsi="Arial" w:cs="Arial"/>
          <w:color w:val="000000" w:themeColor="text1"/>
          <w:sz w:val="24"/>
          <w:szCs w:val="24"/>
        </w:rPr>
        <w:t xml:space="preserve"> was obtained through linear interpolation.</w:t>
      </w:r>
    </w:p>
    <w:p w:rsidR="005A30B0" w:rsidRPr="00E33E6A" w:rsidRDefault="005A30B0"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1719" w:dyaOrig="360">
          <v:shape id="_x0000_i1027" type="#_x0000_t75" style="width:85.7pt;height:19.3pt" o:ole="">
            <v:imagedata r:id="rId13" o:title=""/>
          </v:shape>
          <o:OLEObject Type="Embed" ProgID="Equation.DSMT4" ShapeID="_x0000_i1027" DrawAspect="Content" ObjectID="_1457783934" r:id="rId14"/>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MACROBUTTON MTPlaceRef \* MERGEFORMAT </w:instrText>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SEQ MTEqn \h \* MERGEFORMAT </w:instrText>
      </w:r>
      <w:r w:rsidR="00504969">
        <w:rPr>
          <w:rFonts w:ascii="Arial" w:hAnsi="Arial" w:cs="Arial"/>
          <w:color w:val="000000" w:themeColor="text1"/>
          <w:position w:val="-12"/>
          <w:sz w:val="24"/>
          <w:szCs w:val="24"/>
        </w:rPr>
        <w:fldChar w:fldCharType="end"/>
      </w:r>
      <w:r w:rsidR="00504969">
        <w:rPr>
          <w:rFonts w:ascii="Arial" w:hAnsi="Arial" w:cs="Arial"/>
          <w:color w:val="000000" w:themeColor="text1"/>
          <w:position w:val="-12"/>
          <w:sz w:val="24"/>
          <w:szCs w:val="24"/>
        </w:rPr>
        <w:instrText>(S</w:instrText>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SEQ MTEqn \c \* Arabic \* MERGEFORMAT </w:instrText>
      </w:r>
      <w:r w:rsidR="00504969">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3</w:instrText>
      </w:r>
      <w:r w:rsidR="00504969">
        <w:rPr>
          <w:rFonts w:ascii="Arial" w:hAnsi="Arial" w:cs="Arial"/>
          <w:color w:val="000000" w:themeColor="text1"/>
          <w:position w:val="-12"/>
          <w:sz w:val="24"/>
          <w:szCs w:val="24"/>
        </w:rPr>
        <w:fldChar w:fldCharType="end"/>
      </w:r>
      <w:r w:rsidR="00504969">
        <w:rPr>
          <w:rFonts w:ascii="Arial" w:hAnsi="Arial" w:cs="Arial"/>
          <w:color w:val="000000" w:themeColor="text1"/>
          <w:position w:val="-12"/>
          <w:sz w:val="24"/>
          <w:szCs w:val="24"/>
        </w:rPr>
        <w:instrText>)</w:instrText>
      </w:r>
      <w:r w:rsidR="00504969">
        <w:rPr>
          <w:rFonts w:ascii="Arial" w:hAnsi="Arial" w:cs="Arial"/>
          <w:color w:val="000000" w:themeColor="text1"/>
          <w:position w:val="-12"/>
          <w:sz w:val="24"/>
          <w:szCs w:val="24"/>
        </w:rPr>
        <w:fldChar w:fldCharType="end"/>
      </w:r>
    </w:p>
    <w:p w:rsidR="005A30B0" w:rsidRPr="00E33E6A" w:rsidRDefault="005A30B0"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2420" w:dyaOrig="440">
          <v:shape id="_x0000_i1028" type="#_x0000_t75" style="width:121.3pt;height:22.7pt" o:ole="">
            <v:imagedata r:id="rId15" o:title=""/>
          </v:shape>
          <o:OLEObject Type="Embed" ProgID="Equation.DSMT4" ShapeID="_x0000_i1028" DrawAspect="Content" ObjectID="_1457783935" r:id="rId16"/>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MACROBUTTON MTPlaceRef \* MERGEFORMAT </w:instrText>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SEQ MTEqn \h \* MERGEFORMAT </w:instrText>
      </w:r>
      <w:r w:rsidR="00504969">
        <w:rPr>
          <w:rFonts w:ascii="Arial" w:hAnsi="Arial" w:cs="Arial"/>
          <w:color w:val="000000" w:themeColor="text1"/>
          <w:position w:val="-12"/>
          <w:sz w:val="24"/>
          <w:szCs w:val="24"/>
        </w:rPr>
        <w:fldChar w:fldCharType="end"/>
      </w:r>
      <w:r w:rsidR="00504969">
        <w:rPr>
          <w:rFonts w:ascii="Arial" w:hAnsi="Arial" w:cs="Arial"/>
          <w:color w:val="000000" w:themeColor="text1"/>
          <w:position w:val="-12"/>
          <w:sz w:val="24"/>
          <w:szCs w:val="24"/>
        </w:rPr>
        <w:instrText>(S</w:instrText>
      </w:r>
      <w:r w:rsidR="00504969">
        <w:rPr>
          <w:rFonts w:ascii="Arial" w:hAnsi="Arial" w:cs="Arial"/>
          <w:color w:val="000000" w:themeColor="text1"/>
          <w:position w:val="-12"/>
          <w:sz w:val="24"/>
          <w:szCs w:val="24"/>
        </w:rPr>
        <w:fldChar w:fldCharType="begin"/>
      </w:r>
      <w:r w:rsidR="00504969">
        <w:rPr>
          <w:rFonts w:ascii="Arial" w:hAnsi="Arial" w:cs="Arial"/>
          <w:color w:val="000000" w:themeColor="text1"/>
          <w:position w:val="-12"/>
          <w:sz w:val="24"/>
          <w:szCs w:val="24"/>
        </w:rPr>
        <w:instrText xml:space="preserve"> SEQ MTEqn \c \* Arabic \* MERGEFORMAT </w:instrText>
      </w:r>
      <w:r w:rsidR="00504969">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4</w:instrText>
      </w:r>
      <w:r w:rsidR="00504969">
        <w:rPr>
          <w:rFonts w:ascii="Arial" w:hAnsi="Arial" w:cs="Arial"/>
          <w:color w:val="000000" w:themeColor="text1"/>
          <w:position w:val="-12"/>
          <w:sz w:val="24"/>
          <w:szCs w:val="24"/>
        </w:rPr>
        <w:fldChar w:fldCharType="end"/>
      </w:r>
      <w:r w:rsidR="00504969">
        <w:rPr>
          <w:rFonts w:ascii="Arial" w:hAnsi="Arial" w:cs="Arial"/>
          <w:color w:val="000000" w:themeColor="text1"/>
          <w:position w:val="-12"/>
          <w:sz w:val="24"/>
          <w:szCs w:val="24"/>
        </w:rPr>
        <w:instrText>)</w:instrText>
      </w:r>
      <w:r w:rsidR="00504969">
        <w:rPr>
          <w:rFonts w:ascii="Arial" w:hAnsi="Arial" w:cs="Arial"/>
          <w:color w:val="000000" w:themeColor="text1"/>
          <w:position w:val="-12"/>
          <w:sz w:val="24"/>
          <w:szCs w:val="24"/>
        </w:rPr>
        <w:fldChar w:fldCharType="end"/>
      </w:r>
    </w:p>
    <w:bookmarkStart w:id="11" w:name="OLE_LINK23"/>
    <w:bookmarkStart w:id="12" w:name="OLE_LINK25"/>
    <w:p w:rsidR="00BF3BFE" w:rsidRPr="00E33E6A" w:rsidRDefault="00BF3BFE"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2140" w:dyaOrig="440">
          <v:shape id="_x0000_i1029" type="#_x0000_t75" style="width:106.3pt;height:22.7pt" o:ole="">
            <v:imagedata r:id="rId17" o:title=""/>
          </v:shape>
          <o:OLEObject Type="Embed" ProgID="Equation.DSMT4" ShapeID="_x0000_i1029" DrawAspect="Content" ObjectID="_1457783936" r:id="rId18"/>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5</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bookmarkEnd w:id="11"/>
    <w:bookmarkEnd w:id="12"/>
    <w:p w:rsidR="00BF3BFE" w:rsidRPr="00E33E6A" w:rsidRDefault="000B3275"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3320" w:dyaOrig="800">
          <v:shape id="_x0000_i1030" type="#_x0000_t75" style="width:165.85pt;height:40.7pt" o:ole="">
            <v:imagedata r:id="rId19" o:title=""/>
          </v:shape>
          <o:OLEObject Type="Embed" ProgID="Equation.DSMT4" ShapeID="_x0000_i1030" DrawAspect="Content" ObjectID="_1457783937" r:id="rId20"/>
        </w:object>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DA4D6C"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BF3BFE"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6</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BF3BFE" w:rsidRPr="00E33E6A" w:rsidRDefault="00BF3BFE"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1120" w:dyaOrig="360">
          <v:shape id="_x0000_i1031" type="#_x0000_t75" style="width:55.3pt;height:19.3pt" o:ole="">
            <v:imagedata r:id="rId21" o:title=""/>
          </v:shape>
          <o:OLEObject Type="Embed" ProgID="Equation.DSMT4" ShapeID="_x0000_i1031" DrawAspect="Content" ObjectID="_1457783938" r:id="rId22"/>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7</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BF3BFE" w:rsidRPr="00E33E6A" w:rsidRDefault="00BF3BFE" w:rsidP="00707EF0">
      <w:pPr>
        <w:autoSpaceDE w:val="0"/>
        <w:autoSpaceDN w:val="0"/>
        <w:adjustRightInd w:val="0"/>
        <w:spacing w:line="480" w:lineRule="auto"/>
        <w:textAlignment w:val="center"/>
        <w:rPr>
          <w:rFonts w:ascii="Arial" w:hAnsi="Arial" w:cs="Arial"/>
          <w:color w:val="000000" w:themeColor="text1"/>
          <w:sz w:val="24"/>
          <w:szCs w:val="24"/>
        </w:rPr>
      </w:pPr>
      <w:proofErr w:type="gramStart"/>
      <w:r w:rsidRPr="00E33E6A">
        <w:rPr>
          <w:rFonts w:ascii="Arial" w:hAnsi="Arial" w:cs="Arial"/>
          <w:color w:val="000000" w:themeColor="text1"/>
          <w:sz w:val="24"/>
          <w:szCs w:val="24"/>
        </w:rPr>
        <w:lastRenderedPageBreak/>
        <w:t>where</w:t>
      </w:r>
      <w:proofErr w:type="gramEnd"/>
      <w:r w:rsidR="00010A64" w:rsidRPr="00E33E6A">
        <w:rPr>
          <w:rFonts w:ascii="Arial" w:hAnsi="Arial" w:cs="Arial"/>
          <w:i/>
          <w:color w:val="000000" w:themeColor="text1"/>
          <w:sz w:val="24"/>
          <w:szCs w:val="24"/>
        </w:rPr>
        <w:t xml:space="preserve"> c</w:t>
      </w:r>
      <w:r w:rsidR="00010A64" w:rsidRPr="00E33E6A">
        <w:rPr>
          <w:rFonts w:ascii="Arial" w:hAnsi="Arial" w:cs="Arial"/>
          <w:i/>
          <w:color w:val="000000" w:themeColor="text1"/>
          <w:sz w:val="24"/>
          <w:szCs w:val="24"/>
          <w:vertAlign w:val="subscript"/>
        </w:rPr>
        <w:t>d</w:t>
      </w:r>
      <w:r w:rsidR="00010A64" w:rsidRPr="00E33E6A">
        <w:rPr>
          <w:rFonts w:ascii="Arial" w:hAnsi="Arial" w:cs="Arial"/>
          <w:i/>
          <w:color w:val="000000" w:themeColor="text1"/>
          <w:sz w:val="24"/>
        </w:rPr>
        <w:t xml:space="preserve"> </w:t>
      </w:r>
      <w:r w:rsidR="00010A64" w:rsidRPr="00E33E6A">
        <w:rPr>
          <w:rFonts w:ascii="Arial" w:hAnsi="Arial" w:cs="Arial"/>
          <w:color w:val="000000" w:themeColor="text1"/>
          <w:sz w:val="24"/>
          <w:szCs w:val="24"/>
        </w:rPr>
        <w:t>is the effective value of the mean drag coefficient for the individual vegetative elements making up the canopy</w:t>
      </w:r>
      <w:r w:rsidRPr="00E33E6A">
        <w:rPr>
          <w:rFonts w:ascii="Arial" w:hAnsi="Arial" w:cs="Arial"/>
          <w:color w:val="000000" w:themeColor="text1"/>
          <w:sz w:val="24"/>
          <w:szCs w:val="24"/>
        </w:rPr>
        <w:t xml:space="preserve"> </w:t>
      </w:r>
      <w:r w:rsidR="00D506B3" w:rsidRPr="00E33E6A">
        <w:rPr>
          <w:rFonts w:ascii="Arial" w:hAnsi="Arial" w:cs="Arial"/>
          <w:color w:val="000000" w:themeColor="text1"/>
          <w:kern w:val="0"/>
          <w:sz w:val="24"/>
          <w:szCs w:val="24"/>
        </w:rPr>
        <w:t>[26,42]</w:t>
      </w:r>
      <w:r w:rsidRPr="00E33E6A">
        <w:rPr>
          <w:rFonts w:ascii="Arial" w:hAnsi="Arial" w:cs="Arial"/>
          <w:color w:val="000000" w:themeColor="text1"/>
          <w:sz w:val="24"/>
          <w:szCs w:val="24"/>
        </w:rPr>
        <w:t xml:space="preserve">. </w:t>
      </w:r>
    </w:p>
    <w:p w:rsidR="000D02EC" w:rsidRPr="00E33E6A" w:rsidRDefault="000D02EC" w:rsidP="00707EF0">
      <w:pPr>
        <w:autoSpaceDE w:val="0"/>
        <w:autoSpaceDN w:val="0"/>
        <w:adjustRightInd w:val="0"/>
        <w:spacing w:line="480" w:lineRule="auto"/>
        <w:ind w:firstLine="420"/>
        <w:textAlignment w:val="center"/>
        <w:rPr>
          <w:rFonts w:ascii="Arial" w:hAnsi="Arial" w:cs="Arial"/>
          <w:color w:val="000000" w:themeColor="text1"/>
          <w:sz w:val="24"/>
          <w:szCs w:val="24"/>
        </w:rPr>
      </w:pPr>
      <w:r w:rsidRPr="00E33E6A">
        <w:rPr>
          <w:rFonts w:ascii="Arial" w:hAnsi="Arial" w:cs="Arial"/>
          <w:color w:val="000000" w:themeColor="text1"/>
          <w:sz w:val="24"/>
          <w:szCs w:val="24"/>
        </w:rPr>
        <w:t xml:space="preserve">The canopy boundary layer resistance </w:t>
      </w:r>
      <w:proofErr w:type="spellStart"/>
      <w:r w:rsidR="00CA1D34" w:rsidRPr="00E33E6A">
        <w:rPr>
          <w:rFonts w:ascii="Arial" w:hAnsi="Arial" w:cs="Arial"/>
          <w:i/>
          <w:color w:val="000000" w:themeColor="text1"/>
          <w:sz w:val="24"/>
          <w:szCs w:val="24"/>
        </w:rPr>
        <w:t>r</w:t>
      </w:r>
      <w:r w:rsidR="00CA1D34" w:rsidRPr="00E33E6A">
        <w:rPr>
          <w:rFonts w:ascii="Arial" w:hAnsi="Arial" w:cs="Arial"/>
          <w:i/>
          <w:color w:val="000000" w:themeColor="text1"/>
          <w:sz w:val="24"/>
          <w:szCs w:val="24"/>
          <w:vertAlign w:val="subscript"/>
        </w:rPr>
        <w:t>ac</w:t>
      </w:r>
      <w:proofErr w:type="spellEnd"/>
      <w:r w:rsidR="00A21DCE" w:rsidRPr="00E33E6A">
        <w:rPr>
          <w:rFonts w:ascii="Arial" w:hAnsi="Arial" w:cs="Arial"/>
          <w:color w:val="000000" w:themeColor="text1"/>
          <w:sz w:val="24"/>
          <w:szCs w:val="24"/>
        </w:rPr>
        <w:t xml:space="preserve"> </w:t>
      </w:r>
      <w:r w:rsidR="00010A64" w:rsidRPr="00E33E6A">
        <w:rPr>
          <w:rFonts w:ascii="Arial" w:hAnsi="Arial" w:cs="Arial"/>
          <w:color w:val="000000" w:themeColor="text1"/>
          <w:sz w:val="24"/>
          <w:szCs w:val="24"/>
        </w:rPr>
        <w:t>was</w:t>
      </w:r>
      <w:r w:rsidRPr="00E33E6A">
        <w:rPr>
          <w:rFonts w:ascii="Arial" w:hAnsi="Arial" w:cs="Arial"/>
          <w:color w:val="000000" w:themeColor="text1"/>
          <w:sz w:val="24"/>
          <w:szCs w:val="24"/>
        </w:rPr>
        <w:t xml:space="preserve"> calculated as </w:t>
      </w:r>
      <w:proofErr w:type="spellStart"/>
      <w:r w:rsidR="001F617C" w:rsidRPr="00E33E6A">
        <w:rPr>
          <w:rFonts w:ascii="Arial" w:hAnsi="Arial" w:cs="Arial"/>
          <w:color w:val="000000" w:themeColor="text1"/>
          <w:sz w:val="24"/>
          <w:szCs w:val="24"/>
        </w:rPr>
        <w:t>Shuttleworth</w:t>
      </w:r>
      <w:proofErr w:type="spellEnd"/>
      <w:r w:rsidR="001F617C" w:rsidRPr="00E33E6A">
        <w:rPr>
          <w:rFonts w:ascii="Arial" w:hAnsi="Arial" w:cs="Arial"/>
          <w:color w:val="000000" w:themeColor="text1"/>
          <w:sz w:val="24"/>
          <w:szCs w:val="24"/>
        </w:rPr>
        <w:t xml:space="preserve"> </w:t>
      </w:r>
      <w:r w:rsidR="001B0FF5" w:rsidRPr="00E33E6A">
        <w:rPr>
          <w:rFonts w:ascii="Arial" w:hAnsi="Arial" w:cs="Arial"/>
          <w:color w:val="000000" w:themeColor="text1"/>
          <w:sz w:val="24"/>
          <w:szCs w:val="24"/>
        </w:rPr>
        <w:t>and</w:t>
      </w:r>
      <w:r w:rsidR="001F617C" w:rsidRPr="00E33E6A">
        <w:rPr>
          <w:rFonts w:ascii="Arial" w:hAnsi="Arial" w:cs="Arial"/>
          <w:color w:val="000000" w:themeColor="text1"/>
          <w:sz w:val="24"/>
          <w:szCs w:val="24"/>
        </w:rPr>
        <w:t xml:space="preserve"> Gurney</w:t>
      </w:r>
      <w:r w:rsidR="009312C5" w:rsidRPr="00E33E6A">
        <w:rPr>
          <w:rFonts w:ascii="Arial" w:hAnsi="Arial" w:cs="Arial"/>
          <w:color w:val="000000" w:themeColor="text1"/>
          <w:sz w:val="24"/>
          <w:szCs w:val="24"/>
        </w:rPr>
        <w:t xml:space="preserve"> </w:t>
      </w:r>
      <w:r w:rsidR="00D506B3" w:rsidRPr="00E33E6A">
        <w:rPr>
          <w:rFonts w:ascii="Arial" w:hAnsi="Arial" w:cs="Arial"/>
          <w:color w:val="000000" w:themeColor="text1"/>
          <w:kern w:val="0"/>
          <w:sz w:val="24"/>
          <w:szCs w:val="24"/>
        </w:rPr>
        <w:t>[26]</w:t>
      </w:r>
      <w:r w:rsidR="00522AE6" w:rsidRPr="00E33E6A">
        <w:rPr>
          <w:rFonts w:ascii="Arial" w:hAnsi="Arial" w:cs="Arial"/>
          <w:color w:val="000000" w:themeColor="text1"/>
          <w:sz w:val="24"/>
          <w:szCs w:val="24"/>
        </w:rPr>
        <w:t>:</w:t>
      </w:r>
    </w:p>
    <w:p w:rsidR="000D02EC" w:rsidRPr="00E33E6A" w:rsidRDefault="00D13114"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1100" w:dyaOrig="620">
          <v:shape id="_x0000_i1032" type="#_x0000_t75" style="width:55.3pt;height:31.3pt" o:ole="">
            <v:imagedata r:id="rId23" o:title=""/>
          </v:shape>
          <o:OLEObject Type="Embed" ProgID="Equation.DSMT4" ShapeID="_x0000_i1032" DrawAspect="Content" ObjectID="_1457783939" r:id="rId24"/>
        </w:object>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8</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0D02EC" w:rsidRPr="00E33E6A" w:rsidRDefault="00957D8C"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2940" w:dyaOrig="680">
          <v:shape id="_x0000_i1033" type="#_x0000_t75" style="width:129.85pt;height:34.7pt" o:ole="">
            <v:imagedata r:id="rId25" o:title=""/>
          </v:shape>
          <o:OLEObject Type="Embed" ProgID="Equation.DSMT4" ShapeID="_x0000_i1033" DrawAspect="Content" ObjectID="_1457783940" r:id="rId26">
            <o:FieldCodes>\* MERGEFORMAT</o:FieldCodes>
          </o:OLEObject>
        </w:object>
      </w:r>
      <w:r w:rsidR="000D02EC"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D02EC"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9</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0D02EC" w:rsidRPr="00E33E6A" w:rsidRDefault="000D02EC" w:rsidP="00707EF0">
      <w:pPr>
        <w:autoSpaceDE w:val="0"/>
        <w:autoSpaceDN w:val="0"/>
        <w:adjustRightInd w:val="0"/>
        <w:spacing w:line="480" w:lineRule="auto"/>
        <w:textAlignment w:val="center"/>
        <w:rPr>
          <w:rFonts w:ascii="Arial" w:hAnsi="Arial" w:cs="Arial"/>
          <w:color w:val="000000" w:themeColor="text1"/>
          <w:sz w:val="24"/>
          <w:szCs w:val="24"/>
        </w:rPr>
      </w:pPr>
      <w:proofErr w:type="gramStart"/>
      <w:r w:rsidRPr="00E33E6A">
        <w:rPr>
          <w:rFonts w:ascii="Arial" w:hAnsi="Arial" w:cs="Arial"/>
          <w:color w:val="000000" w:themeColor="text1"/>
          <w:sz w:val="24"/>
          <w:szCs w:val="24"/>
        </w:rPr>
        <w:t>where</w:t>
      </w:r>
      <w:proofErr w:type="gramEnd"/>
      <w:r w:rsidRPr="00E33E6A">
        <w:rPr>
          <w:rFonts w:ascii="Arial" w:hAnsi="Arial" w:cs="Arial"/>
          <w:color w:val="000000" w:themeColor="text1"/>
          <w:sz w:val="24"/>
          <w:szCs w:val="24"/>
        </w:rPr>
        <w:t xml:space="preserve"> </w:t>
      </w:r>
      <w:proofErr w:type="spellStart"/>
      <w:r w:rsidRPr="00E33E6A">
        <w:rPr>
          <w:rFonts w:ascii="Arial" w:hAnsi="Arial" w:cs="Arial"/>
          <w:i/>
          <w:color w:val="000000" w:themeColor="text1"/>
          <w:sz w:val="24"/>
          <w:szCs w:val="24"/>
        </w:rPr>
        <w:t>r</w:t>
      </w:r>
      <w:r w:rsidRPr="00E33E6A">
        <w:rPr>
          <w:rFonts w:ascii="Arial" w:hAnsi="Arial" w:cs="Arial"/>
          <w:i/>
          <w:color w:val="000000" w:themeColor="text1"/>
          <w:sz w:val="24"/>
          <w:szCs w:val="24"/>
          <w:vertAlign w:val="subscript"/>
        </w:rPr>
        <w:t>b</w:t>
      </w:r>
      <w:proofErr w:type="spellEnd"/>
      <w:r w:rsidRPr="00E33E6A">
        <w:rPr>
          <w:rFonts w:ascii="Arial" w:hAnsi="Arial" w:cs="Arial"/>
          <w:color w:val="000000" w:themeColor="text1"/>
          <w:sz w:val="24"/>
          <w:szCs w:val="24"/>
        </w:rPr>
        <w:t xml:space="preserve"> is the mean boundary layer resistance, determined from </w:t>
      </w:r>
      <w:r w:rsidR="001F617C" w:rsidRPr="00E33E6A">
        <w:rPr>
          <w:rFonts w:ascii="Arial" w:hAnsi="Arial" w:cs="Arial"/>
          <w:color w:val="000000" w:themeColor="text1"/>
          <w:sz w:val="24"/>
          <w:szCs w:val="24"/>
        </w:rPr>
        <w:t>the wind speed at the top of canopy</w:t>
      </w:r>
      <w:r w:rsidRPr="00E33E6A">
        <w:rPr>
          <w:rFonts w:ascii="Arial" w:hAnsi="Arial" w:cs="Arial"/>
          <w:color w:val="000000" w:themeColor="text1"/>
          <w:sz w:val="24"/>
          <w:szCs w:val="24"/>
        </w:rPr>
        <w:t xml:space="preserve"> (</w:t>
      </w:r>
      <w:r w:rsidRPr="00E33E6A">
        <w:rPr>
          <w:rFonts w:ascii="Arial" w:hAnsi="Arial" w:cs="Arial"/>
          <w:i/>
          <w:iCs/>
          <w:color w:val="000000" w:themeColor="text1"/>
          <w:sz w:val="24"/>
          <w:szCs w:val="24"/>
        </w:rPr>
        <w:t>u</w:t>
      </w:r>
      <w:r w:rsidR="001F617C" w:rsidRPr="00E33E6A">
        <w:rPr>
          <w:rFonts w:ascii="Arial" w:hAnsi="Arial" w:cs="Arial"/>
          <w:i/>
          <w:iCs/>
          <w:color w:val="000000" w:themeColor="text1"/>
          <w:sz w:val="24"/>
          <w:szCs w:val="24"/>
          <w:vertAlign w:val="subscript"/>
        </w:rPr>
        <w:t>h</w:t>
      </w:r>
      <w:r w:rsidRPr="00E33E6A">
        <w:rPr>
          <w:rFonts w:ascii="Arial" w:hAnsi="Arial" w:cs="Arial"/>
          <w:color w:val="000000" w:themeColor="text1"/>
          <w:sz w:val="24"/>
          <w:szCs w:val="24"/>
        </w:rPr>
        <w:t>)</w:t>
      </w:r>
      <w:r w:rsidR="003F4BFF" w:rsidRPr="00E33E6A">
        <w:rPr>
          <w:rFonts w:ascii="Arial" w:hAnsi="Arial" w:cs="Arial"/>
          <w:color w:val="000000" w:themeColor="text1"/>
          <w:sz w:val="24"/>
          <w:szCs w:val="24"/>
        </w:rPr>
        <w:t xml:space="preserve">, </w:t>
      </w:r>
      <w:bookmarkStart w:id="13" w:name="OLE_LINK77"/>
      <w:bookmarkStart w:id="14" w:name="OLE_LINK78"/>
      <w:r w:rsidR="008376BD" w:rsidRPr="00E33E6A">
        <w:rPr>
          <w:rFonts w:ascii="Arial" w:hAnsi="Arial" w:cs="Arial"/>
          <w:color w:val="000000" w:themeColor="text1"/>
          <w:sz w:val="24"/>
          <w:szCs w:val="24"/>
        </w:rPr>
        <w:t xml:space="preserve">the </w:t>
      </w:r>
      <w:r w:rsidRPr="00E33E6A">
        <w:rPr>
          <w:rFonts w:ascii="Arial" w:hAnsi="Arial" w:cs="Arial"/>
          <w:color w:val="000000" w:themeColor="text1"/>
          <w:sz w:val="24"/>
          <w:szCs w:val="24"/>
        </w:rPr>
        <w:t>characteristic leaf dimension</w:t>
      </w:r>
      <w:bookmarkEnd w:id="13"/>
      <w:bookmarkEnd w:id="14"/>
      <w:r w:rsidR="003F4BFF" w:rsidRPr="00E33E6A">
        <w:rPr>
          <w:rFonts w:ascii="Arial" w:hAnsi="Arial" w:cs="Arial"/>
          <w:color w:val="000000" w:themeColor="text1"/>
          <w:sz w:val="24"/>
          <w:szCs w:val="24"/>
        </w:rPr>
        <w:t xml:space="preserve">, and </w:t>
      </w:r>
      <w:r w:rsidR="005A30B0" w:rsidRPr="00E33E6A">
        <w:rPr>
          <w:rFonts w:ascii="Arial" w:hAnsi="Arial" w:cs="Arial"/>
          <w:color w:val="000000" w:themeColor="text1"/>
          <w:sz w:val="24"/>
          <w:szCs w:val="24"/>
        </w:rPr>
        <w:t>the extinction coefficient of the eddy diffusion (</w:t>
      </w:r>
      <w:proofErr w:type="spellStart"/>
      <w:r w:rsidR="005A30B0" w:rsidRPr="00E33E6A">
        <w:rPr>
          <w:rFonts w:ascii="Arial" w:hAnsi="Arial" w:cs="Arial"/>
          <w:i/>
          <w:color w:val="000000" w:themeColor="text1"/>
          <w:sz w:val="24"/>
          <w:szCs w:val="24"/>
        </w:rPr>
        <w:t>κ</w:t>
      </w:r>
      <w:r w:rsidR="005A30B0" w:rsidRPr="00E33E6A">
        <w:rPr>
          <w:rFonts w:ascii="Arial" w:hAnsi="Arial" w:cs="Arial"/>
          <w:i/>
          <w:color w:val="000000" w:themeColor="text1"/>
          <w:sz w:val="24"/>
          <w:szCs w:val="24"/>
          <w:vertAlign w:val="subscript"/>
        </w:rPr>
        <w:t>m</w:t>
      </w:r>
      <w:proofErr w:type="spellEnd"/>
      <w:r w:rsidR="005A30B0" w:rsidRPr="00E33E6A">
        <w:rPr>
          <w:rFonts w:ascii="Arial" w:hAnsi="Arial" w:cs="Arial"/>
          <w:color w:val="000000" w:themeColor="text1"/>
          <w:sz w:val="24"/>
          <w:szCs w:val="24"/>
        </w:rPr>
        <w:t>)</w:t>
      </w:r>
      <w:r w:rsidRPr="00E33E6A">
        <w:rPr>
          <w:rFonts w:ascii="Arial" w:hAnsi="Arial" w:cs="Arial"/>
          <w:color w:val="000000" w:themeColor="text1"/>
          <w:sz w:val="24"/>
          <w:szCs w:val="24"/>
        </w:rPr>
        <w:t>.</w:t>
      </w:r>
    </w:p>
    <w:p w:rsidR="00402F54" w:rsidRPr="00E33E6A" w:rsidRDefault="00402F54" w:rsidP="008B078B">
      <w:pPr>
        <w:pStyle w:val="1"/>
        <w:numPr>
          <w:ilvl w:val="0"/>
          <w:numId w:val="8"/>
        </w:numPr>
        <w:spacing w:before="0" w:after="0" w:line="480" w:lineRule="auto"/>
        <w:ind w:firstLineChars="0"/>
        <w:rPr>
          <w:rFonts w:ascii="Arial" w:hAnsi="Arial" w:cs="Arial"/>
          <w:color w:val="000000" w:themeColor="text1"/>
          <w:sz w:val="24"/>
          <w:szCs w:val="24"/>
        </w:rPr>
      </w:pPr>
      <w:r w:rsidRPr="00E33E6A">
        <w:rPr>
          <w:rFonts w:ascii="Arial" w:hAnsi="Arial" w:cs="Arial"/>
          <w:color w:val="000000" w:themeColor="text1"/>
          <w:sz w:val="24"/>
          <w:szCs w:val="24"/>
        </w:rPr>
        <w:t>Solar geometry</w:t>
      </w:r>
    </w:p>
    <w:p w:rsidR="00402F54" w:rsidRPr="00E33E6A" w:rsidRDefault="00402F54" w:rsidP="00707EF0">
      <w:pPr>
        <w:spacing w:line="480" w:lineRule="auto"/>
        <w:ind w:firstLine="284"/>
        <w:rPr>
          <w:rFonts w:ascii="Arial" w:hAnsi="Arial" w:cs="Arial"/>
          <w:color w:val="000000" w:themeColor="text1"/>
          <w:sz w:val="24"/>
          <w:szCs w:val="24"/>
        </w:rPr>
      </w:pPr>
      <w:r w:rsidRPr="00E33E6A">
        <w:rPr>
          <w:rFonts w:ascii="Arial" w:hAnsi="Arial" w:cs="Arial"/>
          <w:color w:val="000000" w:themeColor="text1"/>
          <w:sz w:val="24"/>
          <w:szCs w:val="24"/>
        </w:rPr>
        <w:t xml:space="preserve">Solar </w:t>
      </w:r>
      <w:bookmarkStart w:id="15" w:name="OLE_LINK54"/>
      <w:bookmarkStart w:id="16" w:name="OLE_LINK55"/>
      <w:r w:rsidRPr="00E33E6A">
        <w:rPr>
          <w:rFonts w:ascii="Arial" w:hAnsi="Arial" w:cs="Arial"/>
          <w:color w:val="000000" w:themeColor="text1"/>
          <w:sz w:val="24"/>
          <w:szCs w:val="24"/>
        </w:rPr>
        <w:t>zenith</w:t>
      </w:r>
      <w:bookmarkEnd w:id="15"/>
      <w:bookmarkEnd w:id="16"/>
      <w:r w:rsidRPr="00E33E6A">
        <w:rPr>
          <w:rFonts w:ascii="Arial" w:hAnsi="Arial" w:cs="Arial"/>
          <w:color w:val="000000" w:themeColor="text1"/>
          <w:sz w:val="24"/>
          <w:szCs w:val="24"/>
        </w:rPr>
        <w:t xml:space="preserve"> angle (</w:t>
      </w:r>
      <w:r w:rsidR="004247CA" w:rsidRPr="00E33E6A">
        <w:rPr>
          <w:rFonts w:ascii="Arial" w:hAnsi="Arial" w:cs="Arial"/>
          <w:i/>
          <w:color w:val="000000" w:themeColor="text1"/>
          <w:sz w:val="24"/>
          <w:szCs w:val="24"/>
        </w:rPr>
        <w:t>ζ</w:t>
      </w:r>
      <w:r w:rsidRPr="00E33E6A">
        <w:rPr>
          <w:rFonts w:ascii="Arial" w:hAnsi="Arial" w:cs="Arial"/>
          <w:color w:val="000000" w:themeColor="text1"/>
          <w:sz w:val="24"/>
          <w:szCs w:val="24"/>
        </w:rPr>
        <w:t xml:space="preserve">) </w:t>
      </w:r>
      <w:r w:rsidR="00010A64" w:rsidRPr="00E33E6A">
        <w:rPr>
          <w:rFonts w:ascii="Arial" w:hAnsi="Arial" w:cs="Arial"/>
          <w:color w:val="000000" w:themeColor="text1"/>
          <w:sz w:val="24"/>
          <w:szCs w:val="24"/>
        </w:rPr>
        <w:t>was</w:t>
      </w:r>
      <w:r w:rsidRPr="00E33E6A">
        <w:rPr>
          <w:rFonts w:ascii="Arial" w:hAnsi="Arial" w:cs="Arial"/>
          <w:color w:val="000000" w:themeColor="text1"/>
          <w:sz w:val="24"/>
          <w:szCs w:val="24"/>
        </w:rPr>
        <w:t xml:space="preserve"> calculated as</w:t>
      </w:r>
      <w:r w:rsidR="004247CA" w:rsidRPr="00E33E6A">
        <w:rPr>
          <w:rFonts w:ascii="Arial" w:hAnsi="Arial" w:cs="Arial"/>
          <w:color w:val="000000" w:themeColor="text1"/>
          <w:sz w:val="24"/>
          <w:szCs w:val="24"/>
        </w:rPr>
        <w:t xml:space="preserve"> </w:t>
      </w:r>
      <w:r w:rsidR="00010A64" w:rsidRPr="00E33E6A">
        <w:rPr>
          <w:rFonts w:ascii="Arial" w:hAnsi="Arial" w:cs="Arial"/>
          <w:color w:val="000000" w:themeColor="text1"/>
          <w:sz w:val="24"/>
          <w:szCs w:val="24"/>
        </w:rPr>
        <w:t xml:space="preserve">in </w:t>
      </w:r>
      <w:r w:rsidR="00AC4674" w:rsidRPr="00E33E6A">
        <w:rPr>
          <w:rFonts w:ascii="Arial" w:hAnsi="Arial" w:cs="Arial"/>
          <w:color w:val="000000" w:themeColor="text1"/>
          <w:kern w:val="0"/>
          <w:sz w:val="24"/>
          <w:szCs w:val="24"/>
        </w:rPr>
        <w:t>Allen et al.</w:t>
      </w:r>
      <w:r w:rsidR="00AC4674" w:rsidRPr="00E33E6A">
        <w:rPr>
          <w:rFonts w:ascii="Arial" w:hAnsi="Arial" w:cs="Arial"/>
          <w:color w:val="000000" w:themeColor="text1"/>
          <w:sz w:val="24"/>
          <w:szCs w:val="24"/>
        </w:rPr>
        <w:t xml:space="preserve"> </w:t>
      </w:r>
      <w:r w:rsidR="00D506B3" w:rsidRPr="00E33E6A">
        <w:rPr>
          <w:rFonts w:ascii="Arial" w:hAnsi="Arial" w:cs="Arial"/>
          <w:color w:val="000000" w:themeColor="text1"/>
          <w:kern w:val="0"/>
          <w:sz w:val="24"/>
          <w:szCs w:val="24"/>
        </w:rPr>
        <w:t>[13]</w:t>
      </w:r>
      <w:r w:rsidRPr="00E33E6A">
        <w:rPr>
          <w:rFonts w:ascii="Arial" w:hAnsi="Arial" w:cs="Arial"/>
          <w:color w:val="000000" w:themeColor="text1"/>
          <w:sz w:val="24"/>
          <w:szCs w:val="24"/>
        </w:rPr>
        <w:t>:</w:t>
      </w:r>
    </w:p>
    <w:p w:rsidR="00402F54" w:rsidRPr="00E33E6A" w:rsidRDefault="00402F54"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3519" w:dyaOrig="320">
          <v:shape id="_x0000_i1034" type="#_x0000_t75" style="width:178.7pt;height:15.45pt" o:ole="">
            <v:imagedata r:id="rId27" o:title=""/>
          </v:shape>
          <o:OLEObject Type="Embed" ProgID="Equation.DSMT4" ShapeID="_x0000_i1034" DrawAspect="Content" ObjectID="_1457783941" r:id="rId28"/>
        </w:object>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0</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402F54" w:rsidRPr="00E33E6A" w:rsidRDefault="00010A64" w:rsidP="00707EF0">
      <w:pPr>
        <w:spacing w:line="480" w:lineRule="auto"/>
        <w:rPr>
          <w:rFonts w:ascii="Arial" w:hAnsi="Arial" w:cs="Arial"/>
          <w:color w:val="000000" w:themeColor="text1"/>
          <w:sz w:val="24"/>
          <w:szCs w:val="24"/>
        </w:rPr>
      </w:pPr>
      <w:bookmarkStart w:id="17" w:name="OLE_LINK58"/>
      <w:bookmarkStart w:id="18" w:name="OLE_LINK59"/>
      <w:proofErr w:type="gramStart"/>
      <w:r w:rsidRPr="00E33E6A">
        <w:rPr>
          <w:rFonts w:ascii="Arial" w:hAnsi="Arial" w:cs="Arial"/>
          <w:color w:val="000000" w:themeColor="text1"/>
          <w:sz w:val="24"/>
          <w:szCs w:val="24"/>
        </w:rPr>
        <w:t>where</w:t>
      </w:r>
      <w:proofErr w:type="gramEnd"/>
      <w:r w:rsidRPr="00E33E6A">
        <w:rPr>
          <w:rFonts w:ascii="Arial" w:hAnsi="Arial" w:cs="Arial"/>
          <w:color w:val="000000" w:themeColor="text1"/>
          <w:sz w:val="24"/>
          <w:szCs w:val="24"/>
        </w:rPr>
        <w:t xml:space="preserve"> </w:t>
      </w:r>
      <w:r w:rsidRPr="00E33E6A">
        <w:rPr>
          <w:rFonts w:ascii="Arial" w:hAnsi="Arial" w:cs="Arial"/>
          <w:i/>
          <w:color w:val="000000" w:themeColor="text1"/>
          <w:sz w:val="24"/>
          <w:szCs w:val="24"/>
        </w:rPr>
        <w:t>φ</w:t>
      </w:r>
      <w:r w:rsidRPr="00E33E6A">
        <w:rPr>
          <w:rFonts w:ascii="Arial" w:hAnsi="Arial" w:cs="Arial"/>
          <w:color w:val="000000" w:themeColor="text1"/>
          <w:sz w:val="24"/>
          <w:szCs w:val="24"/>
        </w:rPr>
        <w:t xml:space="preserve"> is latitude</w:t>
      </w:r>
      <w:bookmarkEnd w:id="17"/>
      <w:bookmarkEnd w:id="18"/>
      <w:r w:rsidRPr="00E33E6A">
        <w:rPr>
          <w:rFonts w:ascii="Arial" w:hAnsi="Arial" w:cs="Arial"/>
          <w:color w:val="000000" w:themeColor="text1"/>
          <w:sz w:val="24"/>
          <w:szCs w:val="24"/>
        </w:rPr>
        <w:t xml:space="preserve">, </w:t>
      </w:r>
      <w:r w:rsidRPr="00E33E6A">
        <w:rPr>
          <w:rFonts w:ascii="Arial" w:hAnsi="Arial" w:cs="Arial"/>
          <w:i/>
          <w:color w:val="000000" w:themeColor="text1"/>
          <w:sz w:val="24"/>
          <w:szCs w:val="24"/>
        </w:rPr>
        <w:t>δ</w:t>
      </w:r>
      <w:r w:rsidRPr="00E33E6A">
        <w:rPr>
          <w:rFonts w:ascii="Arial" w:hAnsi="Arial" w:cs="Arial"/>
          <w:color w:val="000000" w:themeColor="text1"/>
          <w:sz w:val="24"/>
          <w:szCs w:val="24"/>
        </w:rPr>
        <w:t xml:space="preserve"> is solar declination, and </w:t>
      </w:r>
      <w:r w:rsidRPr="00E33E6A">
        <w:rPr>
          <w:rFonts w:ascii="Arial" w:hAnsi="Arial" w:cs="Arial"/>
          <w:i/>
          <w:color w:val="000000" w:themeColor="text1"/>
          <w:sz w:val="24"/>
          <w:szCs w:val="24"/>
        </w:rPr>
        <w:t>ω</w:t>
      </w:r>
      <w:r w:rsidRPr="00E33E6A">
        <w:rPr>
          <w:rFonts w:ascii="Arial" w:hAnsi="Arial" w:cs="Arial"/>
          <w:color w:val="000000" w:themeColor="text1"/>
          <w:sz w:val="24"/>
          <w:szCs w:val="24"/>
        </w:rPr>
        <w:t xml:space="preserve"> is hour angle</w:t>
      </w:r>
      <w:r w:rsidR="004247CA" w:rsidRPr="00E33E6A">
        <w:rPr>
          <w:rFonts w:ascii="Arial" w:hAnsi="Arial" w:cs="Arial"/>
          <w:color w:val="000000" w:themeColor="text1"/>
          <w:sz w:val="24"/>
          <w:szCs w:val="24"/>
        </w:rPr>
        <w:t xml:space="preserve">. The units for the three variables are radian. </w:t>
      </w:r>
    </w:p>
    <w:p w:rsidR="00402F54" w:rsidRPr="00E33E6A" w:rsidRDefault="00402F54"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2760" w:dyaOrig="680">
          <v:shape id="_x0000_i1035" type="#_x0000_t75" style="width:141.45pt;height:33pt" o:ole="">
            <v:imagedata r:id="rId29" o:title=""/>
          </v:shape>
          <o:OLEObject Type="Embed" ProgID="Equation.DSMT4" ShapeID="_x0000_i1035" DrawAspect="Content" ObjectID="_1457783942" r:id="rId30"/>
        </w:object>
      </w:r>
      <w:r w:rsidRPr="00E33E6A">
        <w:rPr>
          <w:rFonts w:ascii="Arial" w:hAnsi="Arial" w:cs="Arial"/>
          <w:color w:val="000000" w:themeColor="text1"/>
          <w:position w:val="-12"/>
          <w:sz w:val="24"/>
          <w:szCs w:val="24"/>
        </w:rPr>
        <w:tab/>
      </w:r>
      <w:bookmarkStart w:id="19" w:name="OLE_LINK219"/>
      <w:bookmarkStart w:id="20" w:name="OLE_LINK220"/>
      <w:r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bookmarkEnd w:id="19"/>
      <w:bookmarkEnd w:id="20"/>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1</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4247CA" w:rsidRPr="00E33E6A" w:rsidRDefault="004247CA"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4040" w:dyaOrig="620">
          <v:shape id="_x0000_i1036" type="#_x0000_t75" style="width:201pt;height:31.3pt" o:ole="">
            <v:imagedata r:id="rId31" o:title=""/>
          </v:shape>
          <o:OLEObject Type="Embed" ProgID="Equation.DSMT4" ShapeID="_x0000_i1036" DrawAspect="Content" ObjectID="_1457783943" r:id="rId32"/>
        </w:object>
      </w:r>
      <w:r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2</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bookmarkStart w:id="21" w:name="OLE_LINK177"/>
    <w:bookmarkStart w:id="22" w:name="OLE_LINK178"/>
    <w:p w:rsidR="004247CA" w:rsidRPr="00E33E6A" w:rsidRDefault="004247CA"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4740" w:dyaOrig="360">
          <v:shape id="_x0000_i1037" type="#_x0000_t75" style="width:237.85pt;height:19.3pt" o:ole="">
            <v:imagedata r:id="rId33" o:title=""/>
          </v:shape>
          <o:OLEObject Type="Embed" ProgID="Equation.DSMT4" ShapeID="_x0000_i1037" DrawAspect="Content" ObjectID="_1457783944" r:id="rId34"/>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3</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bookmarkEnd w:id="21"/>
    <w:bookmarkEnd w:id="22"/>
    <w:p w:rsidR="004247CA" w:rsidRPr="00E33E6A" w:rsidRDefault="004247CA" w:rsidP="00707EF0">
      <w:pPr>
        <w:spacing w:line="480" w:lineRule="auto"/>
        <w:rPr>
          <w:rFonts w:ascii="Arial" w:hAnsi="Arial" w:cs="Arial"/>
          <w:color w:val="000000" w:themeColor="text1"/>
          <w:position w:val="-12"/>
          <w:sz w:val="24"/>
          <w:szCs w:val="24"/>
        </w:rPr>
      </w:pPr>
      <w:r w:rsidRPr="00E33E6A">
        <w:rPr>
          <w:rFonts w:ascii="Arial" w:hAnsi="Arial" w:cs="Arial"/>
          <w:color w:val="000000" w:themeColor="text1"/>
          <w:position w:val="-12"/>
          <w:sz w:val="24"/>
          <w:szCs w:val="24"/>
        </w:rPr>
        <w:object w:dxaOrig="1520" w:dyaOrig="620">
          <v:shape id="_x0000_i1038" type="#_x0000_t75" style="width:76.7pt;height:31.3pt" o:ole="">
            <v:imagedata r:id="rId35" o:title=""/>
          </v:shape>
          <o:OLEObject Type="Embed" ProgID="Equation.DSMT4" ShapeID="_x0000_i1038" DrawAspect="Content" ObjectID="_1457783945" r:id="rId36"/>
        </w:object>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00CB7DC3"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721681"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Pr="00E33E6A">
        <w:rPr>
          <w:rFonts w:ascii="Arial" w:hAnsi="Arial" w:cs="Arial"/>
          <w:color w:val="000000" w:themeColor="text1"/>
          <w:position w:val="-12"/>
          <w:sz w:val="24"/>
          <w:szCs w:val="24"/>
        </w:rPr>
        <w:tab/>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MACROBUTTON MTPlaceRef \* MERGEFORMAT </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h \* MERGEFORMAT </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S</w:instrText>
      </w:r>
      <w:r w:rsidR="000B7E3E">
        <w:rPr>
          <w:rFonts w:ascii="Arial" w:hAnsi="Arial" w:cs="Arial"/>
          <w:color w:val="000000" w:themeColor="text1"/>
          <w:position w:val="-12"/>
          <w:sz w:val="24"/>
          <w:szCs w:val="24"/>
        </w:rPr>
        <w:fldChar w:fldCharType="begin"/>
      </w:r>
      <w:r w:rsidR="000B7E3E">
        <w:rPr>
          <w:rFonts w:ascii="Arial" w:hAnsi="Arial" w:cs="Arial"/>
          <w:color w:val="000000" w:themeColor="text1"/>
          <w:position w:val="-12"/>
          <w:sz w:val="24"/>
          <w:szCs w:val="24"/>
        </w:rPr>
        <w:instrText xml:space="preserve"> SEQ MTEqn \c \* Arabic \* MERGEFORMAT </w:instrText>
      </w:r>
      <w:r w:rsidR="000B7E3E">
        <w:rPr>
          <w:rFonts w:ascii="Arial" w:hAnsi="Arial" w:cs="Arial"/>
          <w:color w:val="000000" w:themeColor="text1"/>
          <w:position w:val="-12"/>
          <w:sz w:val="24"/>
          <w:szCs w:val="24"/>
        </w:rPr>
        <w:fldChar w:fldCharType="separate"/>
      </w:r>
      <w:r w:rsidR="00765727">
        <w:rPr>
          <w:rFonts w:ascii="Arial" w:hAnsi="Arial" w:cs="Arial"/>
          <w:noProof/>
          <w:color w:val="000000" w:themeColor="text1"/>
          <w:position w:val="-12"/>
          <w:sz w:val="24"/>
          <w:szCs w:val="24"/>
        </w:rPr>
        <w:instrText>14</w:instrText>
      </w:r>
      <w:r w:rsidR="000B7E3E">
        <w:rPr>
          <w:rFonts w:ascii="Arial" w:hAnsi="Arial" w:cs="Arial"/>
          <w:color w:val="000000" w:themeColor="text1"/>
          <w:position w:val="-12"/>
          <w:sz w:val="24"/>
          <w:szCs w:val="24"/>
        </w:rPr>
        <w:fldChar w:fldCharType="end"/>
      </w:r>
      <w:r w:rsidR="000B7E3E">
        <w:rPr>
          <w:rFonts w:ascii="Arial" w:hAnsi="Arial" w:cs="Arial"/>
          <w:color w:val="000000" w:themeColor="text1"/>
          <w:position w:val="-12"/>
          <w:sz w:val="24"/>
          <w:szCs w:val="24"/>
        </w:rPr>
        <w:instrText>)</w:instrText>
      </w:r>
      <w:r w:rsidR="000B7E3E">
        <w:rPr>
          <w:rFonts w:ascii="Arial" w:hAnsi="Arial" w:cs="Arial"/>
          <w:color w:val="000000" w:themeColor="text1"/>
          <w:position w:val="-12"/>
          <w:sz w:val="24"/>
          <w:szCs w:val="24"/>
        </w:rPr>
        <w:fldChar w:fldCharType="end"/>
      </w:r>
    </w:p>
    <w:p w:rsidR="00DB2A72" w:rsidRPr="00E33E6A" w:rsidRDefault="00010A64" w:rsidP="00707EF0">
      <w:pPr>
        <w:spacing w:line="480" w:lineRule="auto"/>
        <w:rPr>
          <w:rFonts w:ascii="Arial" w:hAnsi="Arial" w:cs="Arial"/>
          <w:color w:val="000000" w:themeColor="text1"/>
          <w:sz w:val="24"/>
          <w:szCs w:val="24"/>
        </w:rPr>
      </w:pPr>
      <w:proofErr w:type="gramStart"/>
      <w:r w:rsidRPr="00E33E6A">
        <w:rPr>
          <w:rFonts w:ascii="Arial" w:hAnsi="Arial" w:cs="Arial"/>
          <w:color w:val="000000" w:themeColor="text1"/>
          <w:sz w:val="24"/>
          <w:szCs w:val="24"/>
        </w:rPr>
        <w:t>where</w:t>
      </w:r>
      <w:proofErr w:type="gramEnd"/>
      <w:r w:rsidRPr="00E33E6A">
        <w:rPr>
          <w:rFonts w:ascii="Arial" w:hAnsi="Arial" w:cs="Arial"/>
          <w:color w:val="000000" w:themeColor="text1"/>
          <w:sz w:val="24"/>
          <w:szCs w:val="24"/>
        </w:rPr>
        <w:t xml:space="preserve"> </w:t>
      </w:r>
      <w:r w:rsidRPr="00E33E6A">
        <w:rPr>
          <w:rFonts w:ascii="Arial" w:hAnsi="Arial" w:cs="Arial"/>
          <w:i/>
          <w:color w:val="000000" w:themeColor="text1"/>
          <w:sz w:val="24"/>
          <w:szCs w:val="24"/>
        </w:rPr>
        <w:t>J</w:t>
      </w:r>
      <w:r w:rsidRPr="00E33E6A">
        <w:rPr>
          <w:rFonts w:ascii="Arial" w:hAnsi="Arial" w:cs="Arial"/>
          <w:color w:val="000000" w:themeColor="text1"/>
          <w:sz w:val="24"/>
          <w:szCs w:val="24"/>
        </w:rPr>
        <w:t xml:space="preserve"> is the number of the day in the year, </w:t>
      </w:r>
      <w:r w:rsidRPr="00E33E6A">
        <w:rPr>
          <w:rFonts w:ascii="Arial" w:hAnsi="Arial" w:cs="Arial"/>
          <w:i/>
          <w:color w:val="000000" w:themeColor="text1"/>
          <w:sz w:val="24"/>
          <w:szCs w:val="24"/>
        </w:rPr>
        <w:t>t</w:t>
      </w:r>
      <w:r w:rsidRPr="00E33E6A">
        <w:rPr>
          <w:rFonts w:ascii="Arial" w:hAnsi="Arial" w:cs="Arial"/>
          <w:color w:val="000000" w:themeColor="text1"/>
          <w:sz w:val="24"/>
          <w:szCs w:val="24"/>
        </w:rPr>
        <w:t xml:space="preserve"> is the standard clock time at the midpoint of the period, </w:t>
      </w:r>
      <w:proofErr w:type="spellStart"/>
      <w:r w:rsidRPr="00E33E6A">
        <w:rPr>
          <w:rFonts w:ascii="Arial" w:hAnsi="Arial" w:cs="Arial"/>
          <w:i/>
          <w:color w:val="000000" w:themeColor="text1"/>
          <w:sz w:val="24"/>
          <w:szCs w:val="24"/>
        </w:rPr>
        <w:t>Lz</w:t>
      </w:r>
      <w:proofErr w:type="spellEnd"/>
      <w:r w:rsidRPr="00E33E6A">
        <w:rPr>
          <w:rFonts w:ascii="Arial" w:hAnsi="Arial" w:cs="Arial"/>
          <w:color w:val="000000" w:themeColor="text1"/>
          <w:sz w:val="24"/>
          <w:szCs w:val="24"/>
        </w:rPr>
        <w:t xml:space="preserve"> is the longitude of the center of the local time zone, </w:t>
      </w:r>
      <w:r w:rsidRPr="00E33E6A">
        <w:rPr>
          <w:rFonts w:ascii="Arial" w:hAnsi="Arial" w:cs="Arial"/>
          <w:i/>
          <w:color w:val="000000" w:themeColor="text1"/>
          <w:sz w:val="24"/>
          <w:szCs w:val="24"/>
        </w:rPr>
        <w:lastRenderedPageBreak/>
        <w:t>L</w:t>
      </w:r>
      <w:r w:rsidRPr="00E33E6A">
        <w:rPr>
          <w:rFonts w:ascii="Arial" w:hAnsi="Arial" w:cs="Arial"/>
          <w:i/>
          <w:color w:val="000000" w:themeColor="text1"/>
          <w:sz w:val="24"/>
          <w:szCs w:val="24"/>
          <w:vertAlign w:val="subscript"/>
        </w:rPr>
        <w:t>m</w:t>
      </w:r>
      <w:r w:rsidRPr="00E33E6A">
        <w:rPr>
          <w:rFonts w:ascii="Arial" w:hAnsi="Arial" w:cs="Arial"/>
          <w:color w:val="000000" w:themeColor="text1"/>
          <w:sz w:val="24"/>
          <w:szCs w:val="24"/>
        </w:rPr>
        <w:t xml:space="preserve"> is the longitude of the measurement site, and </w:t>
      </w:r>
      <w:proofErr w:type="spellStart"/>
      <w:r w:rsidRPr="00E33E6A">
        <w:rPr>
          <w:rFonts w:ascii="Arial" w:hAnsi="Arial" w:cs="Arial"/>
          <w:i/>
          <w:color w:val="000000" w:themeColor="text1"/>
          <w:sz w:val="24"/>
          <w:szCs w:val="24"/>
        </w:rPr>
        <w:t>S</w:t>
      </w:r>
      <w:r w:rsidRPr="00E33E6A">
        <w:rPr>
          <w:rFonts w:ascii="Arial" w:hAnsi="Arial" w:cs="Arial"/>
          <w:i/>
          <w:color w:val="000000" w:themeColor="text1"/>
          <w:sz w:val="24"/>
          <w:szCs w:val="24"/>
          <w:vertAlign w:val="subscript"/>
        </w:rPr>
        <w:t>c</w:t>
      </w:r>
      <w:proofErr w:type="spellEnd"/>
      <w:r w:rsidRPr="00E33E6A">
        <w:rPr>
          <w:rFonts w:ascii="Arial" w:hAnsi="Arial" w:cs="Arial"/>
          <w:color w:val="000000" w:themeColor="text1"/>
          <w:sz w:val="24"/>
          <w:szCs w:val="24"/>
        </w:rPr>
        <w:t xml:space="preserve"> is the seasonal correction for solar time.</w:t>
      </w:r>
    </w:p>
    <w:p w:rsidR="00D506B3" w:rsidRPr="00E33E6A" w:rsidRDefault="00D506B3" w:rsidP="00D506B3">
      <w:pPr>
        <w:autoSpaceDE w:val="0"/>
        <w:autoSpaceDN w:val="0"/>
        <w:adjustRightInd w:val="0"/>
        <w:jc w:val="left"/>
        <w:rPr>
          <w:rFonts w:ascii="Arial" w:hAnsi="Arial" w:cs="Arial"/>
          <w:color w:val="000000" w:themeColor="text1"/>
          <w:kern w:val="0"/>
          <w:sz w:val="24"/>
          <w:szCs w:val="24"/>
        </w:rPr>
      </w:pPr>
    </w:p>
    <w:sectPr w:rsidR="00D506B3" w:rsidRPr="00E33E6A" w:rsidSect="00A046BB">
      <w:footerReference w:type="default" r:id="rId3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1B71" w:rsidRDefault="00891B71" w:rsidP="001F63E8">
      <w:r>
        <w:separator/>
      </w:r>
    </w:p>
  </w:endnote>
  <w:endnote w:type="continuationSeparator" w:id="0">
    <w:p w:rsidR="00891B71" w:rsidRDefault="00891B71" w:rsidP="001F6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0113071"/>
      <w:docPartObj>
        <w:docPartGallery w:val="Page Numbers (Bottom of Page)"/>
        <w:docPartUnique/>
      </w:docPartObj>
    </w:sdtPr>
    <w:sdtEndPr/>
    <w:sdtContent>
      <w:p w:rsidR="00FB031C" w:rsidRDefault="00FB031C">
        <w:pPr>
          <w:pStyle w:val="a5"/>
          <w:jc w:val="center"/>
        </w:pPr>
        <w:r>
          <w:fldChar w:fldCharType="begin"/>
        </w:r>
        <w:r>
          <w:instrText>PAGE   \* MERGEFORMAT</w:instrText>
        </w:r>
        <w:r>
          <w:fldChar w:fldCharType="separate"/>
        </w:r>
        <w:r w:rsidR="009C074D" w:rsidRPr="009C074D">
          <w:rPr>
            <w:noProof/>
            <w:lang w:val="zh-CN"/>
          </w:rPr>
          <w:t>1</w:t>
        </w:r>
        <w:r>
          <w:fldChar w:fldCharType="end"/>
        </w:r>
      </w:p>
    </w:sdtContent>
  </w:sdt>
  <w:p w:rsidR="00FB031C" w:rsidRDefault="00FB031C">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1B71" w:rsidRDefault="00891B71" w:rsidP="001F63E8">
      <w:r>
        <w:separator/>
      </w:r>
    </w:p>
  </w:footnote>
  <w:footnote w:type="continuationSeparator" w:id="0">
    <w:p w:rsidR="00891B71" w:rsidRDefault="00891B71" w:rsidP="001F63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436F8"/>
    <w:multiLevelType w:val="multilevel"/>
    <w:tmpl w:val="CB90C6E4"/>
    <w:lvl w:ilvl="0">
      <w:start w:val="1"/>
      <w:numFmt w:val="decimal"/>
      <w:lvlText w:val="2.%1. "/>
      <w:lvlJc w:val="left"/>
      <w:pPr>
        <w:tabs>
          <w:tab w:val="num" w:pos="720"/>
        </w:tabs>
        <w:ind w:left="720" w:hanging="720"/>
      </w:pPr>
      <w:rPr>
        <w:rFonts w:hint="eastAsia"/>
      </w:rPr>
    </w:lvl>
    <w:lvl w:ilvl="1">
      <w:start w:val="1"/>
      <w:numFmt w:val="decimal"/>
      <w:lvlText w:val="%2."/>
      <w:lvlJc w:val="left"/>
      <w:pPr>
        <w:tabs>
          <w:tab w:val="num" w:pos="1440"/>
        </w:tabs>
        <w:ind w:left="1440" w:hanging="720"/>
      </w:pPr>
      <w:rPr>
        <w:rFonts w:hint="eastAsia"/>
      </w:rPr>
    </w:lvl>
    <w:lvl w:ilvl="2">
      <w:start w:val="1"/>
      <w:numFmt w:val="decimal"/>
      <w:lvlText w:val="%3."/>
      <w:lvlJc w:val="left"/>
      <w:pPr>
        <w:tabs>
          <w:tab w:val="num" w:pos="2160"/>
        </w:tabs>
        <w:ind w:left="2160" w:hanging="720"/>
      </w:pPr>
      <w:rPr>
        <w:rFonts w:hint="eastAsia"/>
      </w:rPr>
    </w:lvl>
    <w:lvl w:ilvl="3">
      <w:start w:val="1"/>
      <w:numFmt w:val="decimal"/>
      <w:lvlText w:val="%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1">
    <w:nsid w:val="0C264C65"/>
    <w:multiLevelType w:val="hybridMultilevel"/>
    <w:tmpl w:val="8A22A166"/>
    <w:lvl w:ilvl="0" w:tplc="573615C6">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1BD37F3"/>
    <w:multiLevelType w:val="multilevel"/>
    <w:tmpl w:val="7ED65F28"/>
    <w:lvl w:ilvl="0">
      <w:start w:val="1"/>
      <w:numFmt w:val="decimal"/>
      <w:lvlText w:val="4.%1. "/>
      <w:lvlJc w:val="left"/>
      <w:pPr>
        <w:tabs>
          <w:tab w:val="num" w:pos="720"/>
        </w:tabs>
        <w:ind w:left="720" w:hanging="720"/>
      </w:pPr>
      <w:rPr>
        <w:rFonts w:hint="eastAsia"/>
      </w:rPr>
    </w:lvl>
    <w:lvl w:ilvl="1">
      <w:start w:val="1"/>
      <w:numFmt w:val="decimal"/>
      <w:lvlText w:val="%2."/>
      <w:lvlJc w:val="left"/>
      <w:pPr>
        <w:tabs>
          <w:tab w:val="num" w:pos="1440"/>
        </w:tabs>
        <w:ind w:left="1440" w:hanging="720"/>
      </w:pPr>
      <w:rPr>
        <w:rFonts w:hint="eastAsia"/>
      </w:rPr>
    </w:lvl>
    <w:lvl w:ilvl="2">
      <w:start w:val="1"/>
      <w:numFmt w:val="decimal"/>
      <w:lvlText w:val="%3."/>
      <w:lvlJc w:val="left"/>
      <w:pPr>
        <w:tabs>
          <w:tab w:val="num" w:pos="2160"/>
        </w:tabs>
        <w:ind w:left="2160" w:hanging="720"/>
      </w:pPr>
      <w:rPr>
        <w:rFonts w:hint="eastAsia"/>
      </w:rPr>
    </w:lvl>
    <w:lvl w:ilvl="3">
      <w:start w:val="1"/>
      <w:numFmt w:val="decimal"/>
      <w:lvlText w:val="%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3">
    <w:nsid w:val="42015585"/>
    <w:multiLevelType w:val="hybridMultilevel"/>
    <w:tmpl w:val="3E62AFB4"/>
    <w:lvl w:ilvl="0" w:tplc="2B3AD4C6">
      <w:start w:val="1"/>
      <w:numFmt w:val="decimal"/>
      <w:lvlText w:val="4.%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5940933"/>
    <w:multiLevelType w:val="multilevel"/>
    <w:tmpl w:val="27788810"/>
    <w:lvl w:ilvl="0">
      <w:start w:val="1"/>
      <w:numFmt w:val="decimal"/>
      <w:lvlText w:val="2.%1. "/>
      <w:lvlJc w:val="left"/>
      <w:pPr>
        <w:tabs>
          <w:tab w:val="num" w:pos="720"/>
        </w:tabs>
        <w:ind w:left="720" w:hanging="720"/>
      </w:pPr>
      <w:rPr>
        <w:rFonts w:hint="eastAsia"/>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50D846E3"/>
    <w:multiLevelType w:val="multilevel"/>
    <w:tmpl w:val="A282E7DC"/>
    <w:lvl w:ilvl="0">
      <w:start w:val="1"/>
      <w:numFmt w:val="decimal"/>
      <w:lvlText w:val="3.%1. "/>
      <w:lvlJc w:val="left"/>
      <w:pPr>
        <w:tabs>
          <w:tab w:val="num" w:pos="720"/>
        </w:tabs>
        <w:ind w:left="720" w:hanging="720"/>
      </w:pPr>
      <w:rPr>
        <w:rFonts w:hint="eastAsia"/>
      </w:rPr>
    </w:lvl>
    <w:lvl w:ilvl="1">
      <w:start w:val="1"/>
      <w:numFmt w:val="decimal"/>
      <w:lvlText w:val="%2."/>
      <w:lvlJc w:val="left"/>
      <w:pPr>
        <w:tabs>
          <w:tab w:val="num" w:pos="1440"/>
        </w:tabs>
        <w:ind w:left="1440" w:hanging="720"/>
      </w:pPr>
      <w:rPr>
        <w:rFonts w:hint="eastAsia"/>
      </w:rPr>
    </w:lvl>
    <w:lvl w:ilvl="2">
      <w:start w:val="1"/>
      <w:numFmt w:val="decimal"/>
      <w:lvlText w:val="%3."/>
      <w:lvlJc w:val="left"/>
      <w:pPr>
        <w:tabs>
          <w:tab w:val="num" w:pos="2160"/>
        </w:tabs>
        <w:ind w:left="2160" w:hanging="720"/>
      </w:pPr>
      <w:rPr>
        <w:rFonts w:hint="eastAsia"/>
      </w:rPr>
    </w:lvl>
    <w:lvl w:ilvl="3">
      <w:start w:val="1"/>
      <w:numFmt w:val="decimal"/>
      <w:lvlText w:val="%4."/>
      <w:lvlJc w:val="left"/>
      <w:pPr>
        <w:tabs>
          <w:tab w:val="num" w:pos="2880"/>
        </w:tabs>
        <w:ind w:left="2880" w:hanging="720"/>
      </w:pPr>
      <w:rPr>
        <w:rFonts w:hint="eastAsia"/>
      </w:rPr>
    </w:lvl>
    <w:lvl w:ilvl="4">
      <w:start w:val="1"/>
      <w:numFmt w:val="decimal"/>
      <w:lvlText w:val="%5."/>
      <w:lvlJc w:val="left"/>
      <w:pPr>
        <w:tabs>
          <w:tab w:val="num" w:pos="3600"/>
        </w:tabs>
        <w:ind w:left="3600" w:hanging="720"/>
      </w:pPr>
      <w:rPr>
        <w:rFonts w:hint="eastAsia"/>
      </w:rPr>
    </w:lvl>
    <w:lvl w:ilvl="5">
      <w:start w:val="1"/>
      <w:numFmt w:val="decimal"/>
      <w:lvlText w:val="%6."/>
      <w:lvlJc w:val="left"/>
      <w:pPr>
        <w:tabs>
          <w:tab w:val="num" w:pos="4320"/>
        </w:tabs>
        <w:ind w:left="4320" w:hanging="720"/>
      </w:pPr>
      <w:rPr>
        <w:rFonts w:hint="eastAsia"/>
      </w:rPr>
    </w:lvl>
    <w:lvl w:ilvl="6">
      <w:start w:val="1"/>
      <w:numFmt w:val="decimal"/>
      <w:lvlText w:val="%7."/>
      <w:lvlJc w:val="left"/>
      <w:pPr>
        <w:tabs>
          <w:tab w:val="num" w:pos="5040"/>
        </w:tabs>
        <w:ind w:left="5040" w:hanging="720"/>
      </w:pPr>
      <w:rPr>
        <w:rFonts w:hint="eastAsia"/>
      </w:rPr>
    </w:lvl>
    <w:lvl w:ilvl="7">
      <w:start w:val="1"/>
      <w:numFmt w:val="decimal"/>
      <w:lvlText w:val="%8."/>
      <w:lvlJc w:val="left"/>
      <w:pPr>
        <w:tabs>
          <w:tab w:val="num" w:pos="5760"/>
        </w:tabs>
        <w:ind w:left="5760" w:hanging="720"/>
      </w:pPr>
      <w:rPr>
        <w:rFonts w:hint="eastAsia"/>
      </w:rPr>
    </w:lvl>
    <w:lvl w:ilvl="8">
      <w:start w:val="1"/>
      <w:numFmt w:val="decimal"/>
      <w:lvlText w:val="%9."/>
      <w:lvlJc w:val="left"/>
      <w:pPr>
        <w:tabs>
          <w:tab w:val="num" w:pos="6480"/>
        </w:tabs>
        <w:ind w:left="6480" w:hanging="720"/>
      </w:pPr>
      <w:rPr>
        <w:rFonts w:hint="eastAsia"/>
      </w:rPr>
    </w:lvl>
  </w:abstractNum>
  <w:abstractNum w:abstractNumId="6">
    <w:nsid w:val="7FC15D68"/>
    <w:multiLevelType w:val="multilevel"/>
    <w:tmpl w:val="911430E6"/>
    <w:lvl w:ilvl="0">
      <w:start w:val="1"/>
      <w:numFmt w:val="decimal"/>
      <w:lvlText w:val="%1."/>
      <w:lvlJc w:val="left"/>
      <w:pPr>
        <w:ind w:left="1130" w:hanging="420"/>
      </w:pPr>
      <w:rPr>
        <w:rFonts w:hint="eastAsia"/>
      </w:rPr>
    </w:lvl>
    <w:lvl w:ilvl="1">
      <w:start w:val="1"/>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1790" w:hanging="108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150" w:hanging="1440"/>
      </w:pPr>
      <w:rPr>
        <w:rFonts w:hint="default"/>
      </w:rPr>
    </w:lvl>
  </w:abstractNum>
  <w:abstractNum w:abstractNumId="7">
    <w:nsid w:val="7FDF7084"/>
    <w:multiLevelType w:val="multilevel"/>
    <w:tmpl w:val="27788810"/>
    <w:lvl w:ilvl="0">
      <w:start w:val="1"/>
      <w:numFmt w:val="decimal"/>
      <w:lvlText w:val="2.%1. "/>
      <w:lvlJc w:val="left"/>
      <w:pPr>
        <w:tabs>
          <w:tab w:val="num" w:pos="720"/>
        </w:tabs>
        <w:ind w:left="720" w:hanging="720"/>
      </w:pPr>
      <w:rPr>
        <w:rFonts w:hint="eastAsia"/>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6"/>
  </w:num>
  <w:num w:numId="2">
    <w:abstractNumId w:val="0"/>
  </w:num>
  <w:num w:numId="3">
    <w:abstractNumId w:val="3"/>
  </w:num>
  <w:num w:numId="4">
    <w:abstractNumId w:val="2"/>
  </w:num>
  <w:num w:numId="5">
    <w:abstractNumId w:val="7"/>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NE.Ref{0017FB8D-F738-43A6-9BA9-45614D860FE9}" w:val=" ADDIN NE.Ref.{0017FB8D-F738-43A6-9BA9-45614D860FE9}&lt;Citation&gt;&lt;Group&gt;&lt;References&gt;&lt;Item&gt;&lt;ID&gt;7232&lt;/ID&gt;&lt;UID&gt;{DAF1CFA1-0699-4EE9-84CE-29234A90705A}&lt;/UID&gt;&lt;Title&gt;Estimation of evapotranspiration, transpiration ratio and water-use efficiency from a sparse canopy using a compartment model&lt;/Title&gt;&lt;Template&gt;Journal Article&lt;/Template&gt;&lt;Star&gt;0&lt;/Star&gt;&lt;Tag&gt;0&lt;/Tag&gt;&lt;Author&gt;Kato, T; Kimura, R; Kamichika, M&lt;/Author&gt;&lt;Year&gt;2004&lt;/Year&gt;&lt;Details&gt;&lt;_accessed&gt;57494078&lt;/_accessed&gt;&lt;_alternate_title&gt;Agricultural Water Management&lt;/_alternate_title&gt;&lt;_created&gt;57315571&lt;/_created&gt;&lt;_date&gt;2004-01-01&lt;/_date&gt;&lt;_date_display&gt;2004&lt;/_date_display&gt;&lt;_issue&gt;3&lt;/_issue&gt;&lt;_journal&gt;Agricultural Water Management&lt;/_journal&gt;&lt;_language&gt;English&lt;/_language&gt;&lt;_modified&gt;57492948&lt;/_modified&gt;&lt;_ori_publication&gt;Elsevier&lt;/_ori_publication&gt;&lt;_pages&gt;173-191&lt;/_pages&gt;&lt;_volume&gt;65&lt;/_volume&gt;&lt;/Details&gt;&lt;Extra&gt;&lt;DBUID&gt;{1475F8B9-4E7A-4693-AD2A-BFBE3662DA99}&lt;/DBUID&gt;&lt;/Extra&gt;&lt;/Item&gt;&lt;/References&gt;&lt;/Group&gt;&lt;/Citation&gt;_x000a_"/>
    <w:docVar w:name="NE.Ref{03D34AEC-FA1A-4EC9-BBA3-96B550615C6E}" w:val=" ADDIN NE.Ref.{03D34AEC-FA1A-4EC9-BBA3-96B550615C6E}&lt;Citation&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created&gt;59750973&lt;/_created&gt;&lt;_isbn&gt;0168-1923&lt;/_isbn&gt;&lt;_issue&gt;9&lt;/_issue&gt;&lt;_journal&gt;Agricultural and Forest Meteorology&lt;/_journal&gt;&lt;_modified&gt;59750973&lt;/_modified&gt;&lt;_pages&gt;1410-1420&lt;/_pages&gt;&lt;_volume&gt;149&lt;/_volume&gt;&lt;/Details&gt;&lt;Extra&gt;&lt;DBUID&gt;{24FEE200-9D97-4628-B6C6-2207F89D409E}&lt;/DBUID&gt;&lt;/Extra&gt;&lt;/Item&gt;&lt;/References&gt;&lt;/Group&gt;&lt;/Citation&gt;_x000a_"/>
    <w:docVar w:name="NE.Ref{04C52B50-CC24-44DD-B94D-D30D7CB17CDB}" w:val=" ADDIN NE.Ref.{04C52B50-CC24-44DD-B94D-D30D7CB17CDB}&lt;Citation&gt;&lt;Group&gt;&lt;References&gt;&lt;Item&gt;&lt;ID&gt;8284&lt;/ID&gt;&lt;UID&gt;{5EF62F50-926C-417A-BA6D-058033172E35}&lt;/UID&gt;&lt;Title&gt;Modelling evapotranspiration of six irrigated crops under Mediterranean climate conditions&lt;/Title&gt;&lt;Template&gt;Journal Article&lt;/Template&gt;&lt;Star&gt;0&lt;/Star&gt;&lt;Tag&gt;5&lt;/Tag&gt;&lt;Author&gt;Katerji, Nader; Rana, Gianfranco&lt;/Author&gt;&lt;Year&gt;2006&lt;/Year&gt;&lt;Details&gt;&lt;_accessed&gt;59651184&lt;/_accessed&gt;&lt;_alternate_title&gt;Agricultural and Forest Meteorology&lt;/_alternate_title&gt;&lt;_created&gt;59471529&lt;/_created&gt;&lt;_date_display&gt;2006/8/29/&lt;/_date_display&gt;&lt;_isbn&gt;0168-1923&lt;/_isbn&gt;&lt;_issue&gt;1–4&lt;/_issue&gt;&lt;_journal&gt;Agricultural and Forest Meteorology&lt;/_journal&gt;&lt;_keywords&gt;Fixed canopy resistance; Variable canopy resistance; Height crop; Penman–Monteith formulation; Vapour pressure deficit; Aerodynamic resistance&lt;/_keywords&gt;&lt;_modified&gt;59471529&lt;/_modified&gt;&lt;_pages&gt;142-155&lt;/_pages&gt;&lt;_url&gt;http://www.sciencedirect.com/science/article/pii/S0168192306001183&lt;/_url&gt;&lt;_volume&gt;138&lt;/_volume&gt;&lt;/Details&gt;&lt;Extra&gt;&lt;DBUID&gt;{24FEE200-9D97-4628-B6C6-2207F89D409E}&lt;/DBUID&gt;&lt;/Extra&gt;&lt;/Item&gt;&lt;/References&gt;&lt;/Group&gt;&lt;Group&gt;&lt;References&gt;&lt;Item&gt;&lt;ID&gt;8296&lt;/ID&gt;&lt;UID&gt;{D44581B9-BDA7-46B7-8BBE-1CB217671D2C}&lt;/UID&gt;&lt;Title&gt;On the dynamics of canopy resistance: Generalized linear estimation and relationships with primary micrometeorological variables&lt;/Title&gt;&lt;Template&gt;Journal Article&lt;/Template&gt;&lt;Star&gt;0&lt;/Star&gt;&lt;Tag&gt;0&lt;/Tag&gt;&lt;Author&gt;Irmak, S; Mutiibwa, D&lt;/Author&gt;&lt;Year&gt;2010&lt;/Year&gt;&lt;Details&gt;&lt;_created&gt;59487706&lt;/_created&gt;&lt;_isbn&gt;0043-1397&lt;/_isbn&gt;&lt;_issue&gt;8&lt;/_issue&gt;&lt;_journal&gt;Water Resources Research&lt;/_journal&gt;&lt;_modified&gt;59487706&lt;/_modified&gt;&lt;_pages&gt;W08526&lt;/_pages&gt;&lt;_volume&gt;46&lt;/_volume&gt;&lt;/Details&gt;&lt;Extra&gt;&lt;DBUID&gt;{24FEE200-9D97-4628-B6C6-2207F89D409E}&lt;/DBUID&gt;&lt;/Extra&gt;&lt;/Item&gt;&lt;/References&gt;&lt;/Group&gt;&lt;/Citation&gt;_x000a_"/>
    <w:docVar w:name="NE.Ref{059D71FD-A311-4416-8332-81568531DA48}" w:val=" ADDIN NE.Ref.{059D71FD-A311-4416-8332-81568531DA48}&lt;Citation SecondaryTemplates=&quot;0&quot;&gt;&lt;Group&gt;&lt;GroupUID&gt;{962FFA0B-DC53-4142-B1E7-68853C364B88}&lt;/GroupUID&gt;&lt;References&gt;&lt;Item&gt;&lt;ID&gt;7183&lt;/ID&gt;&lt;UID&gt;{286ACDD6-28EA-4470-B414-430ED82219B1}&lt;/UID&gt;&lt;Title&gt;Evaporation into the atmosphere&lt;/Title&gt;&lt;Template&gt;Book&lt;/Template&gt;&lt;Star&gt;0&lt;/Star&gt;&lt;Tag&gt;0&lt;/Tag&gt;&lt;Author&gt;Brutsaert, W&lt;/Author&gt;&lt;Year&gt;1982&lt;/Year&gt;&lt;Details&gt;&lt;_accessed&gt;57499016&lt;/_accessed&gt;&lt;_created&gt;57306894&lt;/_created&gt;&lt;_language&gt;English&lt;/_language&gt;&lt;_modified&gt;57494062&lt;/_modified&gt;&lt;_publisher&gt;D. Reidel publishing company&lt;/_publisher&gt;&lt;/Details&gt;&lt;Extra&gt;&lt;DBUID&gt;{1475F8B9-4E7A-4693-AD2A-BFBE3662DA99}&lt;/DBUID&gt;&lt;/Extra&gt;&lt;/Item&gt;&lt;/References&gt;&lt;/Group&gt;&lt;/Citation&gt;_x000a_"/>
    <w:docVar w:name="NE.Ref{0B49E6CA-01D1-476A-9A33-AD684FE712A9}" w:val=" ADDIN NE.Ref.{0B49E6CA-01D1-476A-9A33-AD684FE712A9}&lt;Citation&gt;&lt;Group&gt;&lt;References&gt;&lt;Item&gt;&lt;ID&gt;8037&lt;/ID&gt;&lt;UID&gt;{E0A3F635-E8EB-46F6-A9D8-28939E55F176}&lt;/UID&gt;&lt;Title&gt;The theoretical relationship between foliage temperature and canopy resistance in sparse crops&lt;/Title&gt;&lt;Template&gt;Journal Article&lt;/Template&gt;&lt;Star&gt;0&lt;/Star&gt;&lt;Tag&gt;5&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0DFED9C2-D213-453D-84D2-FB5A6DC56F6F}" w:val=" ADDIN NE.Ref.{0DFED9C2-D213-453D-84D2-FB5A6DC56F6F}&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0F227472-2B8D-4F13-9E60-8084C8E39563}" w:val=" ADDIN NE.Ref.{0F227472-2B8D-4F13-9E60-8084C8E39563}&lt;Citation&gt;&lt;Group&gt;&lt;References&gt;&lt;Item&gt;&lt;ID&gt;8037&lt;/ID&gt;&lt;UID&gt;{E0A3F635-E8EB-46F6-A9D8-28939E55F176}&lt;/UID&gt;&lt;Title&gt;The theoretical relationship between foliage temperature and canopy resistance in sparse crops&lt;/Title&gt;&lt;Template&gt;Journal Article&lt;/Template&gt;&lt;Star&gt;0&lt;/Star&gt;&lt;Tag&gt;0&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0F6B08CD-4D30-4BB4-BF43-6C523C8A6477}" w:val=" ADDIN NE.Ref.{0F6B08CD-4D30-4BB4-BF43-6C523C8A6477}&lt;Citation&gt;&lt;Group&gt;&lt;References&gt;&lt;Item&gt;&lt;ID&gt;7829&lt;/ID&gt;&lt;UID&gt;{1C669CB6-6E46-4BBA-A127-967C2DA46A8B}&lt;/UID&gt;&lt;Title&gt;Evapotranspiration: concepts and future trends&lt;/Title&gt;&lt;Template&gt;Journal Article&lt;/Template&gt;&lt;Star&gt;0&lt;/Star&gt;&lt;Tag&gt;5&lt;/Tag&gt;&lt;Author&gt;Pereira, L S; Perrier, A; Allen, R G; Alves, I&lt;/Author&gt;&lt;Year&gt;1999&lt;/Year&gt;&lt;Details&gt;&lt;_accessed&gt;59464336&lt;/_accessed&gt;&lt;_created&gt;58630576&lt;/_created&gt;&lt;_issue&gt;2&lt;/_issue&gt;&lt;_journal&gt;Journal of irrigation and drainage engineering&lt;/_journal&gt;&lt;_modified&gt;59464388&lt;/_modified&gt;&lt;_pages&gt;45-51&lt;/_pages&gt;&lt;_volume&gt;125&lt;/_volume&gt;&lt;/Details&gt;&lt;Extra&gt;&lt;DBUID&gt;{24FEE200-9D97-4628-B6C6-2207F89D409E}&lt;/DBUID&gt;&lt;/Extra&gt;&lt;/Item&gt;&lt;/References&gt;&lt;/Group&gt;&lt;Group&gt;&lt;References&gt;&lt;Item&gt;&lt;ID&gt;8214&lt;/ID&gt;&lt;UID&gt;{6EC8C6C6-57FD-465D-BD50-186470416FC6}&lt;/UID&gt;&lt;Title&gt;Evapotranspiration measurement and estimation using modified Priestley–Taylor model in an irrigated maize field with mulching&lt;/Title&gt;&lt;Template&gt;Journal Article&lt;/Template&gt;&lt;Star&gt;0&lt;/Star&gt;&lt;Tag&gt;5&lt;/Tag&gt;&lt;Author&gt;Ding, Risheng; Kang, Shaozhong; Li, Fusheng; Zhang, Yanqun; Tong, Ling&lt;/Author&gt;&lt;Year&gt;2013&lt;/Year&gt;&lt;Details&gt;&lt;_accessed&gt;59684666&lt;/_accessed&gt;&lt;_alternate_title&gt;Agricultural and Forest Meteorology&lt;/_alternate_title&gt;&lt;_created&gt;59311572&lt;/_created&gt;&lt;_date_display&gt;2013/1/15/&lt;/_date_display&gt;&lt;_isbn&gt;0168-1923&lt;/_isbn&gt;&lt;_journal&gt;Agricultural and Forest Meteorology&lt;/_journal&gt;&lt;_keywords&gt;Evapotranspiration; Priestley–Taylor model; Leaf area index; Soil moisture; Plastic film mulching; Leaf senescence&lt;/_keywords&gt;&lt;_modified&gt;59684666&lt;/_modified&gt;&lt;_pages&gt;140-148&lt;/_pages&gt;&lt;_url&gt;http://www.sciencedirect.com/science/article/pii/S0168192312002559&lt;/_url&gt;&lt;_volume&gt;168&lt;/_volume&gt;&lt;/Details&gt;&lt;Extra&gt;&lt;DBUID&gt;{24FEE200-9D97-4628-B6C6-2207F89D409E}&lt;/DBUID&gt;&lt;/Extra&gt;&lt;/Item&gt;&lt;/References&gt;&lt;/Group&gt;&lt;Group&gt;&lt;References&gt;&lt;Item&gt;&lt;ID&gt;7948&lt;/ID&gt;&lt;UID&gt;{3B074075-E8F8-4E6D-8954-93E51DEE1A70}&lt;/UID&gt;&lt;Title&gt;Changes in evapotranspiration over irrigated winter wheat and maize in North China Plain over three decades&lt;/Title&gt;&lt;Template&gt;Journal Article&lt;/Template&gt;&lt;Star&gt;0&lt;/Star&gt;&lt;Tag&gt;5&lt;/Tag&gt;&lt;Author&gt;Zhang, Xiying; Chen, Suying; Sun, Hongyong; Shao, Liwei; Wang, Yanzhe&lt;/Author&gt;&lt;Year&gt;2011&lt;/Year&gt;&lt;Details&gt;&lt;_accessed&gt;58908682&lt;/_accessed&gt;&lt;_alternate_title&gt;Agricultural Water Management&lt;/_alternate_title&gt;&lt;_created&gt;58859775&lt;/_created&gt;&lt;_date_display&gt;2011/4//&lt;/_date_display&gt;&lt;_isbn&gt;0378-3774&lt;/_isbn&gt;&lt;_issue&gt;6&lt;/_issue&gt;&lt;_journal&gt;Agricultural Water Management&lt;/_journal&gt;&lt;_keywords&gt;Water use efficiency; Crop coefficient; Crop yield; Harvest index&lt;/_keywords&gt;&lt;_modified&gt;58859775&lt;/_modified&gt;&lt;_pages&gt;1097-1104&lt;/_pages&gt;&lt;_url&gt;http://www.sciencedirect.com/science/article/pii/S0378377411000369&lt;/_url&gt;&lt;_volume&gt;98&lt;/_volume&gt;&lt;/Details&gt;&lt;Extra&gt;&lt;DBUID&gt;{24FEE200-9D97-4628-B6C6-2207F89D409E}&lt;/DBUID&gt;&lt;/Extra&gt;&lt;/Item&gt;&lt;/References&gt;&lt;/Group&gt;&lt;/Citation&gt;_x000a_"/>
    <w:docVar w:name="NE.Ref{0FABB8C4-20A8-47B1-A33D-9AA656CE3018}" w:val=" ADDIN NE.Ref.{0FABB8C4-20A8-47B1-A33D-9AA656CE3018}&lt;Citation&gt;&lt;Group&gt;&lt;References&gt;&lt;Item&gt;&lt;ID&gt;7232&lt;/ID&gt;&lt;UID&gt;{DAF1CFA1-0699-4EE9-84CE-29234A90705A}&lt;/UID&gt;&lt;Title&gt;Estimation of evapotranspiration, transpiration ratio and water-use efficiency from a sparse canopy using a compartment model&lt;/Title&gt;&lt;Template&gt;Journal Article&lt;/Template&gt;&lt;Star&gt;0&lt;/Star&gt;&lt;Tag&gt;0&lt;/Tag&gt;&lt;Author&gt;Kato, T; Kimura, R; Kamichika, M&lt;/Author&gt;&lt;Year&gt;2004&lt;/Year&gt;&lt;Details&gt;&lt;_accessed&gt;57494078&lt;/_accessed&gt;&lt;_alternate_title&gt;Agricultural Water Management&lt;/_alternate_title&gt;&lt;_created&gt;57315571&lt;/_created&gt;&lt;_date&gt;2004-01-01&lt;/_date&gt;&lt;_date_display&gt;2004&lt;/_date_display&gt;&lt;_issue&gt;3&lt;/_issue&gt;&lt;_journal&gt;Agricultural Water Management&lt;/_journal&gt;&lt;_language&gt;English&lt;/_language&gt;&lt;_modified&gt;57492948&lt;/_modified&gt;&lt;_ori_publication&gt;Elsevier&lt;/_ori_publication&gt;&lt;_pages&gt;173-191&lt;/_pages&gt;&lt;_volume&gt;65&lt;/_volume&gt;&lt;/Details&gt;&lt;Extra&gt;&lt;DBUID&gt;{1475F8B9-4E7A-4693-AD2A-BFBE3662DA99}&lt;/DBUID&gt;&lt;/Extra&gt;&lt;/Item&gt;&lt;/References&gt;&lt;/Group&gt;&lt;/Citation&gt;_x000a_"/>
    <w:docVar w:name="NE.Ref{0FCB449D-EFE6-404B-96B5-09C97E014F8D}" w:val=" ADDIN NE.Ref.{0FCB449D-EFE6-404B-96B5-09C97E014F8D}&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Group&gt;&lt;References&gt;&lt;Item&gt;&lt;ID&gt;8266&lt;/ID&gt;&lt;UID&gt;{EADA6885-61A8-4F23-9BCB-3199447E20C0}&lt;/UID&gt;&lt;Title&gt;Estimating actual evapotranspiration from an alpine grassland on Qinghai-Tibetan plateau using a two-source model and parameter uncertainty analysis by Bayesian approach&lt;/Title&gt;&lt;Template&gt;Journal Article&lt;/Template&gt;&lt;Star&gt;0&lt;/Star&gt;&lt;Tag&gt;5&lt;/Tag&gt;&lt;Author&gt;Zhu, Gaofeng; Su, Yonghong; Li, Xin; Zhang, Kun; Li, Changbin&lt;/Author&gt;&lt;Year&gt;2013&lt;/Year&gt;&lt;Details&gt;&lt;_alternate_title&gt;Journal of Hydrology&lt;/_alternate_title&gt;&lt;_created&gt;59413464&lt;/_created&gt;&lt;_date_display&gt;2013/1/7/&lt;/_date_display&gt;&lt;_isbn&gt;0022-1694&lt;/_isbn&gt;&lt;_issue&gt;0&lt;/_issue&gt;&lt;_journal&gt;Journal of Hydrology&lt;/_journal&gt;&lt;_keywords&gt;Bayesian statistics; Evapotranspiration; Shuttleworth–Wallace model; Alpine grassland; Qinghai-Tibetan plateau&lt;/_keywords&gt;&lt;_modified&gt;59413464&lt;/_modified&gt;&lt;_pages&gt;42-51&lt;/_pages&gt;&lt;_url&gt;http://www.sciencedirect.com/science/article/pii/S0022169412008803&lt;/_url&gt;&lt;_volume&gt;476&lt;/_volume&gt;&lt;/Details&gt;&lt;Extra&gt;&lt;DBUID&gt;{24FEE200-9D97-4628-B6C6-2207F89D409E}&lt;/DBUID&gt;&lt;/Extra&gt;&lt;/Item&gt;&lt;/References&gt;&lt;/Group&gt;&lt;/Citation&gt;_x000a_"/>
    <w:docVar w:name="NE.Ref{14FF8044-018C-4687-9BBC-AF1D9C026D0F}" w:val=" ADDIN NE.Ref.{14FF8044-018C-4687-9BBC-AF1D9C026D0F}&lt;Citation&gt;&lt;Group&gt;&lt;References&gt;&lt;Item&gt;&lt;ID&gt;6769&lt;/ID&gt;&lt;UID&gt;{073E1F28-CA6B-4243-A4B7-A5BAE077EC1C}&lt;/UID&gt;&lt;Title&gt;Documentation and instruction manual of the eddy covariance software package TK2&lt;/Title&gt;&lt;Template&gt;Journal Article&lt;/Template&gt;&lt;Star&gt;0&lt;/Star&gt;&lt;Tag&gt;0&lt;/Tag&gt;&lt;Author&gt;Mauder, M; Foken, T&lt;/Author&gt;&lt;Year&gt;2004&lt;/Year&gt;&lt;Details&gt;&lt;_accessed&gt;57834195&lt;/_accessed&gt;&lt;_created&gt;57761163&lt;/_created&gt;&lt;_issue&gt;44&lt;/_issue&gt;&lt;_journal&gt;Work Report University of Bayreuth, Dept. of Micrometeorology&lt;/_journal&gt;&lt;_modified&gt;57761163&lt;/_modified&gt;&lt;_pages&gt;1614-8916&lt;/_pages&gt;&lt;_volume&gt;26&lt;/_volume&gt;&lt;/Details&gt;&lt;Extra&gt;&lt;DBUID&gt;{24FEE200-9D97-4628-B6C6-2207F89D409E}&lt;/DBUID&gt;&lt;/Extra&gt;&lt;/Item&gt;&lt;/References&gt;&lt;/Group&gt;&lt;/Citation&gt;_x000a_"/>
    <w:docVar w:name="NE.Ref{15764661-A8EA-40B9-8AC5-772B695BE4A4}" w:val=" ADDIN NE.Ref.{15764661-A8EA-40B9-8AC5-772B695BE4A4}&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Citation&gt;_x000a_"/>
    <w:docVar w:name="NE.Ref{166E91D6-1496-41EC-84E0-9AE502B10946}" w:val=" ADDIN NE.Ref.{166E91D6-1496-41EC-84E0-9AE502B10946}&lt;Citation&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183534B9-4163-4FEF-8135-127E07797ECD}" w:val=" ADDIN NE.Ref.{183534B9-4163-4FEF-8135-127E07797ECD}&lt;Citation&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7836&lt;/ID&gt;&lt;UID&gt;{B65FE85C-C05E-4C27-8864-A6EFA11D6491}&lt;/UID&gt;&lt;Title&gt;Evapotranspiraton estimation based on scaling up from leaf stomatal conductance to canopy conductance&lt;/Title&gt;&lt;Template&gt;Journal Article&lt;/Template&gt;&lt;Star&gt;0&lt;/Star&gt;&lt;Tag&gt;5&lt;/Tag&gt;&lt;Author&gt;Zhang, B; Liu, Y; Xu, D; Cai, J; Li, F&lt;/Author&gt;&lt;Year&gt;2011&lt;/Year&gt;&lt;Details&gt;&lt;_accessed&gt;59685038&lt;/_accessed&gt;&lt;_created&gt;58649262&lt;/_created&gt;&lt;_isbn&gt;0168-1923&lt;/_isbn&gt;&lt;_journal&gt;Agricultural and Forest Meteorology&lt;/_journal&gt;&lt;_modified&gt;59685038&lt;/_modified&gt;&lt;_pages&gt;1086–1095&lt;/_pages&gt;&lt;_volume&gt;151&lt;/_volume&gt;&lt;/Details&gt;&lt;Extra&gt;&lt;DBUID&gt;{24FEE200-9D97-4628-B6C6-2207F89D409E}&lt;/DBUID&gt;&lt;/Extra&gt;&lt;/Item&gt;&lt;/References&gt;&lt;/Group&gt;&lt;/Citation&gt;_x000a_"/>
    <w:docVar w:name="NE.Ref{1857118F-CC66-45D6-A56D-3C5D68206130}" w:val=" ADDIN NE.Ref.{1857118F-CC66-45D6-A56D-3C5D68206130}&lt;Citation&gt;&lt;Group&gt;&lt;References&gt;&lt;Item&gt;&lt;ID&gt;8037&lt;/ID&gt;&lt;UID&gt;{E0A3F635-E8EB-46F6-A9D8-28939E55F176}&lt;/UID&gt;&lt;Title&gt;The theoretical relationship between foliage temperature and canopy resistance in sparse crops&lt;/Title&gt;&lt;Template&gt;Journal Article&lt;/Template&gt;&lt;Star&gt;0&lt;/Star&gt;&lt;Tag&gt;5&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Group&gt;&lt;References&gt;&lt;Item&gt;&lt;ID&gt;7616&lt;/ID&gt;&lt;UID&gt;{DFA45CDC-5439-4336-84A6-D132A6A497F0}&lt;/UID&gt;&lt;Title&gt;Modelling the plant canopy micrometeorology with higher-order closure principles&lt;/Title&gt;&lt;Template&gt;Journal Article&lt;/Template&gt;&lt;Star&gt;0&lt;/Star&gt;&lt;Tag&gt;5&lt;/Tag&gt;&lt;Author&gt;Meyers, T P; Paw, U&lt;/Author&gt;&lt;Year&gt;1987&lt;/Year&gt;&lt;Details&gt;&lt;_created&gt;58408418&lt;/_created&gt;&lt;_isbn&gt;0168-1923&lt;/_isbn&gt;&lt;_issue&gt;1-2&lt;/_issue&gt;&lt;_journal&gt;Agricultural and Forest Meteorology&lt;/_journal&gt;&lt;_modified&gt;58408418&lt;/_modified&gt;&lt;_pages&gt;143-163&lt;/_pages&gt;&lt;_volume&gt;41&lt;/_volume&gt;&lt;/Details&gt;&lt;Extra&gt;&lt;DBUID&gt;{24FEE200-9D97-4628-B6C6-2207F89D409E}&lt;/DBUID&gt;&lt;/Extra&gt;&lt;/Item&gt;&lt;/References&gt;&lt;/Group&gt;&lt;/Citation&gt;_x000a_"/>
    <w:docVar w:name="NE.Ref{1DD9F3FA-4F7B-4CAB-AB9E-06F8AC049EA3}" w:val=" ADDIN NE.Ref.{1DD9F3FA-4F7B-4CAB-AB9E-06F8AC049EA3}&lt;Citation&gt;&lt;Group&gt;&lt;References&gt;&lt;Item&gt;&lt;ID&gt;8614&lt;/ID&gt;&lt;UID&gt;{E24182E8-809B-4B33-87EE-91F246A21178}&lt;/UID&gt;&lt;Title&gt;Variations of crop coefficient and its influencing factors in an arid advective cropland of northwest China&lt;/Title&gt;&lt;Template&gt;Journal Article&lt;/Template&gt;&lt;Star&gt;0&lt;/Star&gt;&lt;Tag&gt;0&lt;/Tag&gt;&lt;Author&gt;Ding, Risheng; Tong, Ling; Li, Fusheng; Zhang, Yanqun; Hao, Xinmei; Kang, Shaozhong&lt;/Author&gt;&lt;Year&gt;2014&lt;/Year&gt;&lt;Details&gt;&lt;_created&gt;59977057&lt;/_created&gt;&lt;_isbn&gt;1099-1085&lt;/_isbn&gt;&lt;_journal&gt;Hydrological Processes&lt;/_journal&gt;&lt;_modified&gt;59977057&lt;/_modified&gt;&lt;/Details&gt;&lt;Extra&gt;&lt;DBUID&gt;{24FEE200-9D97-4628-B6C6-2207F89D409E}&lt;/DBUID&gt;&lt;/Extra&gt;&lt;/Item&gt;&lt;/References&gt;&lt;/Group&gt;&lt;/Citation&gt;_x000a_"/>
    <w:docVar w:name="NE.Ref{1FA59F97-875C-4846-ACD2-88862F2A3A40}" w:val=" ADDIN NE.Ref.{1FA59F97-875C-4846-ACD2-88862F2A3A40}&lt;Citation&gt;&lt;Group&gt;&lt;References&gt;&lt;Item&gt;&lt;ID&gt;6837&lt;/ID&gt;&lt;UID&gt;{FAB6F523-37CD-42C9-9B2D-A475BBDCD868}&lt;/UID&gt;&lt;Title&gt;Evaporation into the Atmosphere: Theory, History, and Applications&lt;/Title&gt;&lt;Template&gt;Book&lt;/Template&gt;&lt;Star&gt;0&lt;/Star&gt;&lt;Tag&gt;0&lt;/Tag&gt;&lt;Author&gt;Brutsaert, W&lt;/Author&gt;&lt;Year&gt;1982&lt;/Year&gt;&lt;Details&gt;&lt;_accessed&gt;59082368&lt;/_accessed&gt;&lt;_bibtex_key&gt;Brutsaert-6837&lt;/_bibtex_key&gt;&lt;_created&gt;57775258&lt;/_created&gt;&lt;_modified&gt;59082368&lt;/_modified&gt;&lt;_pages&gt; 299&lt;/_pages&gt;&lt;_place_published&gt;Dordrecht, Netherlands&lt;/_place_published&gt;&lt;_publisher&gt;Kluwer Academic Publishers&lt;/_publisher&gt;&lt;/Details&gt;&lt;Extra&gt;&lt;DBUID&gt;{24FEE200-9D97-4628-B6C6-2207F89D409E}&lt;/DBUID&gt;&lt;/Extra&gt;&lt;/Item&gt;&lt;/References&gt;&lt;/Group&gt;&lt;/Citation&gt;_x000a_"/>
    <w:docVar w:name="NE.Ref{2526149E-F5DE-44E9-AE88-8A6EE705BD1C}" w:val=" ADDIN NE.Ref.{2526149E-F5DE-44E9-AE88-8A6EE705BD1C}&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Group&gt;&lt;References&gt;&lt;Item&gt;&lt;ID&gt;8037&lt;/ID&gt;&lt;UID&gt;{E0A3F635-E8EB-46F6-A9D8-28939E55F176}&lt;/UID&gt;&lt;Title&gt;The theoretical relationship between foliage temperature and canopy resistance in sparse crops&lt;/Title&gt;&lt;Template&gt;Journal Article&lt;/Template&gt;&lt;Star&gt;0&lt;/Star&gt;&lt;Tag&gt;5&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27516983-5FBA-416D-A745-9C870A249F66}" w:val=" ADDIN NE.Ref.{27516983-5FBA-416D-A745-9C870A249F66}&lt;Citation&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2946008A-0F2B-4CCF-8046-0B4732D1C146}" w:val=" ADDIN NE.Ref.{2946008A-0F2B-4CCF-8046-0B4732D1C146}&lt;Citation SecondaryTemplates=&quot;0&quot;&gt;&lt;Group&gt;&lt;GroupUID&gt;{5A908D5A-8F59-41D9-BEC8-099918D8CAE8}&lt;/GroupUID&gt;&lt;References&gt;&lt;Item&gt;&lt;ID&gt;7223&lt;/ID&gt;&lt;UID&gt;{5260224A-65A2-4EA7-8CC3-36249EA154BC}&lt;/UID&gt;&lt;Title&gt;Evaporation from sparse crops-an energy combination theory&lt;/Title&gt;&lt;Template&gt;Journal Article&lt;/Template&gt;&lt;Star&gt;0&lt;/Star&gt;&lt;Tag&gt;0&lt;/Tag&gt;&lt;Author&gt;Shuttleworth, W J; Wallace, J S&lt;/Author&gt;&lt;Year&gt;1985&lt;/Year&gt;&lt;Details&gt;&lt;_accessed&gt;57494067&lt;/_accessed&gt;&lt;_alternate_title&gt;Quarterly Journal of the Royal Meteorological Society&lt;/_alternate_title&gt;&lt;_created&gt;57315561&lt;/_created&gt;&lt;_date&gt;1985-01-01&lt;/_date&gt;&lt;_date_display&gt;1985&lt;/_date_display&gt;&lt;_issue&gt;469&lt;/_issue&gt;&lt;_journal&gt;Quarterly Journal of the Royal Meteorological Society&lt;/_journal&gt;&lt;_language&gt;English&lt;/_language&gt;&lt;_modified&gt;57492949&lt;/_modified&gt;&lt;_pages&gt;839-855&lt;/_pages&gt;&lt;_volume&gt;111&lt;/_volume&gt;&lt;/Details&gt;&lt;Extra&gt;&lt;DBUID&gt;{1475F8B9-4E7A-4693-AD2A-BFBE3662DA99}&lt;/DBUID&gt;&lt;/Extra&gt;&lt;/Item&gt;&lt;/References&gt;&lt;/Group&gt;&lt;/Citation&gt;_x000a_"/>
    <w:docVar w:name="NE.Ref{2B18E429-9488-4618-A2BC-67C73D2D445F}" w:val=" ADDIN NE.Ref.{2B18E429-9488-4618-A2BC-67C73D2D445F}&lt;Citation&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2E17AC75-4E33-4D49-BC30-F19FB37114ED}" w:val=" ADDIN NE.Ref.{2E17AC75-4E33-4D49-BC30-F19FB37114ED}&lt;Citation&gt;&lt;Group&gt;&lt;References&gt;&lt;Item&gt;&lt;ID&gt;8017&lt;/ID&gt;&lt;UID&gt;{9549A62F-8F15-4BA5-A76A-D10CE2AD6534}&lt;/UID&gt;&lt;Title&gt;Partitioning solar radiation into direct and diffuse, visible and near-infrared components&lt;/Title&gt;&lt;Template&gt;Journal Article&lt;/Template&gt;&lt;Star&gt;0&lt;/Star&gt;&lt;Tag&gt;0&lt;/Tag&gt;&lt;Author&gt;Weiss, A; Norman, J M&lt;/Author&gt;&lt;Year&gt;1985&lt;/Year&gt;&lt;Details&gt;&lt;_accessed&gt;59000254&lt;/_accessed&gt;&lt;_created&gt;58994489&lt;/_created&gt;&lt;_isbn&gt;0168-1923&lt;/_isbn&gt;&lt;_issue&gt;2-3&lt;/_issue&gt;&lt;_journal&gt;Agricultural and Forest meteorology&lt;/_journal&gt;&lt;_modified&gt;58994489&lt;/_modified&gt;&lt;_pages&gt;205-213&lt;/_pages&gt;&lt;_volume&gt;34&lt;/_volume&gt;&lt;/Details&gt;&lt;Extra&gt;&lt;DBUID&gt;{24FEE200-9D97-4628-B6C6-2207F89D409E}&lt;/DBUID&gt;&lt;/Extra&gt;&lt;/Item&gt;&lt;/References&gt;&lt;/Group&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Citation&gt;_x000a_"/>
    <w:docVar w:name="NE.Ref{31CC7653-52A8-40FD-A272-6BFDF88B5626}" w:val=" ADDIN NE.Ref.{31CC7653-52A8-40FD-A272-6BFDF88B5626}&lt;Citation&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created&gt;59750973&lt;/_created&gt;&lt;_isbn&gt;0168-1923&lt;/_isbn&gt;&lt;_issue&gt;9&lt;/_issue&gt;&lt;_journal&gt;Agricultural and Forest Meteorology&lt;/_journal&gt;&lt;_modified&gt;59750973&lt;/_modified&gt;&lt;_pages&gt;1410-1420&lt;/_pages&gt;&lt;_volume&gt;149&lt;/_volume&gt;&lt;/Details&gt;&lt;Extra&gt;&lt;DBUID&gt;{24FEE200-9D97-4628-B6C6-2207F89D409E}&lt;/DBUID&gt;&lt;/Extra&gt;&lt;/Item&gt;&lt;/References&gt;&lt;/Group&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Citation&gt;_x000a_"/>
    <w:docVar w:name="NE.Ref{371F7CDD-D1D5-4CF1-8F45-7819B9BE2F7E}" w:val=" ADDIN NE.Ref.{371F7CDD-D1D5-4CF1-8F45-7819B9BE2F7E}&lt;Citation&gt;&lt;Group&gt;&lt;References&gt;&lt;Item&gt;&lt;ID&gt;7619&lt;/ID&gt;&lt;UID&gt;{87781279-6DE8-4CC6-9C86-8A38F53858B1}&lt;/UID&gt;&lt;Title&gt;The UCD Advanced Canopy Atmosphere Soil Algorithm: Comparisons with observations from different climate and vegetation regimes&lt;/Title&gt;&lt;Template&gt;Journal Article&lt;/Template&gt;&lt;Star&gt;0&lt;/Star&gt;&lt;Tag&gt;5&lt;/Tag&gt;&lt;Author&gt;Pyles, R D; Weare, B C; Pawu, K T&lt;/Author&gt;&lt;Year&gt;2000&lt;/Year&gt;&lt;Details&gt;&lt;_accessed&gt;58768724&lt;/_accessed&gt;&lt;_created&gt;58408798&lt;/_created&gt;&lt;_isbn&gt;1477-870X&lt;/_isbn&gt;&lt;_issue&gt;569&lt;/_issue&gt;&lt;_journal&gt;Quarterly Journal of the Royal Meteorological Society&lt;/_journal&gt;&lt;_modified&gt;58408798&lt;/_modified&gt;&lt;_pages&gt;2951-2980&lt;/_pages&gt;&lt;_volume&gt;126&lt;/_volume&gt;&lt;/Details&gt;&lt;Extra&gt;&lt;DBUID&gt;{24FEE200-9D97-4628-B6C6-2207F89D409E}&lt;/DBUID&gt;&lt;/Extra&gt;&lt;/Item&gt;&lt;/References&gt;&lt;/Group&gt;&lt;Group&gt;&lt;References&gt;&lt;Item&gt;&lt;ID&gt;7979&lt;/ID&gt;&lt;UID&gt;{A68E5B3B-F3FF-45E6-A0D6-9A047613ACBC}&lt;/UID&gt;&lt;Title&gt;Modeling the complete crop canopy&lt;/Title&gt;&lt;Template&gt;Book Section&lt;/Template&gt;&lt;Star&gt;0&lt;/Star&gt;&lt;Tag&gt;5&lt;/Tag&gt;&lt;Author&gt;Norman, J M&lt;/Author&gt;&lt;Year&gt;1979&lt;/Year&gt;&lt;Details&gt;&lt;_accessed&gt;59169154&lt;/_accessed&gt;&lt;_created&gt;58973371&lt;/_created&gt;&lt;_journal&gt;ASAE, St. Joseph, MI&lt;/_journal&gt;&lt;_modified&gt;59074440&lt;/_modified&gt;&lt;_pages&gt;249–280&lt;/_pages&gt;&lt;_publisher&gt;American Society of Agricultural Engineers&lt;/_publisher&gt;&lt;_secondary_author&gt;Barfield, G&lt;/_secondary_author&gt;&lt;_secondary_title&gt;Modification of the Aerial Environment of Plants&lt;/_secondary_title&gt;&lt;/Details&gt;&lt;Extra&gt;&lt;DBUID&gt;{24FEE200-9D97-4628-B6C6-2207F89D409E}&lt;/DBUID&gt;&lt;/Extra&gt;&lt;/Item&gt;&lt;/References&gt;&lt;/Group&gt;&lt;/Citation&gt;_x000a_"/>
    <w:docVar w:name="NE.Ref{38F7B597-65E7-4343-B744-E04F5AA35F89}" w:val=" ADDIN NE.Ref.{38F7B597-65E7-4343-B744-E04F5AA35F89}&lt;Citation&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isbn&gt;0168-1923&lt;/_isbn&gt;&lt;_issue&gt;9&lt;/_issue&gt;&lt;_journal&gt;Agricultural and Forest Meteorology&lt;/_journal&gt;&lt;_pages&gt;1410-1420&lt;/_pages&gt;&lt;_volume&gt;149&lt;/_volume&gt;&lt;_created&gt;59750973&lt;/_created&gt;&lt;_modified&gt;59750973&lt;/_modified&gt;&lt;/Details&gt;&lt;Extra&gt;&lt;DBUID&gt;{24FEE200-9D97-4628-B6C6-2207F89D409E}&lt;/DBUID&gt;&lt;/Extra&gt;&lt;/Item&gt;&lt;/References&gt;&lt;/Group&gt;&lt;Group&gt;&lt;References&gt;&lt;Item&gt;&lt;ID&gt;8266&lt;/ID&gt;&lt;UID&gt;{EADA6885-61A8-4F23-9BCB-3199447E20C0}&lt;/UID&gt;&lt;Title&gt;Estimating actual evapotranspiration from an alpine grassland on Qinghai-Tibetan plateau using a two-source model and parameter uncertainty analysis by Bayesian approach&lt;/Title&gt;&lt;Template&gt;Journal Article&lt;/Template&gt;&lt;Star&gt;0&lt;/Star&gt;&lt;Tag&gt;0&lt;/Tag&gt;&lt;Author&gt;Zhu, Gaofeng; Su, Yonghong; Li, Xin; Zhang, Kun; Li, Changbin&lt;/Author&gt;&lt;Year&gt;2013&lt;/Year&gt;&lt;Details&gt;&lt;_alternate_title&gt;Journal of Hydrology&lt;/_alternate_title&gt;&lt;_created&gt;59413464&lt;/_created&gt;&lt;_date_display&gt;2013/1/7/&lt;/_date_display&gt;&lt;_isbn&gt;0022-1694&lt;/_isbn&gt;&lt;_issue&gt;0&lt;/_issue&gt;&lt;_journal&gt;Journal of Hydrology&lt;/_journal&gt;&lt;_keywords&gt;Bayesian statistics; Evapotranspiration; Shuttleworth–Wallace model; Alpine grassland; Qinghai-Tibetan plateau&lt;/_keywords&gt;&lt;_modified&gt;59413464&lt;/_modified&gt;&lt;_pages&gt;42-51&lt;/_pages&gt;&lt;_url&gt;http://www.sciencedirect.com/science/article/pii/S0022169412008803&lt;/_url&gt;&lt;_volume&gt;476&lt;/_volume&gt;&lt;/Details&gt;&lt;Extra&gt;&lt;DBUID&gt;{24FEE200-9D97-4628-B6C6-2207F89D409E}&lt;/DBUID&gt;&lt;/Extra&gt;&lt;/Item&gt;&lt;/References&gt;&lt;/Group&gt;&lt;/Citation&gt;_x000a_"/>
    <w:docVar w:name="NE.Ref{39D0E7AB-0766-4BB0-9C13-28ABA70AB207}" w:val=" ADDIN NE.Ref.{39D0E7AB-0766-4BB0-9C13-28ABA70AB207}&lt;Citation&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7836&lt;/ID&gt;&lt;UID&gt;{B65FE85C-C05E-4C27-8864-A6EFA11D6491}&lt;/UID&gt;&lt;Title&gt;Evapotranspiraton estimation based on scaling up from leaf stomatal conductance to canopy conductance&lt;/Title&gt;&lt;Template&gt;Journal Article&lt;/Template&gt;&lt;Star&gt;0&lt;/Star&gt;&lt;Tag&gt;5&lt;/Tag&gt;&lt;Author&gt;Zhang, B; Liu, Y; Xu, D; Cai, J; Li, F&lt;/Author&gt;&lt;Year&gt;2011&lt;/Year&gt;&lt;Details&gt;&lt;_accessed&gt;59685038&lt;/_accessed&gt;&lt;_created&gt;58649262&lt;/_created&gt;&lt;_isbn&gt;0168-1923&lt;/_isbn&gt;&lt;_journal&gt;Agricultural and Forest Meteorology&lt;/_journal&gt;&lt;_modified&gt;59685038&lt;/_modified&gt;&lt;_pages&gt;1086–1095&lt;/_pages&gt;&lt;_volume&gt;151&lt;/_volume&gt;&lt;/Details&gt;&lt;Extra&gt;&lt;DBUID&gt;{24FEE200-9D97-4628-B6C6-2207F89D409E}&lt;/DBUID&gt;&lt;/Extra&gt;&lt;/Item&gt;&lt;/References&gt;&lt;/Group&gt;&lt;/Citation&gt;_x000a_"/>
    <w:docVar w:name="NE.Ref{3B90F4B4-630A-4C38-B01B-55789585F90C}" w:val=" ADDIN NE.Ref.{3B90F4B4-630A-4C38-B01B-55789585F90C}&lt;Citation&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created&gt;59750973&lt;/_created&gt;&lt;_isbn&gt;0168-1923&lt;/_isbn&gt;&lt;_issue&gt;9&lt;/_issue&gt;&lt;_journal&gt;Agricultural and Forest Meteorology&lt;/_journal&gt;&lt;_modified&gt;59750973&lt;/_modified&gt;&lt;_pages&gt;1410-1420&lt;/_pages&gt;&lt;_volume&gt;149&lt;/_volume&gt;&lt;/Details&gt;&lt;Extra&gt;&lt;DBUID&gt;{24FEE200-9D97-4628-B6C6-2207F89D409E}&lt;/DBUID&gt;&lt;/Extra&gt;&lt;/Item&gt;&lt;/References&gt;&lt;/Group&gt;&lt;/Citation&gt;_x000a_"/>
    <w:docVar w:name="NE.Ref{47A5933B-694B-4ABD-AB17-F53CAAF94100}" w:val=" ADDIN NE.Ref.{47A5933B-694B-4ABD-AB17-F53CAAF94100}&lt;Citation&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Citation&gt;_x000a_"/>
    <w:docVar w:name="NE.Ref{49885D99-C4E7-4E38-A315-99B25565E681}" w:val=" ADDIN NE.Ref.{49885D99-C4E7-4E38-A315-99B25565E681}&lt;Citation&gt;&lt;Group&gt;&lt;References&gt;&lt;Item&gt;&lt;ID&gt;8037&lt;/ID&gt;&lt;UID&gt;{E0A3F635-E8EB-46F6-A9D8-28939E55F176}&lt;/UID&gt;&lt;Title&gt;The theoretical relationship between foliage temperature and canopy resistance in sparse crops&lt;/Title&gt;&lt;Template&gt;Journal Article&lt;/Template&gt;&lt;Star&gt;0&lt;/Star&gt;&lt;Tag&gt;5&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49E6A6C8-A247-4663-A863-C21346F16AC1}" w:val=" ADDIN NE.Ref.{49E6A6C8-A247-4663-A863-C21346F16AC1}&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Citation&gt;_x000a_"/>
    <w:docVar w:name="NE.Ref{4C5F2C3E-E256-4872-B65F-7A1741B3E400}" w:val=" ADDIN NE.Ref.{4C5F2C3E-E256-4872-B65F-7A1741B3E400} ADDIN NE.Ref.{4C5F2C3E-E256-4872-B65F-7A1741B3E400}&lt;Citation SecondaryTemplates=&quot;0&quot;&gt;&lt;Group&gt;&lt;GroupUID&gt;{5A908D5A-8F59-41D9-BEC8-099918D8CAE8}&lt;/GroupUID&gt;&lt;References&gt;&lt;Item&gt;&lt;ID&gt;7223&lt;/ID&gt;&lt;UID&gt;{5260224A-65A2-4EA7-8CC3-36249EA154BC}&lt;/UID&gt;&lt;Title&gt;Evaporation from sparse crops-an energy combination theory&lt;/Title&gt;&lt;Template&gt;Journal Article&lt;/Template&gt;&lt;Star&gt;0&lt;/Star&gt;&lt;Tag&gt;0&lt;/Tag&gt;&lt;Author&gt;Shuttleworth, W J; Wallace, J S&lt;/Author&gt;&lt;Year&gt;1985&lt;/Year&gt;&lt;Details&gt;&lt;_accessed&gt;57494067&lt;/_accessed&gt;&lt;_alternate_title&gt;Quarterly Journal of the Royal Meteorological Society&lt;/_alternate_title&gt;&lt;_created&gt;57315561&lt;/_created&gt;&lt;_date&gt;1985-01-01&lt;/_date&gt;&lt;_date_display&gt;1985&lt;/_date_display&gt;&lt;_issue&gt;469&lt;/_issue&gt;&lt;_journal&gt;Quarterly Journal of the Royal Meteorological Society&lt;/_journal&gt;&lt;_language&gt;English&lt;/_language&gt;&lt;_modified&gt;57492949&lt;/_modified&gt;&lt;_pages&gt;839-855&lt;/_pages&gt;&lt;_volume&gt;111&lt;/_volume&gt;&lt;/Details&gt;&lt;Extra&gt;&lt;DBUID&gt;{1475F8B9-4E7A-4693-AD2A-BFBE3662DA99}&lt;/DBUID&gt;&lt;/Extra&gt;&lt;/Item&gt;&lt;/References&gt;&lt;/Group&gt;&lt;/Citation&gt;_x000a_"/>
    <w:docVar w:name="NE.Ref{5567D8AF-A0BB-4E0F-A18D-909658557E90}" w:val=" ADDIN NE.Ref.{5567D8AF-A0BB-4E0F-A18D-909658557E90}&lt;Citation&gt;&lt;Group&gt;&lt;References&gt;&lt;Item&gt;&lt;ID&gt;8037&lt;/ID&gt;&lt;UID&gt;{E0A3F635-E8EB-46F6-A9D8-28939E55F176}&lt;/UID&gt;&lt;Title&gt;The theoretical relationship between foliage temperature and canopy resistance in sparse crops&lt;/Title&gt;&lt;Template&gt;Journal Article&lt;/Template&gt;&lt;Star&gt;0&lt;/Star&gt;&lt;Tag&gt;0&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5BB800C8-ADF0-43AF-A439-B27B5F8844FB}" w:val=" ADDIN NE.Ref.{5BB800C8-ADF0-43AF-A439-B27B5F8844FB}&lt;Citation&gt;&lt;Group&gt;&lt;References&gt;&lt;Item&gt;&lt;ID&gt;7853&lt;/ID&gt;&lt;UID&gt;{2D72C6D1-50ED-4C1A-823E-48F7EA45F52C}&lt;/UID&gt;&lt;Title&gt;Leaf nitrogen, photosynthesis, conductance and transpiration: scaling from leaves to canopies&lt;/Title&gt;&lt;Template&gt;Journal Article&lt;/Template&gt;&lt;Star&gt;0&lt;/Star&gt;&lt;Tag&gt;5&lt;/Tag&gt;&lt;Author&gt;Leuning, R; Kelliher, F M; De Pury, D G G; Schulze, E D&lt;/Author&gt;&lt;Year&gt;1995&lt;/Year&gt;&lt;Details&gt;&lt;_accessed&gt;59841323&lt;/_accessed&gt;&lt;_created&gt;58674888&lt;/_created&gt;&lt;_isbn&gt;1365-3040&lt;/_isbn&gt;&lt;_issue&gt;10&lt;/_issue&gt;&lt;_journal&gt;Plant, Cell and Environment&lt;/_journal&gt;&lt;_modified&gt;59841323&lt;/_modified&gt;&lt;_pages&gt;1183-1200&lt;/_pages&gt;&lt;_volume&gt;18&lt;/_volume&gt;&lt;/Details&gt;&lt;Extra&gt;&lt;DBUID&gt;{24FEE200-9D97-4628-B6C6-2207F89D409E}&lt;/DBUID&gt;&lt;/Extra&gt;&lt;/Item&gt;&lt;/References&gt;&lt;/Group&gt;&lt;/Citation&gt;_x000a_"/>
    <w:docVar w:name="NE.Ref{5D7F5C67-27C7-4992-A981-0CAF0FCAEF37}" w:val=" ADDIN NE.Ref.{5D7F5C67-27C7-4992-A981-0CAF0FCAEF37}&lt;Citation&gt;&lt;Group&gt;&lt;References&gt;&lt;Item&gt;&lt;ID&gt;7984&lt;/ID&gt;&lt;UID&gt;{AD635241-C787-4549-9862-B9245F68D70B}&lt;/UID&gt;&lt;Title&gt;&amp;apos;Single-layer models of evaporation from plant canopies are incorrect but useful, whereas multilayer models are correct but useless&amp;apos;: Discuss&lt;/Title&gt;&lt;Template&gt;Journal Article&lt;/Template&gt;&lt;Star&gt;0&lt;/Star&gt;&lt;Tag&gt;5&lt;/Tag&gt;&lt;Author&gt;Raupach, M R; Finnigan, J J&lt;/Author&gt;&lt;Year&gt;1988&lt;/Year&gt;&lt;Details&gt;&lt;_accessed&gt;59170803&lt;/_accessed&gt;&lt;_created&gt;58974748&lt;/_created&gt;&lt;_isbn&gt;1445-4416&lt;/_isbn&gt;&lt;_issue&gt;6&lt;/_issue&gt;&lt;_journal&gt;Functional Plant Biology&lt;/_journal&gt;&lt;_modified&gt;58974748&lt;/_modified&gt;&lt;_pages&gt;705-716&lt;/_pages&gt;&lt;_volume&gt;15&lt;/_volume&gt;&lt;/Details&gt;&lt;Extra&gt;&lt;DBUID&gt;{24FEE200-9D97-4628-B6C6-2207F89D409E}&lt;/DBUID&gt;&lt;/Extra&gt;&lt;/Item&gt;&lt;/References&gt;&lt;/Group&gt;&lt;/Citation&gt;_x000a_"/>
    <w:docVar w:name="NE.Ref{618B14C5-C5FD-414E-88CE-33F840730225}" w:val=" ADDIN NE.Ref.{618B14C5-C5FD-414E-88CE-33F840730225}&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Citation&gt;_x000a_"/>
    <w:docVar w:name="NE.Ref{633EA062-AEEF-47B0-AC96-66B3622B7DEB}" w:val=" ADDIN NE.Ref.{633EA062-AEEF-47B0-AC96-66B3622B7DEB}&lt;Citation&gt;&lt;Group&gt;&lt;References&gt;&lt;Item&gt;&lt;ID&gt;7895&lt;/ID&gt;&lt;UID&gt;{4461F6E8-394B-47A5-9224-85C039637607}&lt;/UID&gt;&lt;Title&gt;Modelling surface conductance of pine forest&lt;/Title&gt;&lt;Template&gt;Journal Article&lt;/Template&gt;&lt;Star&gt;0&lt;/Star&gt;&lt;Tag&gt;5&lt;/Tag&gt;&lt;Author&gt;Stewart, J B&lt;/Author&gt;&lt;Year&gt;1988&lt;/Year&gt;&lt;Details&gt;&lt;_accessed&gt;58835058&lt;/_accessed&gt;&lt;_created&gt;58721334&lt;/_created&gt;&lt;_isbn&gt;0168-1923&lt;/_isbn&gt;&lt;_issue&gt;1&lt;/_issue&gt;&lt;_journal&gt;Agricultural and Forest Meteorology&lt;/_journal&gt;&lt;_modified&gt;58721334&lt;/_modified&gt;&lt;_pages&gt;19-35&lt;/_pages&gt;&lt;_volume&gt;43&lt;/_volume&gt;&lt;/Details&gt;&lt;Extra&gt;&lt;DBUID&gt;{24FEE200-9D97-4628-B6C6-2207F89D409E}&lt;/DBUID&gt;&lt;/Extra&gt;&lt;/Item&gt;&lt;/References&gt;&lt;/Group&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647246CC-DB39-4480-97AB-0832E7D29571}" w:val=" ADDIN NE.Ref.{647246CC-DB39-4480-97AB-0832E7D29571}&lt;Citation&gt;&lt;Group&gt;&lt;References&gt;&lt;Item&gt;&lt;ID&gt;7980&lt;/ID&gt;&lt;UID&gt;{5BC65847-F8A3-46DA-B730-BB05107D2D82}&lt;/UID&gt;&lt;Title&gt;Principles of Environmental Physics&lt;/Title&gt;&lt;Template&gt;Book&lt;/Template&gt;&lt;Star&gt;0&lt;/Star&gt;&lt;Tag&gt;0&lt;/Tag&gt;&lt;Author&gt;Monteith, J L; Unsworth, M H&lt;/Author&gt;&lt;Year&gt;2008&lt;/Year&gt;&lt;Details&gt;&lt;_accessed&gt;59801192&lt;/_accessed&gt;&lt;_created&gt;58973387&lt;/_created&gt;&lt;_edition&gt;Third edition&lt;/_edition&gt;&lt;_modified&gt;59801192&lt;/_modified&gt;&lt;_pages&gt;418&lt;/_pages&gt;&lt;_place_published&gt;New York, USA&lt;/_place_published&gt;&lt;_publisher&gt;Academic Press&lt;/_publisher&gt;&lt;/Details&gt;&lt;Extra&gt;&lt;DBUID&gt;{24FEE200-9D97-4628-B6C6-2207F89D409E}&lt;/DBUID&gt;&lt;/Extra&gt;&lt;/Item&gt;&lt;/References&gt;&lt;/Group&gt;&lt;/Citation&gt;_x000a_"/>
    <w:docVar w:name="NE.Ref{6A774B69-4E30-4DD1-83AC-4AC72F566EEA}" w:val=" ADDIN NE.Ref.{6A774B69-4E30-4DD1-83AC-4AC72F566EEA}&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Citation&gt;_x000a_"/>
    <w:docVar w:name="NE.Ref{6AD6536D-34EA-483D-9AAF-EF41F629A06B}" w:val=" ADDIN NE.Ref.{6AD6536D-34EA-483D-9AAF-EF41F629A06B}&lt;Citation&gt;&lt;Group&gt;&lt;References&gt;&lt;Item&gt;&lt;ID&gt;7853&lt;/ID&gt;&lt;UID&gt;{2D72C6D1-50ED-4C1A-823E-48F7EA45F52C}&lt;/UID&gt;&lt;Title&gt;Leaf nitrogen, photosynthesis, conductance and transpiration: scaling from leaves to canopies&lt;/Title&gt;&lt;Template&gt;Journal Article&lt;/Template&gt;&lt;Star&gt;0&lt;/Star&gt;&lt;Tag&gt;5&lt;/Tag&gt;&lt;Author&gt;Leuning, R; Kelliher, F M; De Pury, D G G; Schulze, E D&lt;/Author&gt;&lt;Year&gt;1995&lt;/Year&gt;&lt;Details&gt;&lt;_accessed&gt;59841323&lt;/_accessed&gt;&lt;_created&gt;58674888&lt;/_created&gt;&lt;_isbn&gt;1365-3040&lt;/_isbn&gt;&lt;_issue&gt;10&lt;/_issue&gt;&lt;_journal&gt;Plant, Cell and Environment&lt;/_journal&gt;&lt;_modified&gt;59841323&lt;/_modified&gt;&lt;_pages&gt;1183-1200&lt;/_pages&gt;&lt;_volume&gt;18&lt;/_volume&gt;&lt;/Details&gt;&lt;Extra&gt;&lt;DBUID&gt;{24FEE200-9D97-4628-B6C6-2207F89D409E}&lt;/DBUID&gt;&lt;/Extra&gt;&lt;/Item&gt;&lt;/References&gt;&lt;/Group&gt;&lt;/Citation&gt;_x000a_"/>
    <w:docVar w:name="NE.Ref{6B1C3FBF-2A59-4885-B17F-0DDCBA0D2679}" w:val=" ADDIN NE.Ref.{6B1C3FBF-2A59-4885-B17F-0DDCBA0D2679}&lt;Citation&gt;&lt;Group&gt;&lt;References&gt;&lt;Item&gt;&lt;ID&gt;7851&lt;/ID&gt;&lt;UID&gt;{5CD2D257-C9C6-4C18-8CE9-1E347EEB8734}&lt;/UID&gt;&lt;Title&gt;Canopy reflectance, photosynthesis, and transpiration. III. A reanalysis using improved leaf models and a new canopy integration scheme.&lt;/Title&gt;&lt;Template&gt;Journal Article&lt;/Template&gt;&lt;Star&gt;0&lt;/Star&gt;&lt;Tag&gt;0&lt;/Tag&gt;&lt;Author&gt;Sellers, P J; Berry, J A; Collatz, G J; Field, C B; Hall, F G&lt;/Author&gt;&lt;Year&gt;1992&lt;/Year&gt;&lt;Details&gt;&lt;_created&gt;58672228&lt;/_created&gt;&lt;_isbn&gt;0034-4257&lt;/_isbn&gt;&lt;_issue&gt;3&lt;/_issue&gt;&lt;_journal&gt;Remote Sensing of Environment&lt;/_journal&gt;&lt;_modified&gt;58672228&lt;/_modified&gt;&lt;_pages&gt;187-216&lt;/_pages&gt;&lt;_volume&gt;42&lt;/_volume&gt;&lt;/Details&gt;&lt;Extra&gt;&lt;DBUID&gt;{24FEE200-9D97-4628-B6C6-2207F89D409E}&lt;/DBUID&gt;&lt;/Extra&gt;&lt;/Item&gt;&lt;/References&gt;&lt;/Group&gt;&lt;/Citation&gt;_x000a_"/>
    <w:docVar w:name="NE.Ref{6C760768-52F6-4F47-BC4E-4B80EE604F5B}" w:val=" ADDIN NE.Ref.{6C760768-52F6-4F47-BC4E-4B80EE604F5B}&lt;Citation&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7192FEF1-42F2-467B-A438-C0F7EE93ACD2}" w:val=" ADDIN NE.Ref.{7192FEF1-42F2-467B-A438-C0F7EE93ACD2}&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Citation&gt;_x000a_"/>
    <w:docVar w:name="NE.Ref{71D0CD7A-BB27-4F61-B19B-68A715A62360}" w:val=" ADDIN NE.Ref.{71D0CD7A-BB27-4F61-B19B-68A715A62360}&lt;Citation&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73BAE076-D4FF-44B5-9BBB-74422909A40C}" w:val=" ADDIN NE.Ref.{73BAE076-D4FF-44B5-9BBB-74422909A40C}&lt;Citation&gt;&lt;Group&gt;&lt;References&gt;&lt;Item&gt;&lt;ID&gt;8228&lt;/ID&gt;&lt;UID&gt;{C86C4C34-9836-439E-9C39-AA9D1BA07263}&lt;/UID&gt;&lt;Title&gt;Stomatal conductance and photosynthesis&lt;/Title&gt;&lt;Template&gt;Journal Article&lt;/Template&gt;&lt;Star&gt;0&lt;/Star&gt;&lt;Tag&gt;5&lt;/Tag&gt;&lt;Author&gt;Farquhar, G D; Sharkey, T D&lt;/Author&gt;&lt;Year&gt;1982&lt;/Year&gt;&lt;Details&gt;&lt;_created&gt;59345937&lt;/_created&gt;&lt;_isbn&gt;0066-4294&lt;/_isbn&gt;&lt;_issue&gt;1&lt;/_issue&gt;&lt;_journal&gt;Annual Review of Plant Physiology&lt;/_journal&gt;&lt;_modified&gt;59345937&lt;/_modified&gt;&lt;_pages&gt;317-345&lt;/_pages&gt;&lt;_volume&gt;33&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761945EC-D0FD-41FB-AAD4-F22BF41EBA67}" w:val=" ADDIN NE.Ref.{761945EC-D0FD-41FB-AAD4-F22BF41EBA67}&lt;Citation&gt;&lt;Group&gt;&lt;References&gt;&lt;Item&gt;&lt;ID&gt;7390&lt;/ID&gt;&lt;UID&gt;{1AEA7271-7359-4B5C-BA1F-1D1EB3B6F9F9}&lt;/UID&gt;&lt;Title&gt;Using the dual approach of FAO-56 for partitioning ET into soil and plant components for olive orchards in a semi-arid region&lt;/Title&gt;&lt;Template&gt;Journal Article&lt;/Template&gt;&lt;Star&gt;0&lt;/Star&gt;&lt;Tag&gt;5&lt;/Tag&gt;&lt;Author&gt;Er-Raki, S; Chehbouni, A; Boulet, G; Williams, D G&lt;/Author&gt;&lt;Year&gt;2010&lt;/Year&gt;&lt;Details&gt;&lt;_accessed&gt;58475399&lt;/_accessed&gt;&lt;_created&gt;58188454&lt;/_created&gt;&lt;_date&gt;2010-11-01&lt;/_date&gt;&lt;_issue&gt;11&lt;/_issue&gt;&lt;_journal&gt;Agricultural Water Management&lt;/_journal&gt;&lt;_modified&gt;58188454&lt;/_modified&gt;&lt;_pages&gt;1769-1778&lt;/_pages&gt;&lt;_url&gt;http://www.sciencedirect.com/science/article/B6T3X-50H3RN4-1/2/64008267cc21eb7885366120f40f251d&lt;/_url&gt;&lt;_volume&gt;97&lt;/_volume&gt;&lt;/Details&gt;&lt;Extra&gt;&lt;DBUID&gt;{24FEE200-9D97-4628-B6C6-2207F89D409E}&lt;/DBUID&gt;&lt;/Extra&gt;&lt;/Item&gt;&lt;/References&gt;&lt;/Group&gt;&lt;Group&gt;&lt;References&gt;&lt;Item&gt;&lt;ID&gt;8392&lt;/ID&gt;&lt;UID&gt;{5D4D1B43-5F46-4490-8C23-AF841CF64980}&lt;/UID&gt;&lt;Title&gt;Partitioning evapotranspiration into soil evaporation and transpiration using a modified dual crop coefficient model in irrigated maize field with ground-mulching&lt;/Title&gt;&lt;Template&gt;Journal Article&lt;/Template&gt;&lt;Star&gt;0&lt;/Star&gt;&lt;Tag&gt;0&lt;/Tag&gt;&lt;Author&gt;Ding, Risheng; Kang, Shaozhong; Zhang, Yanqun; Hao, Xinmei; Tong, Ling; Du, Taisheng&lt;/Author&gt;&lt;Year&gt;2013&lt;/Year&gt;&lt;Details&gt;&lt;_accessed&gt;59686541&lt;/_accessed&gt;&lt;_alternate_title&gt;Agricultural Water Management&lt;/_alternate_title&gt;&lt;_created&gt;59686541&lt;/_created&gt;&lt;_date&gt;2013-09-01&lt;/_date&gt;&lt;_date_display&gt;2013/9//&lt;/_date_display&gt;&lt;_doi&gt;10.1016/j.agwat.2013.05.018&lt;/_doi&gt;&lt;_isbn&gt;0378-3774&lt;/_isbn&gt;&lt;_journal&gt;Agricultural Water Management&lt;/_journal&gt;&lt;_keywords&gt;Evapotranspiration partitioning; Soil evaporation; Transpiration; Dual crop coefficient; Ground-mulching&lt;/_keywords&gt;&lt;_modified&gt;59686541&lt;/_modified&gt;&lt;_pages&gt;85-96&lt;/_pages&gt;&lt;_url&gt;http://www.sciencedirect.com/science/article/pii/S0378377413001443&lt;/_url&gt;&lt;_volume&gt;127&lt;/_volume&gt;&lt;/Details&gt;&lt;Extra&gt;&lt;DBUID&gt;{24FEE200-9D97-4628-B6C6-2207F89D409E}&lt;/DBUID&gt;&lt;/Extra&gt;&lt;/Item&gt;&lt;/References&gt;&lt;/Group&gt;&lt;/Citation&gt;_x000a_"/>
    <w:docVar w:name="NE.Ref{7A9BA45C-E4C7-4F31-BF7E-D1AB25568C3B}" w:val=" ADDIN NE.Ref.{7A9BA45C-E4C7-4F31-BF7E-D1AB25568C3B}&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7DDC1CA6-259C-452D-B6A4-F42BFF6CF8E0}" w:val=" ADDIN NE.Ref.{7DDC1CA6-259C-452D-B6A4-F42BFF6CF8E0}&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Citation&gt;_x000a_"/>
    <w:docVar w:name="NE.Ref{85349B63-92AC-4CE6-B3A2-BB003DF3BBB4}" w:val=" ADDIN NE.Ref.{85349B63-92AC-4CE6-B3A2-BB003DF3BBB4}&lt;Citation&gt;&lt;Group&gt;&lt;References&gt;&lt;Item&gt;&lt;ID&gt;7980&lt;/ID&gt;&lt;UID&gt;{5BC65847-F8A3-46DA-B730-BB05107D2D82}&lt;/UID&gt;&lt;Title&gt;Principles of Environmental Physics&lt;/Title&gt;&lt;Template&gt;Book&lt;/Template&gt;&lt;Star&gt;0&lt;/Star&gt;&lt;Tag&gt;0&lt;/Tag&gt;&lt;Author&gt;Monteith, J L; Unsworth, M H&lt;/Author&gt;&lt;Year&gt;2008&lt;/Year&gt;&lt;Details&gt;&lt;_accessed&gt;59801192&lt;/_accessed&gt;&lt;_created&gt;58973387&lt;/_created&gt;&lt;_edition&gt;Third edition&lt;/_edition&gt;&lt;_modified&gt;59801192&lt;/_modified&gt;&lt;_pages&gt;418&lt;/_pages&gt;&lt;_place_published&gt;New York, USA&lt;/_place_published&gt;&lt;_publisher&gt;Academic Press&lt;/_publisher&gt;&lt;/Details&gt;&lt;Extra&gt;&lt;DBUID&gt;{24FEE200-9D97-4628-B6C6-2207F89D409E}&lt;/DBUID&gt;&lt;/Extra&gt;&lt;/Item&gt;&lt;/References&gt;&lt;/Group&gt;&lt;Group&gt;&lt;References&gt;&lt;Item&gt;&lt;ID&gt;7312&lt;/ID&gt;&lt;UID&gt;{5A4CFAD7-5013-47CB-B235-4E886B2FA895}&lt;/UID&gt;&lt;Title&gt;Radiative transfer in plant communities&lt;/Title&gt;&lt;Template&gt;Book Section&lt;/Template&gt;&lt;Star&gt;0&lt;/Star&gt;&lt;Tag&gt;0&lt;/Tag&gt;&lt;Author&gt;Ross, J&lt;/Author&gt;&lt;Year&gt;1976&lt;/Year&gt;&lt;Details&gt;&lt;_accessed&gt;59074439&lt;/_accessed&gt;&lt;_created&gt;58127936&lt;/_created&gt;&lt;_modified&gt;59073021&lt;/_modified&gt;&lt;_pages&gt;278&lt;/_pages&gt;&lt;_place_published&gt;New York, USA&lt;/_place_published&gt;&lt;_publisher&gt;Academic Press&lt;/_publisher&gt;&lt;_secondary_author&gt;Monteith, J L&lt;/_secondary_author&gt;&lt;_secondary_title&gt;Vegetation and the Atmosphere: Principles&lt;/_secondary_title&gt;&lt;/Details&gt;&lt;Extra&gt;&lt;DBUID&gt;{24FEE200-9D97-4628-B6C6-2207F89D409E}&lt;/DBUID&gt;&lt;/Extra&gt;&lt;/Item&gt;&lt;/References&gt;&lt;/Group&gt;&lt;/Citation&gt;_x000a_"/>
    <w:docVar w:name="NE.Ref{85CD084D-CA85-4CC3-8B91-8E73367E8617}" w:val=" ADDIN NE.Ref.{85CD084D-CA85-4CC3-8B91-8E73367E8617} ADDIN NE.Ref.{85CD084D-CA85-4CC3-8B91-8E73367E8617}&lt;Citation&gt;&lt;Group&gt;&lt;References&gt;&lt;Item&gt;&lt;ID&gt;1349&lt;/ID&gt;&lt;UID&gt;{9336C196-BA0A-42FE-8C66-908604A990E8}&lt;/UID&gt;&lt;Title&gt;Crop Evapotranspiration: Guidelines for computing crop water requirements&lt;/Title&gt;&lt;Template&gt;Book&lt;/Template&gt;&lt;Star&gt;0&lt;/Star&gt;&lt;Tag&gt;5&lt;/Tag&gt;&lt;Author&gt;Allen, Richard G; Pereira, Luis S; Raes, Dirk; Smith, Martin&lt;/Author&gt;&lt;Year&gt;1998&lt;/Year&gt;&lt;Details&gt;&lt;_accessed&gt;59576924&lt;/_accessed&gt;&lt;_journal&gt;FAO&lt;/_journal&gt;&lt;_modified&gt;59404996&lt;/_modified&gt;&lt;_pages&gt;300&lt;/_pages&gt;&lt;_place_published&gt;Rome, Italy&lt;/_place_published&gt;&lt;_publisher&gt;FAO Irrigation and Drainage Paper, No. 56&lt;/_publisher&gt;&lt;_secondary_title&gt;FAO Irrigation and Drainage Paper No. 56&lt;/_secondary_title&gt;&lt;/Details&gt;&lt;Extra&gt;&lt;DBUID&gt;{24FEE200-9D97-4628-B6C6-2207F89D409E}&lt;/DBUID&gt;&lt;/Extra&gt;&lt;/Item&gt;&lt;/References&gt;&lt;/Group&gt;&lt;Group&gt;&lt;References&gt;&lt;Item&gt;&lt;ID&gt;6829&lt;/ID&gt;&lt;UID&gt;{1B1744D2-18C4-46C6-B438-0C0290695B1D}&lt;/UID&gt;&lt;Title&gt;Latent heat flux over a furrow-irrigated tomato crop using Penman–Monteith equation with a variable surface canopy resistance&lt;/Title&gt;&lt;Template&gt;Journal Article&lt;/Template&gt;&lt;Star&gt;0&lt;/Star&gt;&lt;Tag&gt;0&lt;/Tag&gt;&lt;Author&gt;Ortega-Farias, S O; Olioso, A; Fuentes, S; Valdes, H&lt;/Author&gt;&lt;Year&gt;2006&lt;/Year&gt;&lt;Details&gt;&lt;_created&gt;57775174&lt;/_created&gt;&lt;_issue&gt;3&lt;/_issue&gt;&lt;_journal&gt;Agricultural Water Management&lt;/_journal&gt;&lt;_modified&gt;57775174&lt;/_modified&gt;&lt;_pages&gt;421-432&lt;/_pages&gt;&lt;_volume&gt;82&lt;/_volume&gt;&lt;/Details&gt;&lt;Extra&gt;&lt;DBUID&gt;{24FEE200-9D97-4628-B6C6-2207F89D409E}&lt;/DBUID&gt;&lt;/Extra&gt;&lt;/Item&gt;&lt;/References&gt;&lt;/Group&gt;&lt;/Citation&gt;_x000a_"/>
    <w:docVar w:name="NE.Ref{8680ABFE-9F35-4E98-9149-8847ED6D2506}" w:val=" ADDIN NE.Ref.{8680ABFE-9F35-4E98-9149-8847ED6D2506}&lt;Citation&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Citation&gt;_x000a_"/>
    <w:docVar w:name="NE.Ref{87D0E570-B795-4CCE-96FD-DA61C46BFE07}" w:val=" ADDIN NE.Ref.{87D0E570-B795-4CCE-96FD-DA61C46BFE07}&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8A9E12EB-C831-466A-A6FF-18D7FA6BDDB5}" w:val=" ADDIN NE.Ref.{8A9E12EB-C831-466A-A6FF-18D7FA6BDDB5}&lt;Citation&gt;&lt;Group&gt;&lt;References&gt;&lt;Item&gt;&lt;ID&gt;8465&lt;/ID&gt;&lt;UID&gt;{081C1C14-3EA3-4361-8DC7-E2BB31394637}&lt;/UID&gt;&lt;Title&gt;Scaling processes between leaf and canopy levels&lt;/Title&gt;&lt;Template&gt;Book Section&lt;/Template&gt;&lt;Star&gt;0&lt;/Star&gt;&lt;Tag&gt;0&lt;/Tag&gt;&lt;Author&gt;Norman, John M&lt;/Author&gt;&lt;Year&gt;1993&lt;/Year&gt;&lt;Details&gt;&lt;_accessed&gt;59784335&lt;/_accessed&gt;&lt;_created&gt;59784333&lt;/_created&gt;&lt;_journal&gt;Scaling physiological processes: leaf to globe&lt;/_journal&gt;&lt;_modified&gt;59784335&lt;/_modified&gt;&lt;_pages&gt;43-75&lt;/_pages&gt;&lt;_place_published&gt;London&lt;/_place_published&gt;&lt;_publisher&gt;Academic Press&lt;/_publisher&gt;&lt;_secondary_author&gt;Ehleringer, J R; Field, C B&lt;/_secondary_author&gt;&lt;_secondary_title&gt;Scaling Physiological Processes: Leaf to Global&lt;/_secondary_title&gt;&lt;/Details&gt;&lt;Extra&gt;&lt;DBUID&gt;{24FEE200-9D97-4628-B6C6-2207F89D409E}&lt;/DBUID&gt;&lt;/Extra&gt;&lt;/Item&gt;&lt;/References&gt;&lt;/Group&gt;&lt;/Citation&gt;_x000a_"/>
    <w:docVar w:name="NE.Ref{8B33F58E-FE43-4A03-813A-CCEC913526A6}" w:val=" ADDIN NE.Ref.{8B33F58E-FE43-4A03-813A-CCEC913526A6}&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Citation&gt;_x000a_"/>
    <w:docVar w:name="NE.Ref{8B77D45E-22C1-44AD-A8BD-54A9A3C5F315}" w:val=" ADDIN NE.Ref.{8B77D45E-22C1-44AD-A8BD-54A9A3C5F315}&lt;Citation&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Citation&gt;_x000a_"/>
    <w:docVar w:name="NE.Ref{8DAB7FE6-EE8B-4AD6-BFF3-CF454F519667}" w:val=" ADDIN NE.Ref.{8DAB7FE6-EE8B-4AD6-BFF3-CF454F519667}&lt;Citation&gt;&lt;Group&gt;&lt;References&gt;&lt;Item&gt;&lt;ID&gt;8227&lt;/ID&gt;&lt;UID&gt;{265943E1-4F87-43F8-9F99-C570A997C831}&lt;/UID&gt;&lt;Title&gt;Control of transpiration by radiation&lt;/Title&gt;&lt;Template&gt;Journal Article&lt;/Template&gt;&lt;Star&gt;0&lt;/Star&gt;&lt;Tag&gt;0&lt;/Tag&gt;&lt;Author&gt;Pieruschka, R; Huber, G; Berry, J A&lt;/Author&gt;&lt;Year&gt;2010&lt;/Year&gt;&lt;Details&gt;&lt;_created&gt;59345897&lt;/_created&gt;&lt;_isbn&gt;0027-8424&lt;/_isbn&gt;&lt;_issue&gt;30&lt;/_issue&gt;&lt;_journal&gt;Proceedings of the National Academy of Sciences&lt;/_journal&gt;&lt;_modified&gt;59345897&lt;/_modified&gt;&lt;_pages&gt;13372-13377&lt;/_pages&gt;&lt;_volume&gt;107&lt;/_volume&gt;&lt;/Details&gt;&lt;Extra&gt;&lt;DBUID&gt;{24FEE200-9D97-4628-B6C6-2207F89D409E}&lt;/DBUID&gt;&lt;/Extra&gt;&lt;/Item&gt;&lt;/References&gt;&lt;/Group&gt;&lt;/Citation&gt;_x000a_"/>
    <w:docVar w:name="NE.Ref{9133A101-BDE9-4992-8D93-83CB6BCB5BCD}" w:val=" ADDIN NE.Ref.{9133A101-BDE9-4992-8D93-83CB6BCB5BCD}&lt;Citation&gt;&lt;Group&gt;&lt;References&gt;&lt;Item&gt;&lt;ID&gt;1349&lt;/ID&gt;&lt;UID&gt;{9336C196-BA0A-42FE-8C66-908604A990E8}&lt;/UID&gt;&lt;Title&gt;Crop Evapotranspiration: Guidelines for computing crop water requirements&lt;/Title&gt;&lt;Template&gt;Book&lt;/Template&gt;&lt;Star&gt;0&lt;/Star&gt;&lt;Tag&gt;5&lt;/Tag&gt;&lt;Author&gt;Allen, Richard G; Pereira, Luis S; Raes, Dirk; Smith, Martin&lt;/Author&gt;&lt;Year&gt;1998&lt;/Year&gt;&lt;Details&gt;&lt;_accessed&gt;59576924&lt;/_accessed&gt;&lt;_journal&gt;FAO&lt;/_journal&gt;&lt;_modified&gt;59404996&lt;/_modified&gt;&lt;_pages&gt;300&lt;/_pages&gt;&lt;_place_published&gt;Rome, Italy&lt;/_place_published&gt;&lt;_publisher&gt;FAO Irrigation and Drainage Paper, No. 56&lt;/_publisher&gt;&lt;_secondary_title&gt;FAO Irrigation and Drainage Paper No. 56&lt;/_secondary_title&gt;&lt;/Details&gt;&lt;Extra&gt;&lt;DBUID&gt;{24FEE200-9D97-4628-B6C6-2207F89D409E}&lt;/DBUID&gt;&lt;/Extra&gt;&lt;/Item&gt;&lt;/References&gt;&lt;/Group&gt;&lt;/Citation&gt;_x000a_"/>
    <w:docVar w:name="NE.Ref{930FF9A9-675E-484A-A57B-E213DB846346}" w:val=" ADDIN NE.Ref.{930FF9A9-675E-484A-A57B-E213DB846346}&lt;Citation&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Citation&gt;_x000a_"/>
    <w:docVar w:name="NE.Ref{9374F4FE-D659-43CD-8E37-BB05BDE0395B}" w:val=" ADDIN NE.Ref.{9374F4FE-D659-43CD-8E37-BB05BDE0395B}&lt;Citation&gt;&lt;Group&gt;&lt;References&gt;&lt;Item&gt;&lt;ID&gt;1617&lt;/ID&gt;&lt;UID&gt;{C9C41095-5FA7-491B-B651-1186B40BD7C2}&lt;/UID&gt;&lt;Title&gt;A simple surface conductance model to estimate regional evaporation using MODIS leaf area index and the Penman-Monteith equation&lt;/Title&gt;&lt;Template&gt;Journal Article&lt;/Template&gt;&lt;Star&gt;0&lt;/Star&gt;&lt;Tag&gt;5&lt;/Tag&gt;&lt;Author&gt;Leuning, R; Zhang, Y Q; Rajaud, A; Cleugh, H; Tu, K&lt;/Author&gt;&lt;Year&gt;2008&lt;/Year&gt;&lt;Details&gt;&lt;_accessed&gt;59685023&lt;/_accessed&gt;&lt;_cited_count&gt;1&lt;/_cited_count&gt;&lt;_created&gt;57360459&lt;/_created&gt;&lt;_date_display&gt;2008&lt;/_date_display&gt;&lt;_isbn&gt;0043-1397&lt;/_isbn&gt;&lt;_issue&gt;10&lt;/_issue&gt;&lt;_journal&gt;WATER RESOURCES RESEARCH&lt;/_journal&gt;&lt;_modified&gt;59685023&lt;/_modified&gt;&lt;_pages&gt;W10419, doi:10.1029/2007WR006562&lt;/_pages&gt;&lt;_url&gt;WOS:000260389800001&lt;/_url&gt;&lt;_volume&gt;44&lt;/_volume&gt;&lt;/Details&gt;&lt;Extra&gt;&lt;DBUID&gt;{24FEE200-9D97-4628-B6C6-2207F89D409E}&lt;/DBUID&gt;&lt;/Extra&gt;&lt;/Item&gt;&lt;/References&gt;&lt;/Group&gt;&lt;/Citation&gt;_x000a_"/>
    <w:docVar w:name="NE.Ref{976FC7BB-289A-405C-AF8D-E38751AABBB8}" w:val=" ADDIN NE.Ref.{976FC7BB-289A-405C-AF8D-E38751AABBB8}&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9A0C20E7-DCE5-4DD6-A2E1-DBEE721778FC}" w:val=" ADDIN NE.Ref.{9A0C20E7-DCE5-4DD6-A2E1-DBEE721778FC}&lt;Citation&gt;&lt;Group&gt;&lt;References&gt;&lt;Item&gt;&lt;ID&gt;7979&lt;/ID&gt;&lt;UID&gt;{A68E5B3B-F3FF-45E6-A0D6-9A047613ACBC}&lt;/UID&gt;&lt;Title&gt;Modeling the complete crop canopy&lt;/Title&gt;&lt;Template&gt;Book Section&lt;/Template&gt;&lt;Star&gt;0&lt;/Star&gt;&lt;Tag&gt;5&lt;/Tag&gt;&lt;Author&gt;Norman, J M&lt;/Author&gt;&lt;Year&gt;1979&lt;/Year&gt;&lt;Details&gt;&lt;_accessed&gt;59169154&lt;/_accessed&gt;&lt;_created&gt;58973371&lt;/_created&gt;&lt;_journal&gt;ASAE, St. Joseph, MI&lt;/_journal&gt;&lt;_modified&gt;59074440&lt;/_modified&gt;&lt;_pages&gt;249–280&lt;/_pages&gt;&lt;_publisher&gt;American Society of Agricultural Engineers&lt;/_publisher&gt;&lt;_secondary_author&gt;Barfield, G&lt;/_secondary_author&gt;&lt;_secondary_title&gt;Modification of the Aerial Environment of Plants&lt;/_secondary_title&gt;&lt;/Details&gt;&lt;Extra&gt;&lt;DBUID&gt;{24FEE200-9D97-4628-B6C6-2207F89D409E}&lt;/DBUID&gt;&lt;/Extra&gt;&lt;/Item&gt;&lt;/References&gt;&lt;/Group&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9BEF67F4-D94B-402A-9852-9326DDDD355A}" w:val=" ADDIN NE.Ref.{9BEF67F4-D94B-402A-9852-9326DDDD355A}&lt;Citation&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228&lt;/ID&gt;&lt;UID&gt;{C86C4C34-9836-439E-9C39-AA9D1BA07263}&lt;/UID&gt;&lt;Title&gt;Stomatal conductance and photosynthesis&lt;/Title&gt;&lt;Template&gt;Journal Article&lt;/Template&gt;&lt;Star&gt;0&lt;/Star&gt;&lt;Tag&gt;5&lt;/Tag&gt;&lt;Author&gt;Farquhar, G D; Sharkey, T D&lt;/Author&gt;&lt;Year&gt;1982&lt;/Year&gt;&lt;Details&gt;&lt;_created&gt;59345937&lt;/_created&gt;&lt;_isbn&gt;0066-4294&lt;/_isbn&gt;&lt;_issue&gt;1&lt;/_issue&gt;&lt;_journal&gt;Annual Review of Plant Physiology&lt;/_journal&gt;&lt;_modified&gt;59345937&lt;/_modified&gt;&lt;_pages&gt;317-345&lt;/_pages&gt;&lt;_volume&gt;33&lt;/_volume&gt;&lt;/Details&gt;&lt;Extra&gt;&lt;DBUID&gt;{24FEE200-9D97-4628-B6C6-2207F89D409E}&lt;/DBUID&gt;&lt;/Extra&gt;&lt;/Item&gt;&lt;/References&gt;&lt;/Group&gt;&lt;/Citation&gt;_x000a_"/>
    <w:docVar w:name="NE.Ref{9DD21041-D771-486A-88A3-DDC047429E4C}" w:val=" ADDIN NE.Ref.{9DD21041-D771-486A-88A3-DDC047429E4C}&lt;Citation&gt;&lt;Group&gt;&lt;References&gt;&lt;Item&gt;&lt;ID&gt;7984&lt;/ID&gt;&lt;UID&gt;{AD635241-C787-4549-9862-B9245F68D70B}&lt;/UID&gt;&lt;Title&gt;&amp;apos;Single-layer models of evaporation from plant canopies are incorrect but useful, whereas multilayer models are correct but useless&amp;apos;: Discuss&lt;/Title&gt;&lt;Template&gt;Journal Article&lt;/Template&gt;&lt;Star&gt;0&lt;/Star&gt;&lt;Tag&gt;5&lt;/Tag&gt;&lt;Author&gt;Raupach, M R; Finnigan, J J&lt;/Author&gt;&lt;Year&gt;1988&lt;/Year&gt;&lt;Details&gt;&lt;_accessed&gt;59170803&lt;/_accessed&gt;&lt;_created&gt;58974748&lt;/_created&gt;&lt;_isbn&gt;1445-4416&lt;/_isbn&gt;&lt;_issue&gt;6&lt;/_issue&gt;&lt;_journal&gt;Functional Plant Biology&lt;/_journal&gt;&lt;_modified&gt;58974748&lt;/_modified&gt;&lt;_pages&gt;705-716&lt;/_pages&gt;&lt;_volume&gt;15&lt;/_volume&gt;&lt;/Details&gt;&lt;Extra&gt;&lt;DBUID&gt;{24FEE200-9D97-4628-B6C6-2207F89D409E}&lt;/DBUID&gt;&lt;/Extra&gt;&lt;/Item&gt;&lt;/References&gt;&lt;/Group&gt;&lt;/Citation&gt;_x000a_"/>
    <w:docVar w:name="NE.Ref{9F7DCB39-AF28-42CA-A329-653F465C1E79}" w:val=" ADDIN NE.Ref.{9F7DCB39-AF28-42CA-A329-653F465C1E79}&lt;Citation&gt;&lt;Group&gt;&lt;References&gt;&lt;Item&gt;&lt;ID&gt;7980&lt;/ID&gt;&lt;UID&gt;{5BC65847-F8A3-46DA-B730-BB05107D2D82}&lt;/UID&gt;&lt;Title&gt;Principles of Environmental Physics&lt;/Title&gt;&lt;Template&gt;Book&lt;/Template&gt;&lt;Star&gt;0&lt;/Star&gt;&lt;Tag&gt;0&lt;/Tag&gt;&lt;Author&gt;Monteith, J L; Unsworth, M H&lt;/Author&gt;&lt;Year&gt;2008&lt;/Year&gt;&lt;Details&gt;&lt;_accessed&gt;59517196&lt;/_accessed&gt;&lt;_created&gt;58973387&lt;/_created&gt;&lt;_edition&gt;Third edition&lt;/_edition&gt;&lt;_modified&gt;59074413&lt;/_modified&gt;&lt;_pages&gt;418&lt;/_pages&gt;&lt;_place_published&gt;New York, USA&lt;/_place_published&gt;&lt;_publisher&gt;Academic Press&lt;/_publisher&gt;&lt;/Details&gt;&lt;Extra&gt;&lt;DBUID&gt;{24FEE200-9D97-4628-B6C6-2207F89D409E}&lt;/DBUID&gt;&lt;/Extra&gt;&lt;/Item&gt;&lt;/References&gt;&lt;/Group&gt;&lt;/Citation&gt;_x000a_"/>
    <w:docVar w:name="NE.Ref{A202B317-373C-403F-9F86-077FC573DD2D}" w:val=" ADDIN NE.Ref.{A202B317-373C-403F-9F86-077FC573DD2D}&lt;Citation&gt;&lt;Group&gt;&lt;References&gt;&lt;Item&gt;&lt;ID&gt;8018&lt;/ID&gt;&lt;UID&gt;{7BCFFAFB-0D85-4A07-A128-67DD3AAA724D}&lt;/UID&gt;&lt;Title&gt;Crop micrometeorology : a simulation study&lt;/Title&gt;&lt;Template&gt;Thesis&lt;/Template&gt;&lt;Star&gt;0&lt;/Star&gt;&lt;Tag&gt;0&lt;/Tag&gt;&lt;Author&gt;Goudriaan, J&lt;/Author&gt;&lt;Year&gt;1977&lt;/Year&gt;&lt;Details&gt;&lt;_accessed&gt;58997881&lt;/_accessed&gt;&lt;_accession_num&gt;104086&lt;/_accession_num&gt;&lt;_bibtex_key&gt;Goudriaan-8018&lt;/_bibtex_key&gt;&lt;_created&gt;58997881&lt;/_created&gt;&lt;_date_display&gt;1977&lt;/_date_display&gt;&lt;_keywords&gt;microclimate; vegetation; interactions; computer simulation; simulation; simulation models; agricultural meteorology; transpiration; evapotranspiration; models; research; microklimaat; vegetatie; interacties; computersimulatie; simulatie; simulatiemodellen; agrometeorologie; transpiratie; evapotranspiratie; modellen; onderzoek&lt;/_keywords&gt;&lt;_modified&gt;58997881&lt;/_modified&gt;&lt;_place_published&gt;Wageningen&lt;/_place_published&gt;&lt;_publisher&gt;Pudoc&lt;/_publisher&gt;&lt;_url&gt;http://edepot.wur.nl/166537&lt;/_url&gt;&lt;_volume&gt;Proefschrift Wageningen&lt;/_volume&gt;&lt;/Details&gt;&lt;Extra&gt;&lt;DBUID&gt;{24FEE200-9D97-4628-B6C6-2207F89D409E}&lt;/DBUID&gt;&lt;/Extra&gt;&lt;/Item&gt;&lt;/References&gt;&lt;/Group&gt;&lt;/Citation&gt;_x000a_"/>
    <w:docVar w:name="NE.Ref{A24786A5-B621-494E-8CF0-EB174FE3C272}" w:val=" ADDIN NE.Ref.{A24786A5-B621-494E-8CF0-EB174FE3C272}&lt;Citation&gt;&lt;Group&gt;&lt;References&gt;&lt;Item&gt;&lt;ID&gt;6956&lt;/ID&gt;&lt;UID&gt;{14EA8D49-F086-4D65-B56C-FBA755BA7A0E}&lt;/UID&gt;&lt;Title&gt;Putting the &amp;quot;vap&amp;quot; into evaporation&lt;/Title&gt;&lt;Template&gt;Journal Article&lt;/Template&gt;&lt;Star&gt;0&lt;/Star&gt;&lt;Tag&gt;5&lt;/Tag&gt;&lt;Author&gt;Shuttleworth, W J&lt;/Author&gt;&lt;Year&gt;2007&lt;/Year&gt;&lt;Details&gt;&lt;_accessed&gt;59074411&lt;/_accessed&gt;&lt;_created&gt;57810942&lt;/_created&gt;&lt;_issue&gt;1&lt;/_issue&gt;&lt;_journal&gt;Hydrology and Earth System Sciences&lt;/_journal&gt;&lt;_modified&gt;59074412&lt;/_modified&gt;&lt;_pages&gt;210-244&lt;/_pages&gt;&lt;_volume&gt;11&lt;/_volume&gt;&lt;/Details&gt;&lt;Extra&gt;&lt;DBUID&gt;{24FEE200-9D97-4628-B6C6-2207F89D409E}&lt;/DBUID&gt;&lt;/Extra&gt;&lt;/Item&gt;&lt;/References&gt;&lt;/Group&gt;&lt;Group&gt;&lt;References&gt;&lt;Item&gt;&lt;ID&gt;7980&lt;/ID&gt;&lt;UID&gt;{5BC65847-F8A3-46DA-B730-BB05107D2D82}&lt;/UID&gt;&lt;Title&gt;Principles of Environmental Physics&lt;/Title&gt;&lt;Template&gt;Book&lt;/Template&gt;&lt;Star&gt;0&lt;/Star&gt;&lt;Tag&gt;0&lt;/Tag&gt;&lt;Author&gt;Monteith, J L; Unsworth, M H&lt;/Author&gt;&lt;Year&gt;2008&lt;/Year&gt;&lt;Details&gt;&lt;_accessed&gt;59801192&lt;/_accessed&gt;&lt;_created&gt;58973387&lt;/_created&gt;&lt;_edition&gt;Third edition&lt;/_edition&gt;&lt;_modified&gt;59801192&lt;/_modified&gt;&lt;_pages&gt;418&lt;/_pages&gt;&lt;_place_published&gt;New York, USA&lt;/_place_published&gt;&lt;_publisher&gt;Academic Press&lt;/_publisher&gt;&lt;/Details&gt;&lt;Extra&gt;&lt;DBUID&gt;{24FEE200-9D97-4628-B6C6-2207F89D409E}&lt;/DBUID&gt;&lt;/Extra&gt;&lt;/Item&gt;&lt;/References&gt;&lt;/Group&gt;&lt;Group&gt;&lt;References&gt;&lt;Item&gt;&lt;ID&gt;1349&lt;/ID&gt;&lt;UID&gt;{9336C196-BA0A-42FE-8C66-908604A990E8}&lt;/UID&gt;&lt;Title&gt;Crop Evapotranspiration: Guidelines for computing crop water requirements&lt;/Title&gt;&lt;Template&gt;Book&lt;/Template&gt;&lt;Star&gt;0&lt;/Star&gt;&lt;Tag&gt;5&lt;/Tag&gt;&lt;Author&gt;Allen, Richard G; Pereira, Luis S; Raes, Dirk; Smith, Martin&lt;/Author&gt;&lt;Year&gt;1998&lt;/Year&gt;&lt;Details&gt;&lt;_accessed&gt;59576924&lt;/_accessed&gt;&lt;_journal&gt;FAO&lt;/_journal&gt;&lt;_modified&gt;59404996&lt;/_modified&gt;&lt;_pages&gt;300&lt;/_pages&gt;&lt;_place_published&gt;Rome, Italy&lt;/_place_published&gt;&lt;_publisher&gt;FAO Irrigation and Drainage Paper, No. 56&lt;/_publisher&gt;&lt;_secondary_title&gt;FAO Irrigation and Drainage Paper No. 56&lt;/_secondary_title&gt;&lt;/Details&gt;&lt;Extra&gt;&lt;DBUID&gt;{24FEE200-9D97-4628-B6C6-2207F89D409E}&lt;/DBUID&gt;&lt;/Extra&gt;&lt;/Item&gt;&lt;/References&gt;&lt;/Group&gt;&lt;/Citation&gt;_x000a_"/>
    <w:docVar w:name="NE.Ref{A60A8259-EE48-46BF-920D-48D56EF306DE}" w:val=" ADDIN NE.Ref.{A60A8259-EE48-46BF-920D-48D56EF306DE}&lt;Citation&gt;&lt;Group&gt;&lt;References&gt;&lt;Item&gt;&lt;ID&gt;8409&lt;/ID&gt;&lt;UID&gt;{F096EE59-D03E-48A8-AD60-EF84FB0129DC}&lt;/UID&gt;&lt;Title&gt;Estimation of evapotranspiration, transpiration ratio and water-use efficiency from a sparse canopy using a compartment model&lt;/Title&gt;&lt;Template&gt;Journal Article&lt;/Template&gt;&lt;Star&gt;0&lt;/Star&gt;&lt;Tag&gt;0&lt;/Tag&gt;&lt;Author&gt;Kato, Tomomichi; Kimura, Reiji; Kamichika, Makio&lt;/Author&gt;&lt;Year&gt;2004&lt;/Year&gt;&lt;Details&gt;&lt;_isbn&gt;0378-3774&lt;/_isbn&gt;&lt;_issue&gt;3&lt;/_issue&gt;&lt;_journal&gt;Agricultural water management&lt;/_journal&gt;&lt;_pages&gt;173-191&lt;/_pages&gt;&lt;_volume&gt;65&lt;/_volume&gt;&lt;_created&gt;59715014&lt;/_created&gt;&lt;_modified&gt;59715014&lt;/_modified&gt;&lt;/Details&gt;&lt;Extra&gt;&lt;DBUID&gt;{24FEE200-9D97-4628-B6C6-2207F89D409E}&lt;/DBUID&gt;&lt;/Extra&gt;&lt;/Item&gt;&lt;/References&gt;&lt;/Group&gt;&lt;/Citation&gt;_x000a_"/>
    <w:docVar w:name="NE.Ref{A981249D-8ADA-49AF-BC2D-720BE3F9FC40}" w:val=" ADDIN NE.Ref.{A981249D-8ADA-49AF-BC2D-720BE3F9FC40}&lt;Citation&gt;&lt;Group&gt;&lt;References&gt;&lt;Item&gt;&lt;ID&gt;6790&lt;/ID&gt;&lt;UID&gt;{D0E3B6FB-3A0F-4613-A0CD-B899498601DD}&lt;/UID&gt;&lt;Title&gt;Some comments on the evaluation of model performance&lt;/Title&gt;&lt;Template&gt;Journal Article&lt;/Template&gt;&lt;Star&gt;0&lt;/Star&gt;&lt;Tag&gt;0&lt;/Tag&gt;&lt;Author&gt;Willmott, C J&lt;/Author&gt;&lt;Year&gt;1982&lt;/Year&gt;&lt;Details&gt;&lt;_accessed&gt;58072850&lt;/_accessed&gt;&lt;_created&gt;57765491&lt;/_created&gt;&lt;_issue&gt;11&lt;/_issue&gt;&lt;_journal&gt;Bulletin of the American Meteorological Society&lt;/_journal&gt;&lt;_modified&gt;57765491&lt;/_modified&gt;&lt;_pages&gt;1309-1313&lt;/_pages&gt;&lt;_volume&gt;63&lt;/_volume&gt;&lt;/Details&gt;&lt;Extra&gt;&lt;DBUID&gt;{24FEE200-9D97-4628-B6C6-2207F89D409E}&lt;/DBUID&gt;&lt;/Extra&gt;&lt;/Item&gt;&lt;/References&gt;&lt;/Group&gt;&lt;/Citation&gt;_x000a_"/>
    <w:docVar w:name="NE.Ref{AE15F7E8-0040-46C9-9973-BADF3EDA25C3}" w:val=" ADDIN NE.Ref.{AE15F7E8-0040-46C9-9973-BADF3EDA25C3}&lt;Citation&gt;&lt;Group&gt;&lt;References&gt;&lt;Item&gt;&lt;ID&gt;8406&lt;/ID&gt;&lt;UID&gt;{99176DA8-EF75-44D8-9C48-D8D81EFE15AE}&lt;/UID&gt;&lt;Title&gt;Development and evaluation of simplified models for simulating canopy photosynthesis and transpiration&lt;/Title&gt;&lt;Template&gt;Journal Article&lt;/Template&gt;&lt;Star&gt;0&lt;/Star&gt;&lt;Tag&gt;0&lt;/Tag&gt;&lt;Author&gt;Sinclair, T R; Murphy, C E; Knoerr, K R&lt;/Author&gt;&lt;Year&gt;1976&lt;/Year&gt;&lt;Details&gt;&lt;_created&gt;59707755&lt;/_created&gt;&lt;_isbn&gt;0021-8901&lt;/_isbn&gt;&lt;_journal&gt;Journal of Applied Ecology&lt;/_journal&gt;&lt;_modified&gt;59707755&lt;/_modified&gt;&lt;_pages&gt;813-829&lt;/_pages&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7836&lt;/ID&gt;&lt;UID&gt;{B65FE85C-C05E-4C27-8864-A6EFA11D6491}&lt;/UID&gt;&lt;Title&gt;Evapotranspiraton estimation based on scaling up from leaf stomatal conductance to canopy conductance&lt;/Title&gt;&lt;Template&gt;Journal Article&lt;/Template&gt;&lt;Star&gt;0&lt;/Star&gt;&lt;Tag&gt;5&lt;/Tag&gt;&lt;Author&gt;Zhang, B; Liu, Y; Xu, D; Cai, J; Li, F&lt;/Author&gt;&lt;Year&gt;2011&lt;/Year&gt;&lt;Details&gt;&lt;_accessed&gt;59685038&lt;/_accessed&gt;&lt;_created&gt;58649262&lt;/_created&gt;&lt;_isbn&gt;0168-1923&lt;/_isbn&gt;&lt;_journal&gt;Agricultural and Forest Meteorology&lt;/_journal&gt;&lt;_modified&gt;59685038&lt;/_modified&gt;&lt;_pages&gt;1086–1095&lt;/_pages&gt;&lt;_volume&gt;151&lt;/_volume&gt;&lt;/Details&gt;&lt;Extra&gt;&lt;DBUID&gt;{24FEE200-9D97-4628-B6C6-2207F89D409E}&lt;/DBUID&gt;&lt;/Extra&gt;&lt;/Item&gt;&lt;/References&gt;&lt;/Group&gt;&lt;/Citation&gt;_x000a_"/>
    <w:docVar w:name="NE.Ref{B53CB60B-3E5F-467E-8BD6-D82391CF4AC8}" w:val=" ADDIN NE.Ref.{B53CB60B-3E5F-467E-8BD6-D82391CF4AC8}&lt;Citation&gt;&lt;Group&gt;&lt;References&gt;&lt;Item&gt;&lt;ID&gt;7836&lt;/ID&gt;&lt;UID&gt;{B65FE85C-C05E-4C27-8864-A6EFA11D6491}&lt;/UID&gt;&lt;Title&gt;Evapotranspiraton estimation based on scaling up from leaf stomatal conductance to canopy conductance&lt;/Title&gt;&lt;Template&gt;Journal Article&lt;/Template&gt;&lt;Star&gt;0&lt;/Star&gt;&lt;Tag&gt;5&lt;/Tag&gt;&lt;Author&gt;Zhang, B; Liu, Y; Xu, D; Cai, J; Li, F&lt;/Author&gt;&lt;Year&gt;2011&lt;/Year&gt;&lt;Details&gt;&lt;_accessed&gt;59685038&lt;/_accessed&gt;&lt;_created&gt;58649262&lt;/_created&gt;&lt;_isbn&gt;0168-1923&lt;/_isbn&gt;&lt;_journal&gt;Agricultural and Forest Meteorology&lt;/_journal&gt;&lt;_modified&gt;59685038&lt;/_modified&gt;&lt;_pages&gt;1086–1095&lt;/_pages&gt;&lt;_volume&gt;151&lt;/_volume&gt;&lt;/Details&gt;&lt;Extra&gt;&lt;DBUID&gt;{24FEE200-9D97-4628-B6C6-2207F89D409E}&lt;/DBUID&gt;&lt;/Extra&gt;&lt;/Item&gt;&lt;/References&gt;&lt;/Group&gt;&lt;Group&gt;&lt;References&gt;&lt;Item&gt;&lt;ID&gt;7283&lt;/ID&gt;&lt;UID&gt;{483D29C0-C287-41AF-90C5-19EC63A5D329}&lt;/UID&gt;&lt;Title&gt;Seasonal and interannual variability in evapotranspiration of native tallgrass prairie and cultivated wheat ecosystems&lt;/Title&gt;&lt;Template&gt;Journal Article&lt;/Template&gt;&lt;Star&gt;0&lt;/Star&gt;&lt;Tag&gt;5&lt;/Tag&gt;&lt;Author&gt;Burba, G G; Verma, S B&lt;/Author&gt;&lt;Year&gt;2005&lt;/Year&gt;&lt;Details&gt;&lt;_accessed&gt;59382422&lt;/_accessed&gt;&lt;_created&gt;58103904&lt;/_created&gt;&lt;_issue&gt;1-4&lt;/_issue&gt;&lt;_journal&gt;Agricultural and Forest Meteorology&lt;/_journal&gt;&lt;_modified&gt;58103904&lt;/_modified&gt;&lt;_pages&gt;190-201&lt;/_pages&gt;&lt;_volume&gt;135&lt;/_volume&gt;&lt;/Details&gt;&lt;Extra&gt;&lt;DBUID&gt;{24FEE200-9D97-4628-B6C6-2207F89D409E}&lt;/DBUID&gt;&lt;/Extra&gt;&lt;/Item&gt;&lt;/References&gt;&lt;/Group&gt;&lt;/Citation&gt;_x000a_"/>
    <w:docVar w:name="NE.Ref{B95BDF59-ED28-421E-8950-890AEEC50AB9}" w:val=" ADDIN NE.Ref.{B95BDF59-ED28-421E-8950-890AEEC50AB9}&lt;Citation&gt;&lt;Group&gt;&lt;References&gt;&lt;Item&gt;&lt;ID&gt;6843&lt;/ID&gt;&lt;UID&gt;{ACCAD926-8991-40E8-9BE8-6D2F5D0C9A5A}&lt;/UID&gt;&lt;Title&gt;The interpretation of the variations in leaf water potential and stomatal conductance found in canopies in the field&lt;/Title&gt;&lt;Template&gt;Journal Article&lt;/Template&gt;&lt;Star&gt;0&lt;/Star&gt;&lt;Tag&gt;5&lt;/Tag&gt;&lt;Author&gt;Jarvis, P G&lt;/Author&gt;&lt;Year&gt;1976&lt;/Year&gt;&lt;Details&gt;&lt;_accessed&gt;58919572&lt;/_accessed&gt;&lt;_created&gt;57775266&lt;/_created&gt;&lt;_issue&gt;927&lt;/_issue&gt;&lt;_journal&gt;Philosophical Transactions of the Royal Society of London. Series B, Biological Sciences&lt;/_journal&gt;&lt;_modified&gt;57775266&lt;/_modified&gt;&lt;_pages&gt;593-610&lt;/_pages&gt;&lt;_volume&gt;273&lt;/_volume&gt;&lt;/Details&gt;&lt;Extra&gt;&lt;DBUID&gt;{24FEE200-9D97-4628-B6C6-2207F89D409E}&lt;/DBUID&gt;&lt;/Extra&gt;&lt;/Item&gt;&lt;/References&gt;&lt;/Group&gt;&lt;Group&gt;&lt;References&gt;&lt;Item&gt;&lt;ID&gt;6523&lt;/ID&gt;&lt;UID&gt;{18F6DFD5-F198-42D6-8EBD-F9289FD59968}&lt;/UID&gt;&lt;Title&gt;Comparing the Penman-Monteith equation and a modified Jarvis-Stewart model with an artificial neural network to estimate stand-scale transpiration and canopy conductance&lt;/Title&gt;&lt;Template&gt;Journal Article&lt;/Template&gt;&lt;Star&gt;0&lt;/Star&gt;&lt;Tag&gt;0&lt;/Tag&gt;&lt;Author&gt;Whitley, Rhys; Medlyn, Belinda; Zeppel, Melanie; Macinnis-Ng, Catriona; Eamus, Derek&lt;/Author&gt;&lt;Year&gt;2009&lt;/Year&gt;&lt;Details&gt;&lt;_accessed&gt;57599133&lt;/_accessed&gt;&lt;_created&gt;57585054&lt;/_created&gt;&lt;_date&gt;2009-06-30&lt;/_date&gt;&lt;_issue&gt;1-2&lt;/_issue&gt;&lt;_journal&gt;Journal of Hydrology&lt;/_journal&gt;&lt;_modified&gt;57585054&lt;/_modified&gt;&lt;_pages&gt;256-266&lt;/_pages&gt;&lt;_url&gt;http://www.sciencedirect.com/science/article/B6V6C-4W99W4B-3/2/30e05252e472037b6da243ce3c31a036&lt;/_url&gt;&lt;_volume&gt;373&lt;/_volume&gt;&lt;/Details&gt;&lt;Extra&gt;&lt;DBUID&gt;{24FEE200-9D97-4628-B6C6-2207F89D409E}&lt;/DBUID&gt;&lt;/Extra&gt;&lt;/Item&gt;&lt;/References&gt;&lt;/Group&gt;&lt;Group&gt;&lt;References&gt;&lt;Item&gt;&lt;ID&gt;7895&lt;/ID&gt;&lt;UID&gt;{4461F6E8-394B-47A5-9224-85C039637607}&lt;/UID&gt;&lt;Title&gt;Modelling surface conductance of pine forest&lt;/Title&gt;&lt;Template&gt;Journal Article&lt;/Template&gt;&lt;Star&gt;0&lt;/Star&gt;&lt;Tag&gt;5&lt;/Tag&gt;&lt;Author&gt;Stewart, J B&lt;/Author&gt;&lt;Year&gt;1988&lt;/Year&gt;&lt;Details&gt;&lt;_accessed&gt;58835058&lt;/_accessed&gt;&lt;_created&gt;58721334&lt;/_created&gt;&lt;_isbn&gt;0168-1923&lt;/_isbn&gt;&lt;_issue&gt;1&lt;/_issue&gt;&lt;_journal&gt;Agricultural and Forest Meteorology&lt;/_journal&gt;&lt;_modified&gt;58721334&lt;/_modified&gt;&lt;_pages&gt;19-35&lt;/_pages&gt;&lt;_volume&gt;43&lt;/_volume&gt;&lt;/Details&gt;&lt;Extra&gt;&lt;DBUID&gt;{24FEE200-9D97-4628-B6C6-2207F89D409E}&lt;/DBUID&gt;&lt;/Extra&gt;&lt;/Item&gt;&lt;/References&gt;&lt;/Group&gt;&lt;/Citation&gt;_x000a_"/>
    <w:docVar w:name="NE.Ref{BA017782-E133-482B-A429-3F0D0719EEFF}" w:val=" ADDIN NE.Ref.{BA017782-E133-482B-A429-3F0D0719EEFF}&lt;Citation&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created&gt;59750973&lt;/_created&gt;&lt;_isbn&gt;0168-1923&lt;/_isbn&gt;&lt;_issue&gt;9&lt;/_issue&gt;&lt;_journal&gt;Agricultural and Forest Meteorology&lt;/_journal&gt;&lt;_modified&gt;59750973&lt;/_modified&gt;&lt;_pages&gt;1410-1420&lt;/_pages&gt;&lt;_volume&gt;149&lt;/_volume&gt;&lt;/Details&gt;&lt;Extra&gt;&lt;DBUID&gt;{24FEE200-9D97-4628-B6C6-2207F89D409E}&lt;/DBUID&gt;&lt;/Extra&gt;&lt;/Item&gt;&lt;/References&gt;&lt;/Group&gt;&lt;Group&gt;&lt;References&gt;&lt;Item&gt;&lt;ID&gt;7853&lt;/ID&gt;&lt;UID&gt;{2D72C6D1-50ED-4C1A-823E-48F7EA45F52C}&lt;/UID&gt;&lt;Title&gt;Leaf nitrogen, photosynthesis, conductance and transpiration: scaling from leaves to canopies&lt;/Title&gt;&lt;Template&gt;Journal Article&lt;/Template&gt;&lt;Star&gt;0&lt;/Star&gt;&lt;Tag&gt;5&lt;/Tag&gt;&lt;Author&gt;Leuning, R; Kelliher, F M; De Pury, D G G; Schulze, E D&lt;/Author&gt;&lt;Year&gt;1995&lt;/Year&gt;&lt;Details&gt;&lt;_accessed&gt;59841323&lt;/_accessed&gt;&lt;_created&gt;58674888&lt;/_created&gt;&lt;_isbn&gt;1365-3040&lt;/_isbn&gt;&lt;_issue&gt;10&lt;/_issue&gt;&lt;_journal&gt;Plant, Cell and Environment&lt;/_journal&gt;&lt;_modified&gt;59841323&lt;/_modified&gt;&lt;_pages&gt;1183-1200&lt;/_pages&gt;&lt;_volume&gt;18&lt;/_volume&gt;&lt;/Details&gt;&lt;Extra&gt;&lt;DBUID&gt;{24FEE200-9D97-4628-B6C6-2207F89D409E}&lt;/DBUID&gt;&lt;/Extra&gt;&lt;/Item&gt;&lt;/References&gt;&lt;/Group&gt;&lt;/Citation&gt;_x000a_"/>
    <w:docVar w:name="NE.Ref{BA465CC2-A670-4BA1-B17B-BD5F1773BBD6}" w:val=" ADDIN NE.Ref.{BA465CC2-A670-4BA1-B17B-BD5F1773BBD6}&lt;Citation&gt;&lt;Group&gt;&lt;References&gt;&lt;Item&gt;&lt;ID&gt;7564&lt;/ID&gt;&lt;UID&gt;{E692E7F3-231E-4ED9-8E18-C3D1B6A7B05A}&lt;/UID&gt;&lt;Title&gt;Evaluating eddy covariance method by large-scale weighing lysimeter in a maize field of northwest China&lt;/Title&gt;&lt;Template&gt;Journal Article&lt;/Template&gt;&lt;Star&gt;0&lt;/Star&gt;&lt;Tag&gt;5&lt;/Tag&gt;&lt;Author&gt;Ding, Risheng; Kang, Shaozhong; Li, Fusheng; Zhang, Yanqun; Tong, Ling; Sun, Qingyu&lt;/Author&gt;&lt;Year&gt;2010&lt;/Year&gt;&lt;Details&gt;&lt;_accessed&gt;59257225&lt;/_accessed&gt;&lt;_created&gt;58342555&lt;/_created&gt;&lt;_doi&gt;DOI: 10.1016/j.agwat.2010.08.001&lt;/_doi&gt;&lt;_isbn&gt;0378-3774&lt;/_isbn&gt;&lt;_issue&gt;1&lt;/_issue&gt;&lt;_journal&gt;Agricultural Water Management&lt;/_journal&gt;&lt;_keywords&gt;Maize; Evapotranspiration; Eddy covariance; Large-scale weighing lysimeter&lt;/_keywords&gt;&lt;_modified&gt;58854935&lt;/_modified&gt;&lt;_pages&gt;87-95&lt;/_pages&gt;&lt;_volume&gt;98&lt;/_volume&gt;&lt;/Details&gt;&lt;Extra&gt;&lt;DBUID&gt;{24FEE200-9D97-4628-B6C6-2207F89D409E}&lt;/DBUID&gt;&lt;/Extra&gt;&lt;/Item&gt;&lt;/References&gt;&lt;/Group&gt;&lt;/Citation&gt;_x000a_"/>
    <w:docVar w:name="NE.Ref{BC3CA04C-C71C-4862-9079-110A6F61DF3E}" w:val=" ADDIN NE.Ref.{BC3CA04C-C71C-4862-9079-110A6F61DF3E}&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BD33A134-FB73-4B18-9883-E73560B0ECC7}" w:val=" ADDIN NE.Ref.{BD33A134-FB73-4B18-9883-E73560B0ECC7}&lt;Citation&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Ref{C0E3855C-BED5-4D2B-8773-B8F7408AE0CC}" w:val=" ADDIN NE.Ref.{C0E3855C-BED5-4D2B-8773-B8F7408AE0CC}&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Group&gt;&lt;References&gt;&lt;Item&gt;&lt;ID&gt;8266&lt;/ID&gt;&lt;UID&gt;{EADA6885-61A8-4F23-9BCB-3199447E20C0}&lt;/UID&gt;&lt;Title&gt;Estimating actual evapotranspiration from an alpine grassland on Qinghai-Tibetan plateau using a two-source model and parameter uncertainty analysis by Bayesian approach&lt;/Title&gt;&lt;Template&gt;Journal Article&lt;/Template&gt;&lt;Star&gt;0&lt;/Star&gt;&lt;Tag&gt;5&lt;/Tag&gt;&lt;Author&gt;Zhu, Gaofeng; Su, Yonghong; Li, Xin; Zhang, Kun; Li, Changbin&lt;/Author&gt;&lt;Year&gt;2013&lt;/Year&gt;&lt;Details&gt;&lt;_alternate_title&gt;Journal of Hydrology&lt;/_alternate_title&gt;&lt;_created&gt;59413464&lt;/_created&gt;&lt;_date_display&gt;2013/1/7/&lt;/_date_display&gt;&lt;_isbn&gt;0022-1694&lt;/_isbn&gt;&lt;_issue&gt;0&lt;/_issue&gt;&lt;_journal&gt;Journal of Hydrology&lt;/_journal&gt;&lt;_keywords&gt;Bayesian statistics; Evapotranspiration; Shuttleworth–Wallace model; Alpine grassland; Qinghai-Tibetan plateau&lt;/_keywords&gt;&lt;_modified&gt;59413464&lt;/_modified&gt;&lt;_pages&gt;42-51&lt;/_pages&gt;&lt;_url&gt;http://www.sciencedirect.com/science/article/pii/S0022169412008803&lt;/_url&gt;&lt;_volume&gt;476&lt;/_volume&gt;&lt;/Details&gt;&lt;Extra&gt;&lt;DBUID&gt;{24FEE200-9D97-4628-B6C6-2207F89D409E}&lt;/DBUID&gt;&lt;/Extra&gt;&lt;/Item&gt;&lt;/References&gt;&lt;/Group&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Citation&gt;_x000a_"/>
    <w:docVar w:name="NE.Ref{C13A1641-365A-4D78-A542-E5B55F54819C}" w:val=" ADDIN NE.Ref.{C13A1641-365A-4D78-A542-E5B55F54819C}&lt;Citation&gt;&lt;Group&gt;&lt;References&gt;&lt;Item&gt;&lt;ID&gt;7979&lt;/ID&gt;&lt;UID&gt;{A68E5B3B-F3FF-45E6-A0D6-9A047613ACBC}&lt;/UID&gt;&lt;Title&gt;Modeling the complete crop canopy&lt;/Title&gt;&lt;Template&gt;Book Section&lt;/Template&gt;&lt;Star&gt;0&lt;/Star&gt;&lt;Tag&gt;5&lt;/Tag&gt;&lt;Author&gt;Norman, J M&lt;/Author&gt;&lt;Year&gt;1979&lt;/Year&gt;&lt;Details&gt;&lt;_accessed&gt;59169154&lt;/_accessed&gt;&lt;_created&gt;58973371&lt;/_created&gt;&lt;_journal&gt;ASAE, St. Joseph, MI&lt;/_journal&gt;&lt;_modified&gt;59074440&lt;/_modified&gt;&lt;_pages&gt;249–280&lt;/_pages&gt;&lt;_publisher&gt;American Society of Agricultural Engineers&lt;/_publisher&gt;&lt;_secondary_author&gt;Barfield, G&lt;/_secondary_author&gt;&lt;_secondary_title&gt;Modification of the Aerial Environment of Plants&lt;/_secondary_title&gt;&lt;/Details&gt;&lt;Extra&gt;&lt;DBUID&gt;{24FEE200-9D97-4628-B6C6-2207F89D409E}&lt;/DBUID&gt;&lt;/Extra&gt;&lt;/Item&gt;&lt;/References&gt;&lt;/Group&gt;&lt;/Citation&gt;_x000a_"/>
    <w:docVar w:name="NE.Ref{CC3788D2-E9F7-48CB-8FEC-C58171E1A930}" w:val=" ADDIN NE.Ref.{CC3788D2-E9F7-48CB-8FEC-C58171E1A930}&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Citation&gt;_x000a_"/>
    <w:docVar w:name="NE.Ref{CD91EAB2-C867-4F88-818A-E8ECC95A238A}" w:val=" ADDIN NE.Ref.{CD91EAB2-C867-4F88-818A-E8ECC95A238A}&lt;Citation&gt;&lt;Group&gt;&lt;References&gt;&lt;Item&gt;&lt;ID&gt;7738&lt;/ID&gt;&lt;UID&gt;{93CD854B-2343-4F1E-B809-A5A7B40AD994}&lt;/UID&gt;&lt;Title&gt;An Introduction to Environmental Biophysics&lt;/Title&gt;&lt;Template&gt;Book&lt;/Template&gt;&lt;Star&gt;0&lt;/Star&gt;&lt;Tag&gt;0&lt;/Tag&gt;&lt;Author&gt;Campbell, G S; Norman, J M&lt;/Author&gt;&lt;Year&gt;1998&lt;/Year&gt;&lt;Details&gt;&lt;_accessed&gt;59162270&lt;/_accessed&gt;&lt;_bibtex_key&gt;CampbellNorman-7738&lt;/_bibtex_key&gt;&lt;_created&gt;58558285&lt;/_created&gt;&lt;_isbn&gt;0387949372&lt;/_isbn&gt;&lt;_modified&gt;59072379&lt;/_modified&gt;&lt;_pages&gt;286&lt;/_pages&gt;&lt;_place_published&gt;New York, USA&lt;/_place_published&gt;&lt;_publisher&gt;Springer-Verlag&lt;/_publisher&gt;&lt;/Details&gt;&lt;Extra&gt;&lt;DBUID&gt;{24FEE200-9D97-4628-B6C6-2207F89D409E}&lt;/DBUID&gt;&lt;/Extra&gt;&lt;/Item&gt;&lt;/References&gt;&lt;/Group&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Citation&gt;_x000a_"/>
    <w:docVar w:name="NE.Ref{CE6BA82A-5074-4B27-9E6E-E88286D1F3F5}" w:val=" ADDIN NE.Ref.{CE6BA82A-5074-4B27-9E6E-E88286D1F3F5}&lt;Citation&gt;&lt;Group&gt;&lt;References&gt;&lt;Item&gt;&lt;ID&gt;8024&lt;/ID&gt;&lt;UID&gt;{E6CC5F11-0EE7-4E60-BA45-D805A41F660A}&lt;/UID&gt;&lt;Title&gt;Simple scaling of photosynthesis from leaves to canopies without the errors of big-leaf models&lt;/Title&gt;&lt;Template&gt;Journal Article&lt;/Template&gt;&lt;Star&gt;0&lt;/Star&gt;&lt;Tag&gt;5&lt;/Tag&gt;&lt;Author&gt;De Pury, DGG; Farquhar, G D&lt;/Author&gt;&lt;Year&gt;1997&lt;/Year&gt;&lt;Details&gt;&lt;_accessed&gt;59073017&lt;/_accessed&gt;&lt;_created&gt;59004916&lt;/_created&gt;&lt;_isbn&gt;0140-7791&lt;/_isbn&gt;&lt;_issue&gt;5&lt;/_issue&gt;&lt;_journal&gt;Plant Cell and Environment&lt;/_journal&gt;&lt;_modified&gt;59073020&lt;/_modified&gt;&lt;_pages&gt;537-557&lt;/_pages&gt;&lt;_volume&gt;20&lt;/_volume&gt;&lt;/Details&gt;&lt;Extra&gt;&lt;DBUID&gt;{24FEE200-9D97-4628-B6C6-2207F89D409E}&lt;/DBUID&gt;&lt;/Extra&gt;&lt;/Item&gt;&lt;/References&gt;&lt;/Group&gt;&lt;/Citation&gt;_x000a_"/>
    <w:docVar w:name="NE.Ref{D3371072-19B0-4083-8530-7CF3C457B5D8}" w:val=" ADDIN NE.Ref.{D3371072-19B0-4083-8530-7CF3C457B5D8}&lt;Citation&gt;&lt;Group&gt;&lt;References&gt;&lt;Item&gt;&lt;ID&gt;1349&lt;/ID&gt;&lt;UID&gt;{9336C196-BA0A-42FE-8C66-908604A990E8}&lt;/UID&gt;&lt;Title&gt;Crop Evapotranspiration: Guidelines for computing crop water requirements&lt;/Title&gt;&lt;Template&gt;Book&lt;/Template&gt;&lt;Star&gt;0&lt;/Star&gt;&lt;Tag&gt;5&lt;/Tag&gt;&lt;Author&gt;Allen, Richard G; Pereira, Luis S; Raes, Dirk; Smith, Martin&lt;/Author&gt;&lt;Year&gt;1998&lt;/Year&gt;&lt;Details&gt;&lt;_accessed&gt;59576924&lt;/_accessed&gt;&lt;_journal&gt;FAO&lt;/_journal&gt;&lt;_modified&gt;59404996&lt;/_modified&gt;&lt;_pages&gt;300&lt;/_pages&gt;&lt;_place_published&gt;Rome, Italy&lt;/_place_published&gt;&lt;_publisher&gt;FAO Irrigation and Drainage Paper, No. 56&lt;/_publisher&gt;&lt;_secondary_title&gt;FAO Irrigation and Drainage Paper No. 56&lt;/_secondary_title&gt;&lt;/Details&gt;&lt;Extra&gt;&lt;DBUID&gt;{24FEE200-9D97-4628-B6C6-2207F89D409E}&lt;/DBUID&gt;&lt;/Extra&gt;&lt;/Item&gt;&lt;/References&gt;&lt;/Group&gt;&lt;/Citation&gt;_x000a_"/>
    <w:docVar w:name="NE.Ref{D7F347A1-669E-4F0A-8A6F-ED78C9FEBB88}" w:val=" ADDIN NE.Ref.{D7F347A1-669E-4F0A-8A6F-ED78C9FEBB88}&lt;Citation&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Group&gt;&lt;References&gt;&lt;Item&gt;&lt;ID&gt;8449&lt;/ID&gt;&lt;UID&gt;{13ACB214-E1AC-483E-A1F3-9EAE8D0F832B}&lt;/UID&gt;&lt;Title&gt;Partitioning of evapotranspiration and its controls in four grassland ecosystems: Application of a two-source model&lt;/Title&gt;&lt;Template&gt;Journal Article&lt;/Template&gt;&lt;Star&gt;0&lt;/Star&gt;&lt;Tag&gt;5&lt;/Tag&gt;&lt;Author&gt;Hu, Zhongmin; Yu, Guirui; Zhou, Yanlian; Sun, Xiaomin; Li, Yingnian; Shi, Peili; Wang, Yanfen; Song, Xia; Zheng, Zemei; Zhang, Li&lt;/Author&gt;&lt;Year&gt;2009&lt;/Year&gt;&lt;Details&gt;&lt;_created&gt;59750973&lt;/_created&gt;&lt;_isbn&gt;0168-1923&lt;/_isbn&gt;&lt;_issue&gt;9&lt;/_issue&gt;&lt;_journal&gt;Agricultural and Forest Meteorology&lt;/_journal&gt;&lt;_modified&gt;59750973&lt;/_modified&gt;&lt;_pages&gt;1410-1420&lt;/_pages&gt;&lt;_volume&gt;149&lt;/_volume&gt;&lt;/Details&gt;&lt;Extra&gt;&lt;DBUID&gt;{24FEE200-9D97-4628-B6C6-2207F89D409E}&lt;/DBUID&gt;&lt;/Extra&gt;&lt;/Item&gt;&lt;/References&gt;&lt;/Group&gt;&lt;/Citation&gt;_x000a_"/>
    <w:docVar w:name="NE.Ref{DD86EA53-D77D-411F-8DBC-D157D6D1F248}" w:val=" ADDIN NE.Ref.{DD86EA53-D77D-411F-8DBC-D157D6D1F248}&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Citation&gt;_x000a_"/>
    <w:docVar w:name="NE.Ref{E7856C15-ADEF-4A33-85BD-0101CD7B6C1F}" w:val=" ADDIN NE.Ref.{E7856C15-ADEF-4A33-85BD-0101CD7B6C1F} ADDIN NE.Ref.{E7856C15-ADEF-4A33-85BD-0101CD7B6C1F}&lt;Citation&gt;&lt;Group&gt;&lt;References&gt;&lt;Item&gt;&lt;ID&gt;8284&lt;/ID&gt;&lt;UID&gt;{5EF62F50-926C-417A-BA6D-058033172E35}&lt;/UID&gt;&lt;Title&gt;Modelling evapotranspiration of six irrigated crops under Mediterranean climate conditions&lt;/Title&gt;&lt;Template&gt;Journal Article&lt;/Template&gt;&lt;Star&gt;0&lt;/Star&gt;&lt;Tag&gt;5&lt;/Tag&gt;&lt;Author&gt;Katerji, Nader; Rana, Gianfranco&lt;/Author&gt;&lt;Year&gt;2006&lt;/Year&gt;&lt;Details&gt;&lt;_accessed&gt;59651184&lt;/_accessed&gt;&lt;_alternate_title&gt;Agricultural and Forest Meteorology&lt;/_alternate_title&gt;&lt;_created&gt;59471529&lt;/_created&gt;&lt;_date_display&gt;2006/8/29/&lt;/_date_display&gt;&lt;_isbn&gt;0168-1923&lt;/_isbn&gt;&lt;_issue&gt;1–4&lt;/_issue&gt;&lt;_journal&gt;Agricultural and Forest Meteorology&lt;/_journal&gt;&lt;_keywords&gt;Fixed canopy resistance; Variable canopy resistance; Height crop; Penman–Monteith formulation; Vapour pressure deficit; Aerodynamic resistance&lt;/_keywords&gt;&lt;_modified&gt;59471529&lt;/_modified&gt;&lt;_pages&gt;142-155&lt;/_pages&gt;&lt;_url&gt;http://www.sciencedirect.com/science/article/pii/S0168192306001183&lt;/_url&gt;&lt;_volume&gt;138&lt;/_volume&gt;&lt;/Details&gt;&lt;Extra&gt;&lt;DBUID&gt;{24FEE200-9D97-4628-B6C6-2207F89D409E}&lt;/DBUID&gt;&lt;/Extra&gt;&lt;/Item&gt;&lt;/References&gt;&lt;/Group&gt;&lt;Group&gt;&lt;References&gt;&lt;Item&gt;&lt;ID&gt;7980&lt;/ID&gt;&lt;UID&gt;{5BC65847-F8A3-46DA-B730-BB05107D2D82}&lt;/UID&gt;&lt;Title&gt;Principles of Environmental Physics&lt;/Title&gt;&lt;Template&gt;Book&lt;/Template&gt;&lt;Star&gt;0&lt;/Star&gt;&lt;Tag&gt;0&lt;/Tag&gt;&lt;Author&gt;Monteith, J L; Unsworth, M H&lt;/Author&gt;&lt;Year&gt;2008&lt;/Year&gt;&lt;Details&gt;&lt;_accessed&gt;59517196&lt;/_accessed&gt;&lt;_created&gt;58973387&lt;/_created&gt;&lt;_edition&gt;Third edition&lt;/_edition&gt;&lt;_modified&gt;59074413&lt;/_modified&gt;&lt;_pages&gt;418&lt;/_pages&gt;&lt;_place_published&gt;New York, USA&lt;/_place_published&gt;&lt;_publisher&gt;Academic Press&lt;/_publisher&gt;&lt;/Details&gt;&lt;Extra&gt;&lt;DBUID&gt;{24FEE200-9D97-4628-B6C6-2207F89D409E}&lt;/DBUID&gt;&lt;/Extra&gt;&lt;/Item&gt;&lt;/References&gt;&lt;/Group&gt;&lt;Group&gt;&lt;References&gt;&lt;Item&gt;&lt;ID&gt;6829&lt;/ID&gt;&lt;UID&gt;{1B1744D2-18C4-46C6-B438-0C0290695B1D}&lt;/UID&gt;&lt;Title&gt;Latent heat flux over a furrow-irrigated tomato crop using Penman–Monteith equation with a variable surface canopy resistance&lt;/Title&gt;&lt;Template&gt;Journal Article&lt;/Template&gt;&lt;Star&gt;0&lt;/Star&gt;&lt;Tag&gt;0&lt;/Tag&gt;&lt;Author&gt;Ortega-Farias, S O; Olioso, A; Fuentes, S; Valdes, H&lt;/Author&gt;&lt;Year&gt;2006&lt;/Year&gt;&lt;Details&gt;&lt;_created&gt;57775174&lt;/_created&gt;&lt;_issue&gt;3&lt;/_issue&gt;&lt;_journal&gt;Agricultural Water Management&lt;/_journal&gt;&lt;_modified&gt;57775174&lt;/_modified&gt;&lt;_pages&gt;421-432&lt;/_pages&gt;&lt;_volume&gt;82&lt;/_volume&gt;&lt;/Details&gt;&lt;Extra&gt;&lt;DBUID&gt;{24FEE200-9D97-4628-B6C6-2207F89D409E}&lt;/DBUID&gt;&lt;/Extra&gt;&lt;/Item&gt;&lt;/References&gt;&lt;/Group&gt;&lt;/Citation&gt;_x000a_"/>
    <w:docVar w:name="NE.Ref{E9B59550-873A-4A6F-804B-074C43032D24}" w:val=" ADDIN NE.Ref.{E9B59550-873A-4A6F-804B-074C43032D24}&lt;Citation&gt;&lt;Group&gt;&lt;References&gt;&lt;Item&gt;&lt;ID&gt;7853&lt;/ID&gt;&lt;UID&gt;{2D72C6D1-50ED-4C1A-823E-48F7EA45F52C}&lt;/UID&gt;&lt;Title&gt;Leaf nitrogen, photosynthesis, conductance and transpiration: scaling from leaves to canopies&lt;/Title&gt;&lt;Template&gt;Journal Article&lt;/Template&gt;&lt;Star&gt;0&lt;/Star&gt;&lt;Tag&gt;5&lt;/Tag&gt;&lt;Author&gt;Leuning, R; Kelliher, F M; De Pury, D G G; Schulze, E D&lt;/Author&gt;&lt;Year&gt;1995&lt;/Year&gt;&lt;Details&gt;&lt;_accessed&gt;59841323&lt;/_accessed&gt;&lt;_created&gt;58674888&lt;/_created&gt;&lt;_isbn&gt;1365-3040&lt;/_isbn&gt;&lt;_issue&gt;10&lt;/_issue&gt;&lt;_journal&gt;Plant, Cell and Environment&lt;/_journal&gt;&lt;_modified&gt;59841323&lt;/_modified&gt;&lt;_pages&gt;1183-1200&lt;/_pages&gt;&lt;_volume&gt;18&lt;/_volume&gt;&lt;/Details&gt;&lt;Extra&gt;&lt;DBUID&gt;{24FEE200-9D97-4628-B6C6-2207F89D409E}&lt;/DBUID&gt;&lt;/Extra&gt;&lt;/Item&gt;&lt;/References&gt;&lt;/Group&gt;&lt;Group&gt;&lt;References&gt;&lt;Item&gt;&lt;ID&gt;6514&lt;/ID&gt;&lt;UID&gt;{F108E4FB-4953-434C-841B-9EC538262EB9}&lt;/UID&gt;&lt;Title&gt;A two-leaf model for canopy conductance, photosynthesis and partitioning of available energy I: Model description and comparison with a multi-layered model&lt;/Title&gt;&lt;Template&gt;Journal Article&lt;/Template&gt;&lt;Star&gt;0&lt;/Star&gt;&lt;Tag&gt;0&lt;/Tag&gt;&lt;Author&gt;Wang, Y P; Leuning, R&lt;/Author&gt;&lt;Year&gt;1998&lt;/Year&gt;&lt;Details&gt;&lt;_accessed&gt;59353167&lt;/_accessed&gt;&lt;_created&gt;57580771&lt;/_created&gt;&lt;_date&gt;1998-05-11&lt;/_date&gt;&lt;_issue&gt;1-2&lt;/_issue&gt;&lt;_journal&gt;Agricultural and Forest Meteorology&lt;/_journal&gt;&lt;_modified&gt;59073019&lt;/_modified&gt;&lt;_pages&gt;89-111&lt;/_pages&gt;&lt;_url&gt;http://www.sciencedirect.com/science/article/B6V8W-3V5M7VP-J/2/a6b7e72b44531407006ca595e3738240&lt;/_url&gt;&lt;_volume&gt;91&lt;/_volume&gt;&lt;/Details&gt;&lt;Extra&gt;&lt;DBUID&gt;{24FEE200-9D97-4628-B6C6-2207F89D409E}&lt;/DBUID&gt;&lt;/Extra&gt;&lt;/Item&gt;&lt;/References&gt;&lt;/Group&gt;&lt;/Citation&gt;_x000a_"/>
    <w:docVar w:name="NE.Ref{E9BFDA96-7327-49B5-8308-955451598EBC}" w:val=" ADDIN NE.Ref.{E9BFDA96-7327-49B5-8308-955451598EBC}&lt;Citation&gt;&lt;Group&gt;&lt;References&gt;&lt;Item&gt;&lt;ID&gt;7989&lt;/ID&gt;&lt;UID&gt;{20036C46-A61A-49B0-84D1-14677BFD087E}&lt;/UID&gt;&lt;Title&gt;Evaporation from sparse crops-an energy combination theory&lt;/Title&gt;&lt;Template&gt;Journal Article&lt;/Template&gt;&lt;Star&gt;0&lt;/Star&gt;&lt;Tag&gt;5&lt;/Tag&gt;&lt;Author&gt;Shuttleworth, W J; Wallace, J S&lt;/Author&gt;&lt;Year&gt;1985&lt;/Year&gt;&lt;Details&gt;&lt;_accessed&gt;59204813&lt;/_accessed&gt;&lt;_created&gt;58977821&lt;/_created&gt;&lt;_isbn&gt;1477-870X&lt;/_isbn&gt;&lt;_issue&gt;469&lt;/_issue&gt;&lt;_journal&gt;Quarterly Journal of the Royal Meteorological Society&lt;/_journal&gt;&lt;_modified&gt;59023309&lt;/_modified&gt;&lt;_pages&gt;839-855&lt;/_pages&gt;&lt;_volume&gt;111&lt;/_volume&gt;&lt;/Details&gt;&lt;Extra&gt;&lt;DBUID&gt;{24FEE200-9D97-4628-B6C6-2207F89D409E}&lt;/DBUID&gt;&lt;/Extra&gt;&lt;/Item&gt;&lt;/References&gt;&lt;/Group&gt;&lt;Group&gt;&lt;References&gt;&lt;Item&gt;&lt;ID&gt;8037&lt;/ID&gt;&lt;UID&gt;{E0A3F635-E8EB-46F6-A9D8-28939E55F176}&lt;/UID&gt;&lt;Title&gt;The theoretical relationship between foliage temperature and canopy resistance in sparse crops&lt;/Title&gt;&lt;Template&gt;Journal Article&lt;/Template&gt;&lt;Star&gt;0&lt;/Star&gt;&lt;Tag&gt;5&lt;/Tag&gt;&lt;Author&gt;Shuttleworth, W J; Gurney, R J&lt;/Author&gt;&lt;Year&gt;1990&lt;/Year&gt;&lt;Details&gt;&lt;_created&gt;59023302&lt;/_created&gt;&lt;_isbn&gt;1477-870X&lt;/_isbn&gt;&lt;_issue&gt;492&lt;/_issue&gt;&lt;_journal&gt;Quarterly Journal of the Royal Meteorological Society&lt;/_journal&gt;&lt;_modified&gt;59023302&lt;/_modified&gt;&lt;_pages&gt;497-519&lt;/_pages&gt;&lt;_volume&gt;116&lt;/_volume&gt;&lt;/Details&gt;&lt;Extra&gt;&lt;DBUID&gt;{24FEE200-9D97-4628-B6C6-2207F89D409E}&lt;/DBUID&gt;&lt;/Extra&gt;&lt;/Item&gt;&lt;/References&gt;&lt;/Group&gt;&lt;/Citation&gt;_x000a_"/>
    <w:docVar w:name="NE.Ref{EB2A3E6E-02C5-4B37-9E12-D7A2B629342B}" w:val=" ADDIN NE.Ref.{EB2A3E6E-02C5-4B37-9E12-D7A2B629342B}&lt;Citation&gt;&lt;Group&gt;&lt;References&gt;&lt;Item&gt;&lt;ID&gt;7619&lt;/ID&gt;&lt;UID&gt;{87781279-6DE8-4CC6-9C86-8A38F53858B1}&lt;/UID&gt;&lt;Title&gt;The UCD Advanced Canopy Atmosphere Soil Algorithm: Comparisons with observations from different climate and vegetation regimes&lt;/Title&gt;&lt;Template&gt;Journal Article&lt;/Template&gt;&lt;Star&gt;0&lt;/Star&gt;&lt;Tag&gt;5&lt;/Tag&gt;&lt;Author&gt;Pyles, R D; Weare, B C; Pawu, K T&lt;/Author&gt;&lt;Year&gt;2000&lt;/Year&gt;&lt;Details&gt;&lt;_accessed&gt;58768724&lt;/_accessed&gt;&lt;_created&gt;58408798&lt;/_created&gt;&lt;_isbn&gt;1477-870X&lt;/_isbn&gt;&lt;_issue&gt;569&lt;/_issue&gt;&lt;_journal&gt;Quarterly Journal of the Royal Meteorological Society&lt;/_journal&gt;&lt;_modified&gt;58408798&lt;/_modified&gt;&lt;_pages&gt;2951-2980&lt;/_pages&gt;&lt;_volume&gt;126&lt;/_volume&gt;&lt;/Details&gt;&lt;Extra&gt;&lt;DBUID&gt;{24FEE200-9D97-4628-B6C6-2207F89D409E}&lt;/DBUID&gt;&lt;/Extra&gt;&lt;/Item&gt;&lt;/References&gt;&lt;/Group&gt;&lt;Group&gt;&lt;References&gt;&lt;Item&gt;&lt;ID&gt;7902&lt;/ID&gt;&lt;UID&gt;{FEA7E8A5-0824-4005-8EE6-B37AF6CCC424}&lt;/UID&gt;&lt;Title&gt;On using eco-physiological, micrometeorological and biogeochemical theory to evaluate carbon dioxide, water vapor and trace gas fluxes over vegetation: a perspective&lt;/Title&gt;&lt;Template&gt;Journal Article&lt;/Template&gt;&lt;Star&gt;0&lt;/Star&gt;&lt;Tag&gt;5&lt;/Tag&gt;&lt;Author&gt;Baldocchi, D; Meyers, T&lt;/Author&gt;&lt;Year&gt;1998&lt;/Year&gt;&lt;Details&gt;&lt;_accessed&gt;59004907&lt;/_accessed&gt;&lt;_created&gt;58739912&lt;/_created&gt;&lt;_isbn&gt;0168-1923&lt;/_isbn&gt;&lt;_issue&gt;1-2&lt;/_issue&gt;&lt;_journal&gt;Agricultural and Forest Meteorology&lt;/_journal&gt;&lt;_modified&gt;59004908&lt;/_modified&gt;&lt;_pages&gt;1-25&lt;/_pages&gt;&lt;_volume&gt;90&lt;/_volume&gt;&lt;/Details&gt;&lt;Extra&gt;&lt;DBUID&gt;{24FEE200-9D97-4628-B6C6-2207F89D409E}&lt;/DBUID&gt;&lt;/Extra&gt;&lt;/Item&gt;&lt;/References&gt;&lt;/Group&gt;&lt;/Citation&gt;_x000a_"/>
    <w:docVar w:name="NE.Ref{EC00CC45-7FB2-4C1A-AA3F-C7405BCF0DDD}" w:val=" ADDIN NE.Ref.{EC00CC45-7FB2-4C1A-AA3F-C7405BCF0DDD}&lt;Citation&gt;&lt;Group&gt;&lt;References&gt;&lt;Item&gt;&lt;ID&gt;6913&lt;/ID&gt;&lt;UID&gt;{BEB55AF4-020F-405F-BD8E-3AD83C76837D}&lt;/UID&gt;&lt;Title&gt;Duration of plastic mulch for potato growth under drip irrigation in an arid region of Northwest China&lt;/Title&gt;&lt;Template&gt;Journal Article&lt;/Template&gt;&lt;Star&gt;0&lt;/Star&gt;&lt;Tag&gt;0&lt;/Tag&gt;&lt;Author&gt;Hou, Xiao-Yan; Wang, Feng-Xin; Han, Jiang-Jiang; Kang, Shao-Zhong; Feng, Shao-Yuan&lt;/Author&gt;&lt;Year&gt;2010&lt;/Year&gt;&lt;Details&gt;&lt;_accessed&gt;58390072&lt;/_accessed&gt;&lt;_created&gt;57791089&lt;/_created&gt;&lt;_date&gt;2010-01-15&lt;/_date&gt;&lt;_issue&gt;1&lt;/_issue&gt;&lt;_journal&gt;Agricultural and Forest Meteorology&lt;/_journal&gt;&lt;_modified&gt;57791089&lt;/_modified&gt;&lt;_pages&gt;115-121&lt;/_pages&gt;&lt;_url&gt;http://www.sciencedirect.com/science/article/B6V8W-4XC3X28-1/2/e7201aacd6f36ca056807a943d03ae3a&lt;/_url&gt;&lt;_volume&gt;150&lt;/_volume&gt;&lt;/Details&gt;&lt;Extra&gt;&lt;DBUID&gt;{24FEE200-9D97-4628-B6C6-2207F89D409E}&lt;/DBUID&gt;&lt;/Extra&gt;&lt;/Item&gt;&lt;/References&gt;&lt;/Group&gt;&lt;Group&gt;&lt;References&gt;&lt;Item&gt;&lt;ID&gt;8392&lt;/ID&gt;&lt;UID&gt;{5D4D1B43-5F46-4490-8C23-AF841CF64980}&lt;/UID&gt;&lt;Title&gt;Partitioning evapotranspiration into soil evaporation and transpiration using a modified dual crop coefficient model in irrigated maize field with ground-mulching&lt;/Title&gt;&lt;Template&gt;Journal Article&lt;/Template&gt;&lt;Star&gt;0&lt;/Star&gt;&lt;Tag&gt;0&lt;/Tag&gt;&lt;Author&gt;Ding, Risheng; Kang, Shaozhong; Zhang, Yanqun; Hao, Xinmei; Tong, Ling; Du, Taisheng&lt;/Author&gt;&lt;Year&gt;2013&lt;/Year&gt;&lt;Details&gt;&lt;_accessed&gt;59686541&lt;/_accessed&gt;&lt;_alternate_title&gt;Agricultural Water Management&lt;/_alternate_title&gt;&lt;_created&gt;59686541&lt;/_created&gt;&lt;_date&gt;2013-09-01&lt;/_date&gt;&lt;_date_display&gt;2013/9//&lt;/_date_display&gt;&lt;_doi&gt;10.1016/j.agwat.2013.05.018&lt;/_doi&gt;&lt;_isbn&gt;0378-3774&lt;/_isbn&gt;&lt;_journal&gt;Agricultural Water Management&lt;/_journal&gt;&lt;_keywords&gt;Evapotranspiration partitioning; Soil evaporation; Transpiration; Dual crop coefficient; Ground-mulching&lt;/_keywords&gt;&lt;_modified&gt;59686541&lt;/_modified&gt;&lt;_pages&gt;85-96&lt;/_pages&gt;&lt;_url&gt;http://www.sciencedirect.com/science/article/pii/S0378377413001443&lt;/_url&gt;&lt;_volume&gt;127&lt;/_volume&gt;&lt;/Details&gt;&lt;Extra&gt;&lt;DBUID&gt;{24FEE200-9D97-4628-B6C6-2207F89D409E}&lt;/DBUID&gt;&lt;/Extra&gt;&lt;/Item&gt;&lt;/References&gt;&lt;/Group&gt;&lt;/Citation&gt;_x000a_"/>
    <w:docVar w:name="NE.Ref{EF661297-6AE0-4425-B814-13DF6CD2084E}" w:val=" ADDIN NE.Ref.{EF661297-6AE0-4425-B814-13DF6CD2084E} ADDIN NE.Ref.{EF661297-6AE0-4425-B814-13DF6CD2084E}&lt;Citation&gt;&lt;Group&gt;&lt;References&gt;&lt;Item&gt;&lt;ID&gt;6826&lt;/ID&gt;&lt;UID&gt;{66377CEA-232A-4ED5-B3A1-6BF4D9B3985F}&lt;/UID&gt;&lt;Title&gt;Evaporation and environment&lt;/Title&gt;&lt;Template&gt;Journal Article&lt;/Template&gt;&lt;Star&gt;0&lt;/Star&gt;&lt;Tag&gt;5&lt;/Tag&gt;&lt;Author&gt;Monteith, J L&lt;/Author&gt;&lt;Year&gt;1965&lt;/Year&gt;&lt;Details&gt;&lt;_accessed&gt;59173024&lt;/_accessed&gt;&lt;_created&gt;57775167&lt;/_created&gt;&lt;_journal&gt;Symposia of the Society for Experimental Biology&lt;/_journal&gt;&lt;_modified&gt;57775249&lt;/_modified&gt;&lt;_pages&gt;205-234&lt;/_pages&gt;&lt;_secondary_title&gt;Symposia of the Society for Experimental Biology&lt;/_secondary_title&gt;&lt;_volume&gt;19&lt;/_volume&gt;&lt;/Details&gt;&lt;Extra&gt;&lt;DBUID&gt;{24FEE200-9D97-4628-B6C6-2207F89D409E}&lt;/DBUID&gt;&lt;/Extra&gt;&lt;/Item&gt;&lt;/References&gt;&lt;/Group&gt;&lt;Group&gt;&lt;References&gt;&lt;Item&gt;&lt;ID&gt;8284&lt;/ID&gt;&lt;UID&gt;{5EF62F50-926C-417A-BA6D-058033172E35}&lt;/UID&gt;&lt;Title&gt;Modelling evapotranspiration of six irrigated crops under Mediterranean climate conditions&lt;/Title&gt;&lt;Template&gt;Journal Article&lt;/Template&gt;&lt;Star&gt;0&lt;/Star&gt;&lt;Tag&gt;5&lt;/Tag&gt;&lt;Author&gt;Katerji, Nader; Rana, Gianfranco&lt;/Author&gt;&lt;Year&gt;2006&lt;/Year&gt;&lt;Details&gt;&lt;_accessed&gt;59651184&lt;/_accessed&gt;&lt;_alternate_title&gt;Agricultural and Forest Meteorology&lt;/_alternate_title&gt;&lt;_created&gt;59471529&lt;/_created&gt;&lt;_date_display&gt;2006/8/29/&lt;/_date_display&gt;&lt;_isbn&gt;0168-1923&lt;/_isbn&gt;&lt;_issue&gt;1–4&lt;/_issue&gt;&lt;_journal&gt;Agricultural and Forest Meteorology&lt;/_journal&gt;&lt;_keywords&gt;Fixed canopy resistance; Variable canopy resistance; Height crop; Penman–Monteith formulation; Vapour pressure deficit; Aerodynamic resistance&lt;/_keywords&gt;&lt;_modified&gt;59471529&lt;/_modified&gt;&lt;_pages&gt;142-155&lt;/_pages&gt;&lt;_url&gt;http://www.sciencedirect.com/science/article/pii/S0168192306001183&lt;/_url&gt;&lt;_volume&gt;138&lt;/_volume&gt;&lt;/Details&gt;&lt;Extra&gt;&lt;DBUID&gt;{24FEE200-9D97-4628-B6C6-2207F89D409E}&lt;/DBUID&gt;&lt;/Extra&gt;&lt;/Item&gt;&lt;/References&gt;&lt;/Group&gt;&lt;/Citation&gt;_x000a_"/>
    <w:docVar w:name="NE.Ref{F4486F85-4443-4C9B-BA0E-DBD52C821A5A}" w:val=" ADDIN NE.Ref.{F4486F85-4443-4C9B-BA0E-DBD52C821A5A}&lt;Citation&gt;&lt;Group&gt;&lt;References&gt;&lt;Item&gt;&lt;ID&gt;7908&lt;/ID&gt;&lt;UID&gt;{A9171B0F-FF62-40F1-8A70-102196A0716B}&lt;/UID&gt;&lt;Title&gt;Moisture and heat transport in a soil layer forced by atmospheric conditions&lt;/Title&gt;&lt;Template&gt;Thesis&lt;/Template&gt;&lt;Star&gt;0&lt;/Star&gt;&lt;Tag&gt;0&lt;/Tag&gt;&lt;Author&gt;Sun, S F&lt;/Author&gt;&lt;Year&gt;1982&lt;/Year&gt;&lt;Details&gt;&lt;_accessed&gt;59074394&lt;/_accessed&gt;&lt;_created&gt;58746929&lt;/_created&gt;&lt;_modified&gt;59074395&lt;/_modified&gt;&lt;_place_published&gt;Storrs&lt;/_place_published&gt;&lt;_publisher&gt;University of Connecticut&lt;/_publisher&gt;&lt;_volume&gt;Ms&lt;/_volume&gt;&lt;/Details&gt;&lt;Extra&gt;&lt;DBUID&gt;{24FEE200-9D97-4628-B6C6-2207F89D409E}&lt;/DBUID&gt;&lt;/Extra&gt;&lt;/Item&gt;&lt;/References&gt;&lt;/Group&gt;&lt;/Citation&gt;_x000a_"/>
    <w:docVar w:name="NE.Ref{F6607594-69CC-4310-99C9-17912A870CA4}" w:val=" ADDIN NE.Ref.{F6607594-69CC-4310-99C9-17912A870CA4}&lt;Citation&gt;&lt;Group&gt;&lt;References&gt;&lt;Item&gt;&lt;ID&gt;8392&lt;/ID&gt;&lt;UID&gt;{5D4D1B43-5F46-4490-8C23-AF841CF64980}&lt;/UID&gt;&lt;Title&gt;Partitioning evapotranspiration into soil evaporation and transpiration using a modified dual crop coefficient model in irrigated maize field with ground-mulching&lt;/Title&gt;&lt;Template&gt;Journal Article&lt;/Template&gt;&lt;Star&gt;0&lt;/Star&gt;&lt;Tag&gt;0&lt;/Tag&gt;&lt;Author&gt;Ding, Risheng; Kang, Shaozhong; Zhang, Yanqun; Hao, Xinmei; Tong, Ling; Du, Taisheng&lt;/Author&gt;&lt;Year&gt;2013&lt;/Year&gt;&lt;Details&gt;&lt;_accessed&gt;59686541&lt;/_accessed&gt;&lt;_alternate_title&gt;Agricultural Water Management&lt;/_alternate_title&gt;&lt;_created&gt;59686541&lt;/_created&gt;&lt;_date&gt;2013-09-01&lt;/_date&gt;&lt;_date_display&gt;2013/9//&lt;/_date_display&gt;&lt;_doi&gt;10.1016/j.agwat.2013.05.018&lt;/_doi&gt;&lt;_isbn&gt;0378-3774&lt;/_isbn&gt;&lt;_journal&gt;Agricultural Water Management&lt;/_journal&gt;&lt;_keywords&gt;Evapotranspiration partitioning; Soil evaporation; Transpiration; Dual crop coefficient; Ground-mulching&lt;/_keywords&gt;&lt;_modified&gt;59686541&lt;/_modified&gt;&lt;_pages&gt;85-96&lt;/_pages&gt;&lt;_url&gt;http://www.sciencedirect.com/science/article/pii/S0378377413001443&lt;/_url&gt;&lt;_volume&gt;127&lt;/_volume&gt;&lt;/Details&gt;&lt;Extra&gt;&lt;DBUID&gt;{24FEE200-9D97-4628-B6C6-2207F89D409E}&lt;/DBUID&gt;&lt;/Extra&gt;&lt;/Item&gt;&lt;/References&gt;&lt;/Group&gt;&lt;Group&gt;&lt;References&gt;&lt;Item&gt;&lt;ID&gt;8266&lt;/ID&gt;&lt;UID&gt;{EADA6885-61A8-4F23-9BCB-3199447E20C0}&lt;/UID&gt;&lt;Title&gt;Estimating actual evapotranspiration from an alpine grassland on Qinghai-Tibetan plateau using a two-source model and parameter uncertainty analysis by Bayesian approach&lt;/Title&gt;&lt;Template&gt;Journal Article&lt;/Template&gt;&lt;Star&gt;0&lt;/Star&gt;&lt;Tag&gt;5&lt;/Tag&gt;&lt;Author&gt;Zhu, Gaofeng; Su, Yonghong; Li, Xin; Zhang, Kun; Li, Changbin&lt;/Author&gt;&lt;Year&gt;2013&lt;/Year&gt;&lt;Details&gt;&lt;_alternate_title&gt;Journal of Hydrology&lt;/_alternate_title&gt;&lt;_created&gt;59413464&lt;/_created&gt;&lt;_date_display&gt;2013/1/7/&lt;/_date_display&gt;&lt;_isbn&gt;0022-1694&lt;/_isbn&gt;&lt;_issue&gt;0&lt;/_issue&gt;&lt;_journal&gt;Journal of Hydrology&lt;/_journal&gt;&lt;_keywords&gt;Bayesian statistics; Evapotranspiration; Shuttleworth–Wallace model; Alpine grassland; Qinghai-Tibetan plateau&lt;/_keywords&gt;&lt;_modified&gt;59413464&lt;/_modified&gt;&lt;_pages&gt;42-51&lt;/_pages&gt;&lt;_url&gt;http://www.sciencedirect.com/science/article/pii/S0022169412008803&lt;/_url&gt;&lt;_volume&gt;476&lt;/_volume&gt;&lt;/Details&gt;&lt;Extra&gt;&lt;DBUID&gt;{24FEE200-9D97-4628-B6C6-2207F89D409E}&lt;/DBUID&gt;&lt;/Extra&gt;&lt;/Item&gt;&lt;/References&gt;&lt;/Group&gt;&lt;/Citation&gt;_x000a_"/>
    <w:docVar w:name="NE.Ref{FD653A67-B90C-4A60-A16E-43F628B174C9}" w:val=" ADDIN NE.Ref.{FD653A67-B90C-4A60-A16E-43F628B174C9}&lt;Citation&gt;&lt;Group&gt;&lt;References&gt;&lt;Item&gt;&lt;ID&gt;7895&lt;/ID&gt;&lt;UID&gt;{4461F6E8-394B-47A5-9224-85C039637607}&lt;/UID&gt;&lt;Title&gt;Modelling surface conductance of pine forest&lt;/Title&gt;&lt;Template&gt;Journal Article&lt;/Template&gt;&lt;Star&gt;0&lt;/Star&gt;&lt;Tag&gt;5&lt;/Tag&gt;&lt;Author&gt;Stewart, J B&lt;/Author&gt;&lt;Year&gt;1988&lt;/Year&gt;&lt;Details&gt;&lt;_accessed&gt;58835058&lt;/_accessed&gt;&lt;_created&gt;58721334&lt;/_created&gt;&lt;_isbn&gt;0168-1923&lt;/_isbn&gt;&lt;_issue&gt;1&lt;/_issue&gt;&lt;_journal&gt;Agricultural and Forest Meteorology&lt;/_journal&gt;&lt;_modified&gt;58721334&lt;/_modified&gt;&lt;_pages&gt;19-35&lt;/_pages&gt;&lt;_volume&gt;43&lt;/_volume&gt;&lt;/Details&gt;&lt;Extra&gt;&lt;DBUID&gt;{24FEE200-9D97-4628-B6C6-2207F89D409E}&lt;/DBUID&gt;&lt;/Extra&gt;&lt;/Item&gt;&lt;/References&gt;&lt;/Group&gt;&lt;Group&gt;&lt;References&gt;&lt;Item&gt;&lt;ID&gt;239&lt;/ID&gt;&lt;UID&gt;{05FD6874-E100-421E-B241-7648AEA52ED7}&lt;/UID&gt;&lt;Title&gt;Comparison of three evapotranspiration models to Bowen ratio-energy balance method for a vineyard in an arid desert region of northwest China&lt;/Title&gt;&lt;Template&gt;Journal Article&lt;/Template&gt;&lt;Star&gt;0&lt;/Star&gt;&lt;Tag&gt;0&lt;/Tag&gt;&lt;Author&gt;Zhang, Baozhong; Kang, Shaozhong; Li, Fusheng; Zhang, Lu&lt;/Author&gt;&lt;Year&gt;2008&lt;/Year&gt;&lt;Details&gt;&lt;_accessed&gt;58376654&lt;/_accessed&gt;&lt;_created&gt;57228331&lt;/_created&gt;&lt;_date&gt;2008-09-03&lt;/_date&gt;&lt;_issue&gt;10&lt;/_issue&gt;&lt;_journal&gt;Agricultural and Forest Meteorology&lt;/_journal&gt;&lt;_modified&gt;57228331&lt;/_modified&gt;&lt;_pages&gt;1629-1640&lt;/_pages&gt;&lt;_url&gt;http://www.sciencedirect.com/science/article/B6V8W-4SY5WTK-2/2/ea0a024f7d1595bac04af1173d920925_x000d__x000a_&lt;/_url&gt;&lt;_volume&gt;148&lt;/_volume&gt;&lt;/Details&gt;&lt;Extra&gt;&lt;DBUID&gt;{24FEE200-9D97-4628-B6C6-2207F89D409E}&lt;/DBUID&gt;&lt;/Extra&gt;&lt;/Item&gt;&lt;/References&gt;&lt;/Group&gt;&lt;Group&gt;&lt;References&gt;&lt;Item&gt;&lt;ID&gt;8297&lt;/ID&gt;&lt;UID&gt;{06BD8091-83FC-4A2A-A984-1421FD88A7CB}&lt;/UID&gt;&lt;Title&gt;On the scaling up leaf stomatal resistance to canopy resistance using photosynthetic photon flux density&lt;/Title&gt;&lt;Template&gt;Journal Article&lt;/Template&gt;&lt;Star&gt;0&lt;/Star&gt;&lt;Tag&gt;5&lt;/Tag&gt;&lt;Author&gt;Irmak, S; Mutiibwa, D; Irmak, A; Arkebauer, T J; Weiss, A; Martin, D L; Eisenhauer, D E&lt;/Author&gt;&lt;Year&gt;2008&lt;/Year&gt;&lt;Details&gt;&lt;_created&gt;59487718&lt;/_created&gt;&lt;_isbn&gt;0168-1923&lt;/_isbn&gt;&lt;_issue&gt;6&lt;/_issue&gt;&lt;_journal&gt;Agricultural and Forest Meteorology&lt;/_journal&gt;&lt;_modified&gt;59487718&lt;/_modified&gt;&lt;_pages&gt;1034-1044&lt;/_pages&gt;&lt;_volume&gt;148&lt;/_volume&gt;&lt;/Details&gt;&lt;Extra&gt;&lt;DBUID&gt;{24FEE200-9D97-4628-B6C6-2207F89D409E}&lt;/DBUID&gt;&lt;/Extra&gt;&lt;/Item&gt;&lt;/References&gt;&lt;/Group&gt;&lt;/Citation&gt;_x000a_"/>
    <w:docVar w:name="ne_docsoft" w:val="MSWord"/>
    <w:docVar w:name="ne_docversion" w:val="NoteExpress 2.0"/>
    <w:docVar w:name="ne_stylename" w:val="PLoS Biology"/>
  </w:docVars>
  <w:rsids>
    <w:rsidRoot w:val="00B215FE"/>
    <w:rsid w:val="000009EB"/>
    <w:rsid w:val="00003973"/>
    <w:rsid w:val="00003BC7"/>
    <w:rsid w:val="00005F02"/>
    <w:rsid w:val="00010166"/>
    <w:rsid w:val="00010222"/>
    <w:rsid w:val="00010A64"/>
    <w:rsid w:val="00012B75"/>
    <w:rsid w:val="000135ED"/>
    <w:rsid w:val="00015525"/>
    <w:rsid w:val="000163D2"/>
    <w:rsid w:val="00016C62"/>
    <w:rsid w:val="0002062F"/>
    <w:rsid w:val="00021C27"/>
    <w:rsid w:val="00023FB2"/>
    <w:rsid w:val="000241D3"/>
    <w:rsid w:val="0002440C"/>
    <w:rsid w:val="0002694F"/>
    <w:rsid w:val="0002730D"/>
    <w:rsid w:val="0002742F"/>
    <w:rsid w:val="00027A92"/>
    <w:rsid w:val="00030319"/>
    <w:rsid w:val="000316D7"/>
    <w:rsid w:val="00032306"/>
    <w:rsid w:val="00032C50"/>
    <w:rsid w:val="00033149"/>
    <w:rsid w:val="000334DB"/>
    <w:rsid w:val="00033935"/>
    <w:rsid w:val="00033BE3"/>
    <w:rsid w:val="000347C7"/>
    <w:rsid w:val="00034A72"/>
    <w:rsid w:val="000376EE"/>
    <w:rsid w:val="00040411"/>
    <w:rsid w:val="000412EE"/>
    <w:rsid w:val="00046178"/>
    <w:rsid w:val="0004687A"/>
    <w:rsid w:val="00046EAF"/>
    <w:rsid w:val="000472CA"/>
    <w:rsid w:val="00047BFB"/>
    <w:rsid w:val="00047F29"/>
    <w:rsid w:val="00047F59"/>
    <w:rsid w:val="0005138B"/>
    <w:rsid w:val="00055454"/>
    <w:rsid w:val="00055AE1"/>
    <w:rsid w:val="0005749D"/>
    <w:rsid w:val="000608B6"/>
    <w:rsid w:val="0006098A"/>
    <w:rsid w:val="00060CF1"/>
    <w:rsid w:val="00062257"/>
    <w:rsid w:val="00063124"/>
    <w:rsid w:val="000645E6"/>
    <w:rsid w:val="00065615"/>
    <w:rsid w:val="00065D8E"/>
    <w:rsid w:val="00066B54"/>
    <w:rsid w:val="000716CE"/>
    <w:rsid w:val="00073D6F"/>
    <w:rsid w:val="00074DF5"/>
    <w:rsid w:val="00076603"/>
    <w:rsid w:val="00076878"/>
    <w:rsid w:val="0007750E"/>
    <w:rsid w:val="000801EF"/>
    <w:rsid w:val="000822F6"/>
    <w:rsid w:val="00082F61"/>
    <w:rsid w:val="00083490"/>
    <w:rsid w:val="00084062"/>
    <w:rsid w:val="00084493"/>
    <w:rsid w:val="00084A99"/>
    <w:rsid w:val="00085D63"/>
    <w:rsid w:val="000862D1"/>
    <w:rsid w:val="00090174"/>
    <w:rsid w:val="00092464"/>
    <w:rsid w:val="000943D1"/>
    <w:rsid w:val="00095005"/>
    <w:rsid w:val="000959E3"/>
    <w:rsid w:val="0009691A"/>
    <w:rsid w:val="000A06F7"/>
    <w:rsid w:val="000A08B8"/>
    <w:rsid w:val="000A1A8D"/>
    <w:rsid w:val="000A1B08"/>
    <w:rsid w:val="000A56DB"/>
    <w:rsid w:val="000A60E9"/>
    <w:rsid w:val="000A642D"/>
    <w:rsid w:val="000A6A2C"/>
    <w:rsid w:val="000A6F57"/>
    <w:rsid w:val="000A73E5"/>
    <w:rsid w:val="000A75BD"/>
    <w:rsid w:val="000B24D8"/>
    <w:rsid w:val="000B3275"/>
    <w:rsid w:val="000B4BB2"/>
    <w:rsid w:val="000B5F31"/>
    <w:rsid w:val="000B604E"/>
    <w:rsid w:val="000B7836"/>
    <w:rsid w:val="000B7C62"/>
    <w:rsid w:val="000B7E3E"/>
    <w:rsid w:val="000C0CCE"/>
    <w:rsid w:val="000C1C94"/>
    <w:rsid w:val="000C35F0"/>
    <w:rsid w:val="000C60D5"/>
    <w:rsid w:val="000D02EC"/>
    <w:rsid w:val="000D047B"/>
    <w:rsid w:val="000D160F"/>
    <w:rsid w:val="000D4240"/>
    <w:rsid w:val="000D43EB"/>
    <w:rsid w:val="000D4655"/>
    <w:rsid w:val="000D5D17"/>
    <w:rsid w:val="000D6C3C"/>
    <w:rsid w:val="000E0CAE"/>
    <w:rsid w:val="000E1D47"/>
    <w:rsid w:val="000E39E4"/>
    <w:rsid w:val="000E3DB2"/>
    <w:rsid w:val="000E5D10"/>
    <w:rsid w:val="000E7568"/>
    <w:rsid w:val="000E7B37"/>
    <w:rsid w:val="000E7B44"/>
    <w:rsid w:val="000F189A"/>
    <w:rsid w:val="000F2D13"/>
    <w:rsid w:val="000F7504"/>
    <w:rsid w:val="00100EDE"/>
    <w:rsid w:val="00102C91"/>
    <w:rsid w:val="00103B9C"/>
    <w:rsid w:val="00105EA1"/>
    <w:rsid w:val="00110299"/>
    <w:rsid w:val="001116A7"/>
    <w:rsid w:val="00111BF1"/>
    <w:rsid w:val="00112AE7"/>
    <w:rsid w:val="001137DE"/>
    <w:rsid w:val="00113FC7"/>
    <w:rsid w:val="0012005E"/>
    <w:rsid w:val="00120551"/>
    <w:rsid w:val="00120876"/>
    <w:rsid w:val="0012250E"/>
    <w:rsid w:val="001226A6"/>
    <w:rsid w:val="0012372E"/>
    <w:rsid w:val="0012449F"/>
    <w:rsid w:val="001247D3"/>
    <w:rsid w:val="00125CC4"/>
    <w:rsid w:val="001265DC"/>
    <w:rsid w:val="0012701C"/>
    <w:rsid w:val="001305E8"/>
    <w:rsid w:val="0013263E"/>
    <w:rsid w:val="00134929"/>
    <w:rsid w:val="00134C03"/>
    <w:rsid w:val="00134DFE"/>
    <w:rsid w:val="001358F7"/>
    <w:rsid w:val="00136356"/>
    <w:rsid w:val="00137369"/>
    <w:rsid w:val="0013778F"/>
    <w:rsid w:val="0014059D"/>
    <w:rsid w:val="001423FC"/>
    <w:rsid w:val="00143720"/>
    <w:rsid w:val="00143D2C"/>
    <w:rsid w:val="001457AD"/>
    <w:rsid w:val="00146363"/>
    <w:rsid w:val="001501F9"/>
    <w:rsid w:val="0015115B"/>
    <w:rsid w:val="00152F8D"/>
    <w:rsid w:val="0015536F"/>
    <w:rsid w:val="00155C86"/>
    <w:rsid w:val="001568AE"/>
    <w:rsid w:val="00156C50"/>
    <w:rsid w:val="00157501"/>
    <w:rsid w:val="0016011F"/>
    <w:rsid w:val="00160893"/>
    <w:rsid w:val="001626BA"/>
    <w:rsid w:val="00164C74"/>
    <w:rsid w:val="00167508"/>
    <w:rsid w:val="00167863"/>
    <w:rsid w:val="0017018A"/>
    <w:rsid w:val="00171E6D"/>
    <w:rsid w:val="00173D35"/>
    <w:rsid w:val="0017445C"/>
    <w:rsid w:val="0017527B"/>
    <w:rsid w:val="00176899"/>
    <w:rsid w:val="00181457"/>
    <w:rsid w:val="00183A1F"/>
    <w:rsid w:val="00184145"/>
    <w:rsid w:val="001846EE"/>
    <w:rsid w:val="00186986"/>
    <w:rsid w:val="001872EA"/>
    <w:rsid w:val="00187CFF"/>
    <w:rsid w:val="0019043E"/>
    <w:rsid w:val="00191F72"/>
    <w:rsid w:val="001932D5"/>
    <w:rsid w:val="00193CCD"/>
    <w:rsid w:val="00194BBA"/>
    <w:rsid w:val="00195CDF"/>
    <w:rsid w:val="001972B4"/>
    <w:rsid w:val="00197462"/>
    <w:rsid w:val="001A0501"/>
    <w:rsid w:val="001A3439"/>
    <w:rsid w:val="001A500D"/>
    <w:rsid w:val="001A57A3"/>
    <w:rsid w:val="001A6A6C"/>
    <w:rsid w:val="001B0051"/>
    <w:rsid w:val="001B034E"/>
    <w:rsid w:val="001B08A7"/>
    <w:rsid w:val="001B0FF5"/>
    <w:rsid w:val="001B4E44"/>
    <w:rsid w:val="001C0098"/>
    <w:rsid w:val="001C0C18"/>
    <w:rsid w:val="001C2C18"/>
    <w:rsid w:val="001C2E5A"/>
    <w:rsid w:val="001C3A14"/>
    <w:rsid w:val="001C3FCA"/>
    <w:rsid w:val="001C4613"/>
    <w:rsid w:val="001C54DC"/>
    <w:rsid w:val="001C5555"/>
    <w:rsid w:val="001D68F8"/>
    <w:rsid w:val="001D6C82"/>
    <w:rsid w:val="001D7A5C"/>
    <w:rsid w:val="001E539E"/>
    <w:rsid w:val="001E67DE"/>
    <w:rsid w:val="001E750E"/>
    <w:rsid w:val="001F06CE"/>
    <w:rsid w:val="001F2248"/>
    <w:rsid w:val="001F4D1F"/>
    <w:rsid w:val="001F534A"/>
    <w:rsid w:val="001F617C"/>
    <w:rsid w:val="001F637E"/>
    <w:rsid w:val="001F63E8"/>
    <w:rsid w:val="001F76D5"/>
    <w:rsid w:val="00200D7F"/>
    <w:rsid w:val="002019D3"/>
    <w:rsid w:val="00201FE1"/>
    <w:rsid w:val="00203D4C"/>
    <w:rsid w:val="00203DAC"/>
    <w:rsid w:val="002048D4"/>
    <w:rsid w:val="00205BE8"/>
    <w:rsid w:val="002063EE"/>
    <w:rsid w:val="00210CA5"/>
    <w:rsid w:val="00210F55"/>
    <w:rsid w:val="00214383"/>
    <w:rsid w:val="00214BA1"/>
    <w:rsid w:val="00215C93"/>
    <w:rsid w:val="00216349"/>
    <w:rsid w:val="00216999"/>
    <w:rsid w:val="00216B90"/>
    <w:rsid w:val="00216F43"/>
    <w:rsid w:val="00222CC3"/>
    <w:rsid w:val="00225B41"/>
    <w:rsid w:val="00227115"/>
    <w:rsid w:val="0022771D"/>
    <w:rsid w:val="002328E7"/>
    <w:rsid w:val="00233BFB"/>
    <w:rsid w:val="00234574"/>
    <w:rsid w:val="00235591"/>
    <w:rsid w:val="00236069"/>
    <w:rsid w:val="002422AC"/>
    <w:rsid w:val="002437AF"/>
    <w:rsid w:val="002453A3"/>
    <w:rsid w:val="0024607E"/>
    <w:rsid w:val="00246FFE"/>
    <w:rsid w:val="00247510"/>
    <w:rsid w:val="00251F84"/>
    <w:rsid w:val="002522B4"/>
    <w:rsid w:val="00252D53"/>
    <w:rsid w:val="002534DE"/>
    <w:rsid w:val="00253CAD"/>
    <w:rsid w:val="0025456F"/>
    <w:rsid w:val="002552B8"/>
    <w:rsid w:val="002556C8"/>
    <w:rsid w:val="002573A7"/>
    <w:rsid w:val="00257C9C"/>
    <w:rsid w:val="00260F13"/>
    <w:rsid w:val="0026187D"/>
    <w:rsid w:val="00262F8C"/>
    <w:rsid w:val="0026402C"/>
    <w:rsid w:val="00264166"/>
    <w:rsid w:val="002642D0"/>
    <w:rsid w:val="00264DD3"/>
    <w:rsid w:val="002669C3"/>
    <w:rsid w:val="00266CF5"/>
    <w:rsid w:val="00270A73"/>
    <w:rsid w:val="00271D71"/>
    <w:rsid w:val="00272E2E"/>
    <w:rsid w:val="002739E5"/>
    <w:rsid w:val="0027465D"/>
    <w:rsid w:val="00275424"/>
    <w:rsid w:val="00275FED"/>
    <w:rsid w:val="002801EA"/>
    <w:rsid w:val="0028332B"/>
    <w:rsid w:val="002833E6"/>
    <w:rsid w:val="0028564C"/>
    <w:rsid w:val="00290075"/>
    <w:rsid w:val="002916B0"/>
    <w:rsid w:val="002971C5"/>
    <w:rsid w:val="002975BB"/>
    <w:rsid w:val="002976F4"/>
    <w:rsid w:val="002A13ED"/>
    <w:rsid w:val="002A1A88"/>
    <w:rsid w:val="002A4AFD"/>
    <w:rsid w:val="002A5353"/>
    <w:rsid w:val="002A69BB"/>
    <w:rsid w:val="002A775F"/>
    <w:rsid w:val="002A7B46"/>
    <w:rsid w:val="002B0704"/>
    <w:rsid w:val="002B0CE1"/>
    <w:rsid w:val="002B1979"/>
    <w:rsid w:val="002B4449"/>
    <w:rsid w:val="002B5262"/>
    <w:rsid w:val="002B5F7B"/>
    <w:rsid w:val="002B786F"/>
    <w:rsid w:val="002C0659"/>
    <w:rsid w:val="002C34C3"/>
    <w:rsid w:val="002C3CDF"/>
    <w:rsid w:val="002C40A8"/>
    <w:rsid w:val="002C5C11"/>
    <w:rsid w:val="002C79F6"/>
    <w:rsid w:val="002D196A"/>
    <w:rsid w:val="002D2CC5"/>
    <w:rsid w:val="002D2D5A"/>
    <w:rsid w:val="002D2EA5"/>
    <w:rsid w:val="002D5795"/>
    <w:rsid w:val="002D5E6F"/>
    <w:rsid w:val="002D613D"/>
    <w:rsid w:val="002D689B"/>
    <w:rsid w:val="002D6D77"/>
    <w:rsid w:val="002E1A2A"/>
    <w:rsid w:val="002E2408"/>
    <w:rsid w:val="002E26B6"/>
    <w:rsid w:val="002E435B"/>
    <w:rsid w:val="002E4C11"/>
    <w:rsid w:val="002E50FC"/>
    <w:rsid w:val="002E6931"/>
    <w:rsid w:val="002E7B66"/>
    <w:rsid w:val="002F0084"/>
    <w:rsid w:val="002F0721"/>
    <w:rsid w:val="002F1E0D"/>
    <w:rsid w:val="002F3C3C"/>
    <w:rsid w:val="002F4163"/>
    <w:rsid w:val="002F772B"/>
    <w:rsid w:val="00300B64"/>
    <w:rsid w:val="0030117A"/>
    <w:rsid w:val="0030310E"/>
    <w:rsid w:val="0030487F"/>
    <w:rsid w:val="00305325"/>
    <w:rsid w:val="00306EA7"/>
    <w:rsid w:val="00307A81"/>
    <w:rsid w:val="003105F4"/>
    <w:rsid w:val="003114D9"/>
    <w:rsid w:val="00311E87"/>
    <w:rsid w:val="00314F10"/>
    <w:rsid w:val="00314FA2"/>
    <w:rsid w:val="003159DC"/>
    <w:rsid w:val="003201F3"/>
    <w:rsid w:val="00321969"/>
    <w:rsid w:val="00322CD4"/>
    <w:rsid w:val="00324B50"/>
    <w:rsid w:val="00324DC0"/>
    <w:rsid w:val="00326EDF"/>
    <w:rsid w:val="00330C3D"/>
    <w:rsid w:val="003329B4"/>
    <w:rsid w:val="00332E14"/>
    <w:rsid w:val="003335C6"/>
    <w:rsid w:val="00340E92"/>
    <w:rsid w:val="003421C7"/>
    <w:rsid w:val="00343474"/>
    <w:rsid w:val="00344E91"/>
    <w:rsid w:val="003462A7"/>
    <w:rsid w:val="0035149A"/>
    <w:rsid w:val="003528F7"/>
    <w:rsid w:val="00353276"/>
    <w:rsid w:val="003564D0"/>
    <w:rsid w:val="003574C8"/>
    <w:rsid w:val="00361239"/>
    <w:rsid w:val="00362A7B"/>
    <w:rsid w:val="003640CB"/>
    <w:rsid w:val="00364454"/>
    <w:rsid w:val="0036466B"/>
    <w:rsid w:val="00365221"/>
    <w:rsid w:val="00370E24"/>
    <w:rsid w:val="00372409"/>
    <w:rsid w:val="003726C4"/>
    <w:rsid w:val="003727AA"/>
    <w:rsid w:val="0037384D"/>
    <w:rsid w:val="0037400F"/>
    <w:rsid w:val="0037489A"/>
    <w:rsid w:val="00375963"/>
    <w:rsid w:val="0037779C"/>
    <w:rsid w:val="0038063F"/>
    <w:rsid w:val="0038141D"/>
    <w:rsid w:val="00381E10"/>
    <w:rsid w:val="00382ED2"/>
    <w:rsid w:val="003858FD"/>
    <w:rsid w:val="00390175"/>
    <w:rsid w:val="00397561"/>
    <w:rsid w:val="003977DA"/>
    <w:rsid w:val="003A2DAB"/>
    <w:rsid w:val="003A3257"/>
    <w:rsid w:val="003A4359"/>
    <w:rsid w:val="003A4536"/>
    <w:rsid w:val="003A4A73"/>
    <w:rsid w:val="003A6E12"/>
    <w:rsid w:val="003A6E35"/>
    <w:rsid w:val="003B0397"/>
    <w:rsid w:val="003B26C0"/>
    <w:rsid w:val="003B3E5D"/>
    <w:rsid w:val="003B5FF3"/>
    <w:rsid w:val="003B6266"/>
    <w:rsid w:val="003B6745"/>
    <w:rsid w:val="003C01B5"/>
    <w:rsid w:val="003C0A26"/>
    <w:rsid w:val="003C2A06"/>
    <w:rsid w:val="003D10A2"/>
    <w:rsid w:val="003D1154"/>
    <w:rsid w:val="003D17A8"/>
    <w:rsid w:val="003D1BC6"/>
    <w:rsid w:val="003D1DA0"/>
    <w:rsid w:val="003D2517"/>
    <w:rsid w:val="003D30EA"/>
    <w:rsid w:val="003D44F8"/>
    <w:rsid w:val="003D483C"/>
    <w:rsid w:val="003D4F6F"/>
    <w:rsid w:val="003D588A"/>
    <w:rsid w:val="003D625D"/>
    <w:rsid w:val="003E0A1C"/>
    <w:rsid w:val="003E0EDD"/>
    <w:rsid w:val="003E1079"/>
    <w:rsid w:val="003E187C"/>
    <w:rsid w:val="003E1A99"/>
    <w:rsid w:val="003E3D7C"/>
    <w:rsid w:val="003E66DC"/>
    <w:rsid w:val="003E68AB"/>
    <w:rsid w:val="003F040D"/>
    <w:rsid w:val="003F0D35"/>
    <w:rsid w:val="003F2FC1"/>
    <w:rsid w:val="003F32E1"/>
    <w:rsid w:val="003F4BFF"/>
    <w:rsid w:val="003F5F9A"/>
    <w:rsid w:val="003F60B4"/>
    <w:rsid w:val="003F756A"/>
    <w:rsid w:val="00400856"/>
    <w:rsid w:val="00400A50"/>
    <w:rsid w:val="0040130E"/>
    <w:rsid w:val="00402F54"/>
    <w:rsid w:val="00403550"/>
    <w:rsid w:val="004107A8"/>
    <w:rsid w:val="00411D8A"/>
    <w:rsid w:val="00412D62"/>
    <w:rsid w:val="00412E8F"/>
    <w:rsid w:val="00413F9D"/>
    <w:rsid w:val="0041601D"/>
    <w:rsid w:val="00416649"/>
    <w:rsid w:val="004211A9"/>
    <w:rsid w:val="00421561"/>
    <w:rsid w:val="00421923"/>
    <w:rsid w:val="00422763"/>
    <w:rsid w:val="00423586"/>
    <w:rsid w:val="004247CA"/>
    <w:rsid w:val="00426FFA"/>
    <w:rsid w:val="004275E6"/>
    <w:rsid w:val="00430DD2"/>
    <w:rsid w:val="00430F2C"/>
    <w:rsid w:val="00430F3B"/>
    <w:rsid w:val="004319FF"/>
    <w:rsid w:val="00432484"/>
    <w:rsid w:val="00432C58"/>
    <w:rsid w:val="004361AB"/>
    <w:rsid w:val="00436FFF"/>
    <w:rsid w:val="004375DE"/>
    <w:rsid w:val="00437B2A"/>
    <w:rsid w:val="00443E31"/>
    <w:rsid w:val="00443FF8"/>
    <w:rsid w:val="00444AA1"/>
    <w:rsid w:val="00445745"/>
    <w:rsid w:val="00445BF6"/>
    <w:rsid w:val="00446660"/>
    <w:rsid w:val="004509D3"/>
    <w:rsid w:val="00451A01"/>
    <w:rsid w:val="00451A8D"/>
    <w:rsid w:val="00452150"/>
    <w:rsid w:val="00453DE9"/>
    <w:rsid w:val="00454BF2"/>
    <w:rsid w:val="00455BC1"/>
    <w:rsid w:val="004566A0"/>
    <w:rsid w:val="00460A01"/>
    <w:rsid w:val="00463679"/>
    <w:rsid w:val="00465E39"/>
    <w:rsid w:val="00467CE2"/>
    <w:rsid w:val="00467D83"/>
    <w:rsid w:val="004720CC"/>
    <w:rsid w:val="00473200"/>
    <w:rsid w:val="004733F5"/>
    <w:rsid w:val="00473DE4"/>
    <w:rsid w:val="00474888"/>
    <w:rsid w:val="00475B99"/>
    <w:rsid w:val="00477035"/>
    <w:rsid w:val="004777C3"/>
    <w:rsid w:val="004804C8"/>
    <w:rsid w:val="0048145F"/>
    <w:rsid w:val="00482147"/>
    <w:rsid w:val="00482508"/>
    <w:rsid w:val="00482710"/>
    <w:rsid w:val="00482A3F"/>
    <w:rsid w:val="0048743F"/>
    <w:rsid w:val="00487B0E"/>
    <w:rsid w:val="00487EA3"/>
    <w:rsid w:val="0049036D"/>
    <w:rsid w:val="004915D3"/>
    <w:rsid w:val="00492C63"/>
    <w:rsid w:val="0049344C"/>
    <w:rsid w:val="00493C84"/>
    <w:rsid w:val="004A0730"/>
    <w:rsid w:val="004A203E"/>
    <w:rsid w:val="004A4393"/>
    <w:rsid w:val="004A562C"/>
    <w:rsid w:val="004A75CD"/>
    <w:rsid w:val="004A79CB"/>
    <w:rsid w:val="004A7F17"/>
    <w:rsid w:val="004B54D9"/>
    <w:rsid w:val="004B559B"/>
    <w:rsid w:val="004B5648"/>
    <w:rsid w:val="004B796E"/>
    <w:rsid w:val="004C0600"/>
    <w:rsid w:val="004C0A8C"/>
    <w:rsid w:val="004C0F8B"/>
    <w:rsid w:val="004C1E7B"/>
    <w:rsid w:val="004C322A"/>
    <w:rsid w:val="004C3711"/>
    <w:rsid w:val="004C587C"/>
    <w:rsid w:val="004C5F9B"/>
    <w:rsid w:val="004C61CC"/>
    <w:rsid w:val="004C6E13"/>
    <w:rsid w:val="004D0927"/>
    <w:rsid w:val="004D1A90"/>
    <w:rsid w:val="004D2D18"/>
    <w:rsid w:val="004D3635"/>
    <w:rsid w:val="004D43BD"/>
    <w:rsid w:val="004D5923"/>
    <w:rsid w:val="004D6BE1"/>
    <w:rsid w:val="004D71A5"/>
    <w:rsid w:val="004E165F"/>
    <w:rsid w:val="004E226B"/>
    <w:rsid w:val="004E3554"/>
    <w:rsid w:val="004E3C5D"/>
    <w:rsid w:val="004E5591"/>
    <w:rsid w:val="004E5A18"/>
    <w:rsid w:val="004E5E91"/>
    <w:rsid w:val="004E5FB0"/>
    <w:rsid w:val="004E64C2"/>
    <w:rsid w:val="004F01CF"/>
    <w:rsid w:val="004F5E94"/>
    <w:rsid w:val="005003D7"/>
    <w:rsid w:val="0050120C"/>
    <w:rsid w:val="00504969"/>
    <w:rsid w:val="005049AB"/>
    <w:rsid w:val="00505358"/>
    <w:rsid w:val="00505CF8"/>
    <w:rsid w:val="005074DA"/>
    <w:rsid w:val="00511148"/>
    <w:rsid w:val="005114F6"/>
    <w:rsid w:val="00512019"/>
    <w:rsid w:val="00512E0B"/>
    <w:rsid w:val="0051372C"/>
    <w:rsid w:val="00514998"/>
    <w:rsid w:val="00515A54"/>
    <w:rsid w:val="00515B2C"/>
    <w:rsid w:val="005166AF"/>
    <w:rsid w:val="005176FF"/>
    <w:rsid w:val="00517870"/>
    <w:rsid w:val="00521566"/>
    <w:rsid w:val="00522AE6"/>
    <w:rsid w:val="00523720"/>
    <w:rsid w:val="005251BA"/>
    <w:rsid w:val="005277F6"/>
    <w:rsid w:val="005301E9"/>
    <w:rsid w:val="00535332"/>
    <w:rsid w:val="0054179B"/>
    <w:rsid w:val="00541B09"/>
    <w:rsid w:val="00542FF5"/>
    <w:rsid w:val="005441A7"/>
    <w:rsid w:val="0054460C"/>
    <w:rsid w:val="0054483F"/>
    <w:rsid w:val="00544A28"/>
    <w:rsid w:val="0054538D"/>
    <w:rsid w:val="00545BA7"/>
    <w:rsid w:val="00546209"/>
    <w:rsid w:val="00546D9A"/>
    <w:rsid w:val="00547B61"/>
    <w:rsid w:val="0055140E"/>
    <w:rsid w:val="00551C1F"/>
    <w:rsid w:val="00552594"/>
    <w:rsid w:val="00552937"/>
    <w:rsid w:val="005537BF"/>
    <w:rsid w:val="00553A7F"/>
    <w:rsid w:val="00554206"/>
    <w:rsid w:val="00554C4D"/>
    <w:rsid w:val="00554CA5"/>
    <w:rsid w:val="00557BDD"/>
    <w:rsid w:val="005605B4"/>
    <w:rsid w:val="00560820"/>
    <w:rsid w:val="00561286"/>
    <w:rsid w:val="00562485"/>
    <w:rsid w:val="005625FD"/>
    <w:rsid w:val="00563ADB"/>
    <w:rsid w:val="005644D4"/>
    <w:rsid w:val="00564ACA"/>
    <w:rsid w:val="00567BEE"/>
    <w:rsid w:val="00567D7E"/>
    <w:rsid w:val="00570064"/>
    <w:rsid w:val="005701F7"/>
    <w:rsid w:val="00571E3D"/>
    <w:rsid w:val="00572659"/>
    <w:rsid w:val="00572A92"/>
    <w:rsid w:val="00573313"/>
    <w:rsid w:val="0057659D"/>
    <w:rsid w:val="0058183F"/>
    <w:rsid w:val="00581858"/>
    <w:rsid w:val="00581C4F"/>
    <w:rsid w:val="005835DF"/>
    <w:rsid w:val="00584304"/>
    <w:rsid w:val="00584FF4"/>
    <w:rsid w:val="00586A7A"/>
    <w:rsid w:val="00587450"/>
    <w:rsid w:val="005901F6"/>
    <w:rsid w:val="00590D52"/>
    <w:rsid w:val="005922E5"/>
    <w:rsid w:val="00595BBD"/>
    <w:rsid w:val="005A2FAB"/>
    <w:rsid w:val="005A30B0"/>
    <w:rsid w:val="005A4682"/>
    <w:rsid w:val="005A4ACB"/>
    <w:rsid w:val="005A58C7"/>
    <w:rsid w:val="005A75DB"/>
    <w:rsid w:val="005B01EF"/>
    <w:rsid w:val="005B1CB1"/>
    <w:rsid w:val="005B2C19"/>
    <w:rsid w:val="005B48E3"/>
    <w:rsid w:val="005B5286"/>
    <w:rsid w:val="005C29C7"/>
    <w:rsid w:val="005C36F9"/>
    <w:rsid w:val="005C470D"/>
    <w:rsid w:val="005C5595"/>
    <w:rsid w:val="005C5B06"/>
    <w:rsid w:val="005C66CB"/>
    <w:rsid w:val="005D1A3A"/>
    <w:rsid w:val="005D1EBD"/>
    <w:rsid w:val="005D34A8"/>
    <w:rsid w:val="005D590E"/>
    <w:rsid w:val="005D5971"/>
    <w:rsid w:val="005D7B6F"/>
    <w:rsid w:val="005D7C80"/>
    <w:rsid w:val="005E04B3"/>
    <w:rsid w:val="005E147D"/>
    <w:rsid w:val="005E2016"/>
    <w:rsid w:val="005E43DA"/>
    <w:rsid w:val="005E49D9"/>
    <w:rsid w:val="005E5C9A"/>
    <w:rsid w:val="005E70ED"/>
    <w:rsid w:val="005E7E76"/>
    <w:rsid w:val="005F0079"/>
    <w:rsid w:val="005F0498"/>
    <w:rsid w:val="005F04A2"/>
    <w:rsid w:val="005F110D"/>
    <w:rsid w:val="005F32C2"/>
    <w:rsid w:val="005F472D"/>
    <w:rsid w:val="005F4B4E"/>
    <w:rsid w:val="005F66F7"/>
    <w:rsid w:val="005F7413"/>
    <w:rsid w:val="00600B70"/>
    <w:rsid w:val="00602CF8"/>
    <w:rsid w:val="00605F61"/>
    <w:rsid w:val="00607AA7"/>
    <w:rsid w:val="0061006B"/>
    <w:rsid w:val="00611CA0"/>
    <w:rsid w:val="00612AAC"/>
    <w:rsid w:val="00613A5E"/>
    <w:rsid w:val="00613CA6"/>
    <w:rsid w:val="0061535F"/>
    <w:rsid w:val="00616710"/>
    <w:rsid w:val="00621D6E"/>
    <w:rsid w:val="00622ACA"/>
    <w:rsid w:val="0062306E"/>
    <w:rsid w:val="00623B32"/>
    <w:rsid w:val="0062668F"/>
    <w:rsid w:val="00640132"/>
    <w:rsid w:val="00641608"/>
    <w:rsid w:val="00642800"/>
    <w:rsid w:val="00643871"/>
    <w:rsid w:val="00645114"/>
    <w:rsid w:val="006463C7"/>
    <w:rsid w:val="0065159D"/>
    <w:rsid w:val="00654200"/>
    <w:rsid w:val="00654464"/>
    <w:rsid w:val="00661293"/>
    <w:rsid w:val="006632A6"/>
    <w:rsid w:val="00663302"/>
    <w:rsid w:val="00665249"/>
    <w:rsid w:val="00665499"/>
    <w:rsid w:val="006669BB"/>
    <w:rsid w:val="00667482"/>
    <w:rsid w:val="00671C6D"/>
    <w:rsid w:val="00672A5B"/>
    <w:rsid w:val="00673BCF"/>
    <w:rsid w:val="006745B9"/>
    <w:rsid w:val="00674975"/>
    <w:rsid w:val="00674AE5"/>
    <w:rsid w:val="00675C6C"/>
    <w:rsid w:val="00676134"/>
    <w:rsid w:val="0067760E"/>
    <w:rsid w:val="00677FB4"/>
    <w:rsid w:val="00680D3E"/>
    <w:rsid w:val="0068113A"/>
    <w:rsid w:val="00681561"/>
    <w:rsid w:val="00682957"/>
    <w:rsid w:val="00683388"/>
    <w:rsid w:val="006857B9"/>
    <w:rsid w:val="006915AF"/>
    <w:rsid w:val="00693775"/>
    <w:rsid w:val="0069486C"/>
    <w:rsid w:val="00694DBE"/>
    <w:rsid w:val="006967D4"/>
    <w:rsid w:val="0069758E"/>
    <w:rsid w:val="006A0393"/>
    <w:rsid w:val="006A15EC"/>
    <w:rsid w:val="006A3BD0"/>
    <w:rsid w:val="006A437A"/>
    <w:rsid w:val="006A449C"/>
    <w:rsid w:val="006A7821"/>
    <w:rsid w:val="006B1102"/>
    <w:rsid w:val="006B3242"/>
    <w:rsid w:val="006B3B24"/>
    <w:rsid w:val="006B5479"/>
    <w:rsid w:val="006B5FC8"/>
    <w:rsid w:val="006B716A"/>
    <w:rsid w:val="006B7BC8"/>
    <w:rsid w:val="006B7C82"/>
    <w:rsid w:val="006C04F8"/>
    <w:rsid w:val="006C05AB"/>
    <w:rsid w:val="006C29D5"/>
    <w:rsid w:val="006C3A74"/>
    <w:rsid w:val="006C49EE"/>
    <w:rsid w:val="006C6A8C"/>
    <w:rsid w:val="006C7BD9"/>
    <w:rsid w:val="006D1047"/>
    <w:rsid w:val="006D1975"/>
    <w:rsid w:val="006D59FA"/>
    <w:rsid w:val="006D6191"/>
    <w:rsid w:val="006D738D"/>
    <w:rsid w:val="006E0169"/>
    <w:rsid w:val="006E088D"/>
    <w:rsid w:val="006E094B"/>
    <w:rsid w:val="006E1212"/>
    <w:rsid w:val="006E1215"/>
    <w:rsid w:val="006E1D69"/>
    <w:rsid w:val="006E23BF"/>
    <w:rsid w:val="006E37B7"/>
    <w:rsid w:val="006E3BA3"/>
    <w:rsid w:val="006E3EFE"/>
    <w:rsid w:val="006E457B"/>
    <w:rsid w:val="006F18BE"/>
    <w:rsid w:val="006F425F"/>
    <w:rsid w:val="006F7788"/>
    <w:rsid w:val="006F782D"/>
    <w:rsid w:val="00701834"/>
    <w:rsid w:val="00703CAB"/>
    <w:rsid w:val="00703CAD"/>
    <w:rsid w:val="00705A7B"/>
    <w:rsid w:val="00706389"/>
    <w:rsid w:val="007073B6"/>
    <w:rsid w:val="00707E6F"/>
    <w:rsid w:val="00707EF0"/>
    <w:rsid w:val="00710456"/>
    <w:rsid w:val="007104ED"/>
    <w:rsid w:val="0071245C"/>
    <w:rsid w:val="00712BE4"/>
    <w:rsid w:val="007139C5"/>
    <w:rsid w:val="00714DE1"/>
    <w:rsid w:val="00716E78"/>
    <w:rsid w:val="0072038F"/>
    <w:rsid w:val="007211BA"/>
    <w:rsid w:val="00721681"/>
    <w:rsid w:val="0072175E"/>
    <w:rsid w:val="00721ABE"/>
    <w:rsid w:val="00722C28"/>
    <w:rsid w:val="00725445"/>
    <w:rsid w:val="007275F9"/>
    <w:rsid w:val="007313E0"/>
    <w:rsid w:val="0073141F"/>
    <w:rsid w:val="0073175D"/>
    <w:rsid w:val="00732B54"/>
    <w:rsid w:val="007330E1"/>
    <w:rsid w:val="00733E55"/>
    <w:rsid w:val="00734974"/>
    <w:rsid w:val="007365D2"/>
    <w:rsid w:val="00736F4B"/>
    <w:rsid w:val="00741846"/>
    <w:rsid w:val="007421FC"/>
    <w:rsid w:val="0074251F"/>
    <w:rsid w:val="00742571"/>
    <w:rsid w:val="007435C0"/>
    <w:rsid w:val="0074572D"/>
    <w:rsid w:val="00752C57"/>
    <w:rsid w:val="007546D1"/>
    <w:rsid w:val="00754808"/>
    <w:rsid w:val="00754B8A"/>
    <w:rsid w:val="0075599B"/>
    <w:rsid w:val="00755B39"/>
    <w:rsid w:val="00757669"/>
    <w:rsid w:val="007629FF"/>
    <w:rsid w:val="00765727"/>
    <w:rsid w:val="00766A78"/>
    <w:rsid w:val="007701F7"/>
    <w:rsid w:val="00774A63"/>
    <w:rsid w:val="00776606"/>
    <w:rsid w:val="007766F8"/>
    <w:rsid w:val="0077751C"/>
    <w:rsid w:val="00781561"/>
    <w:rsid w:val="007818EB"/>
    <w:rsid w:val="007827E7"/>
    <w:rsid w:val="00783AFE"/>
    <w:rsid w:val="0078436C"/>
    <w:rsid w:val="007848CC"/>
    <w:rsid w:val="0078517B"/>
    <w:rsid w:val="00785409"/>
    <w:rsid w:val="007929F7"/>
    <w:rsid w:val="00793295"/>
    <w:rsid w:val="00793F3D"/>
    <w:rsid w:val="00794F81"/>
    <w:rsid w:val="00796EEE"/>
    <w:rsid w:val="007978BE"/>
    <w:rsid w:val="007A1E6F"/>
    <w:rsid w:val="007A2F68"/>
    <w:rsid w:val="007A41B6"/>
    <w:rsid w:val="007A4654"/>
    <w:rsid w:val="007A4973"/>
    <w:rsid w:val="007A63C9"/>
    <w:rsid w:val="007B05ED"/>
    <w:rsid w:val="007B1E7B"/>
    <w:rsid w:val="007B2357"/>
    <w:rsid w:val="007B415B"/>
    <w:rsid w:val="007B5912"/>
    <w:rsid w:val="007B697C"/>
    <w:rsid w:val="007B6EB6"/>
    <w:rsid w:val="007B7270"/>
    <w:rsid w:val="007C120A"/>
    <w:rsid w:val="007C1493"/>
    <w:rsid w:val="007C300E"/>
    <w:rsid w:val="007C3A22"/>
    <w:rsid w:val="007C3CCF"/>
    <w:rsid w:val="007C567E"/>
    <w:rsid w:val="007C5E1B"/>
    <w:rsid w:val="007C68CC"/>
    <w:rsid w:val="007C7992"/>
    <w:rsid w:val="007D1693"/>
    <w:rsid w:val="007D1835"/>
    <w:rsid w:val="007D306C"/>
    <w:rsid w:val="007D595E"/>
    <w:rsid w:val="007D65AF"/>
    <w:rsid w:val="007D7660"/>
    <w:rsid w:val="007E0C71"/>
    <w:rsid w:val="007E1A1F"/>
    <w:rsid w:val="007E21A2"/>
    <w:rsid w:val="007E2369"/>
    <w:rsid w:val="007E2C25"/>
    <w:rsid w:val="007E3658"/>
    <w:rsid w:val="007E3689"/>
    <w:rsid w:val="007E459E"/>
    <w:rsid w:val="007E6C07"/>
    <w:rsid w:val="007E787A"/>
    <w:rsid w:val="007E7DEC"/>
    <w:rsid w:val="007F1646"/>
    <w:rsid w:val="007F1E28"/>
    <w:rsid w:val="007F3CC0"/>
    <w:rsid w:val="007F57CF"/>
    <w:rsid w:val="007F5ACA"/>
    <w:rsid w:val="007F6A9F"/>
    <w:rsid w:val="00800796"/>
    <w:rsid w:val="008011DC"/>
    <w:rsid w:val="00801ABC"/>
    <w:rsid w:val="00801B45"/>
    <w:rsid w:val="00801FE9"/>
    <w:rsid w:val="008024B9"/>
    <w:rsid w:val="0080559B"/>
    <w:rsid w:val="00806D6B"/>
    <w:rsid w:val="0080717F"/>
    <w:rsid w:val="00812657"/>
    <w:rsid w:val="008131F4"/>
    <w:rsid w:val="008158DE"/>
    <w:rsid w:val="00815D11"/>
    <w:rsid w:val="0081610C"/>
    <w:rsid w:val="008176FC"/>
    <w:rsid w:val="00820B93"/>
    <w:rsid w:val="00821792"/>
    <w:rsid w:val="008227F8"/>
    <w:rsid w:val="00822855"/>
    <w:rsid w:val="008228B3"/>
    <w:rsid w:val="00822B09"/>
    <w:rsid w:val="00824690"/>
    <w:rsid w:val="00824976"/>
    <w:rsid w:val="00824B89"/>
    <w:rsid w:val="008256E2"/>
    <w:rsid w:val="00827E58"/>
    <w:rsid w:val="0083015F"/>
    <w:rsid w:val="0083062A"/>
    <w:rsid w:val="00831F6B"/>
    <w:rsid w:val="0083263F"/>
    <w:rsid w:val="00832827"/>
    <w:rsid w:val="008336F9"/>
    <w:rsid w:val="00835688"/>
    <w:rsid w:val="008363AF"/>
    <w:rsid w:val="00837510"/>
    <w:rsid w:val="00837611"/>
    <w:rsid w:val="008376BD"/>
    <w:rsid w:val="008377F6"/>
    <w:rsid w:val="00837864"/>
    <w:rsid w:val="008401E0"/>
    <w:rsid w:val="00840622"/>
    <w:rsid w:val="008414A0"/>
    <w:rsid w:val="008435C1"/>
    <w:rsid w:val="008454CF"/>
    <w:rsid w:val="00851126"/>
    <w:rsid w:val="00852007"/>
    <w:rsid w:val="00853031"/>
    <w:rsid w:val="00853814"/>
    <w:rsid w:val="00854E23"/>
    <w:rsid w:val="008561A5"/>
    <w:rsid w:val="00862D31"/>
    <w:rsid w:val="00862E1C"/>
    <w:rsid w:val="008636C6"/>
    <w:rsid w:val="00865BA3"/>
    <w:rsid w:val="008664F2"/>
    <w:rsid w:val="008667C0"/>
    <w:rsid w:val="00866ADD"/>
    <w:rsid w:val="008674CF"/>
    <w:rsid w:val="0086776B"/>
    <w:rsid w:val="00870FD1"/>
    <w:rsid w:val="00872628"/>
    <w:rsid w:val="008735E2"/>
    <w:rsid w:val="00873DA5"/>
    <w:rsid w:val="00875B8D"/>
    <w:rsid w:val="00880C53"/>
    <w:rsid w:val="0088112F"/>
    <w:rsid w:val="00882830"/>
    <w:rsid w:val="008830A6"/>
    <w:rsid w:val="008839A8"/>
    <w:rsid w:val="00884740"/>
    <w:rsid w:val="00884F75"/>
    <w:rsid w:val="008850AD"/>
    <w:rsid w:val="00887A49"/>
    <w:rsid w:val="00887BD8"/>
    <w:rsid w:val="00890B8D"/>
    <w:rsid w:val="008916B5"/>
    <w:rsid w:val="0089187F"/>
    <w:rsid w:val="00891B71"/>
    <w:rsid w:val="00893BE7"/>
    <w:rsid w:val="0089461B"/>
    <w:rsid w:val="00895C09"/>
    <w:rsid w:val="00896B94"/>
    <w:rsid w:val="00897AAF"/>
    <w:rsid w:val="00897FE0"/>
    <w:rsid w:val="008A2E9F"/>
    <w:rsid w:val="008A31DB"/>
    <w:rsid w:val="008A340D"/>
    <w:rsid w:val="008A3BF0"/>
    <w:rsid w:val="008A3C5E"/>
    <w:rsid w:val="008A53B6"/>
    <w:rsid w:val="008A6539"/>
    <w:rsid w:val="008A6AC0"/>
    <w:rsid w:val="008A6B3D"/>
    <w:rsid w:val="008A7522"/>
    <w:rsid w:val="008A7897"/>
    <w:rsid w:val="008B0654"/>
    <w:rsid w:val="008B078B"/>
    <w:rsid w:val="008B2ADF"/>
    <w:rsid w:val="008B32EA"/>
    <w:rsid w:val="008B4946"/>
    <w:rsid w:val="008B657F"/>
    <w:rsid w:val="008C3490"/>
    <w:rsid w:val="008C40F8"/>
    <w:rsid w:val="008C433B"/>
    <w:rsid w:val="008C4A9C"/>
    <w:rsid w:val="008C5D03"/>
    <w:rsid w:val="008C7E99"/>
    <w:rsid w:val="008D1CC2"/>
    <w:rsid w:val="008D2E65"/>
    <w:rsid w:val="008D32DA"/>
    <w:rsid w:val="008D3512"/>
    <w:rsid w:val="008D368E"/>
    <w:rsid w:val="008D4510"/>
    <w:rsid w:val="008D5D72"/>
    <w:rsid w:val="008D7C99"/>
    <w:rsid w:val="008E26FF"/>
    <w:rsid w:val="008E3A40"/>
    <w:rsid w:val="008E490B"/>
    <w:rsid w:val="008E495C"/>
    <w:rsid w:val="008E6062"/>
    <w:rsid w:val="008E6973"/>
    <w:rsid w:val="008E6BF4"/>
    <w:rsid w:val="008F0599"/>
    <w:rsid w:val="008F14E9"/>
    <w:rsid w:val="008F1A08"/>
    <w:rsid w:val="008F1ABB"/>
    <w:rsid w:val="008F1E65"/>
    <w:rsid w:val="008F2884"/>
    <w:rsid w:val="008F3E72"/>
    <w:rsid w:val="008F497B"/>
    <w:rsid w:val="008F4C11"/>
    <w:rsid w:val="008F7813"/>
    <w:rsid w:val="0090180F"/>
    <w:rsid w:val="00901BB5"/>
    <w:rsid w:val="00902362"/>
    <w:rsid w:val="00902E57"/>
    <w:rsid w:val="00902EAD"/>
    <w:rsid w:val="00904E80"/>
    <w:rsid w:val="00906651"/>
    <w:rsid w:val="00907154"/>
    <w:rsid w:val="00911E80"/>
    <w:rsid w:val="00912398"/>
    <w:rsid w:val="00912B97"/>
    <w:rsid w:val="00914F88"/>
    <w:rsid w:val="00915526"/>
    <w:rsid w:val="009163B8"/>
    <w:rsid w:val="00916BC7"/>
    <w:rsid w:val="00916EEF"/>
    <w:rsid w:val="00921954"/>
    <w:rsid w:val="0092463D"/>
    <w:rsid w:val="0092637A"/>
    <w:rsid w:val="009267D6"/>
    <w:rsid w:val="00927767"/>
    <w:rsid w:val="009312C5"/>
    <w:rsid w:val="009325D9"/>
    <w:rsid w:val="009328CD"/>
    <w:rsid w:val="00932C5A"/>
    <w:rsid w:val="00932FBB"/>
    <w:rsid w:val="00936E25"/>
    <w:rsid w:val="0094070C"/>
    <w:rsid w:val="00940EF2"/>
    <w:rsid w:val="0094152E"/>
    <w:rsid w:val="00946897"/>
    <w:rsid w:val="00946CA0"/>
    <w:rsid w:val="00951A13"/>
    <w:rsid w:val="009520F5"/>
    <w:rsid w:val="00952409"/>
    <w:rsid w:val="00954BF3"/>
    <w:rsid w:val="00957D8C"/>
    <w:rsid w:val="00961735"/>
    <w:rsid w:val="00962C92"/>
    <w:rsid w:val="0096573C"/>
    <w:rsid w:val="00966B5F"/>
    <w:rsid w:val="00970462"/>
    <w:rsid w:val="00971846"/>
    <w:rsid w:val="009721A0"/>
    <w:rsid w:val="00973821"/>
    <w:rsid w:val="00973B25"/>
    <w:rsid w:val="00973B6A"/>
    <w:rsid w:val="00973F58"/>
    <w:rsid w:val="009744EE"/>
    <w:rsid w:val="00975DD3"/>
    <w:rsid w:val="0097602F"/>
    <w:rsid w:val="009771B1"/>
    <w:rsid w:val="009802F4"/>
    <w:rsid w:val="00980C65"/>
    <w:rsid w:val="009855DB"/>
    <w:rsid w:val="00986950"/>
    <w:rsid w:val="00987C4E"/>
    <w:rsid w:val="00990852"/>
    <w:rsid w:val="009909B3"/>
    <w:rsid w:val="00991544"/>
    <w:rsid w:val="0099316F"/>
    <w:rsid w:val="00994AA4"/>
    <w:rsid w:val="00995FEB"/>
    <w:rsid w:val="00996386"/>
    <w:rsid w:val="00996E2F"/>
    <w:rsid w:val="00996EFA"/>
    <w:rsid w:val="009A06D4"/>
    <w:rsid w:val="009A0D1E"/>
    <w:rsid w:val="009A1220"/>
    <w:rsid w:val="009A2205"/>
    <w:rsid w:val="009A27E5"/>
    <w:rsid w:val="009A42A3"/>
    <w:rsid w:val="009A5CEC"/>
    <w:rsid w:val="009A7FC4"/>
    <w:rsid w:val="009B01CA"/>
    <w:rsid w:val="009B0702"/>
    <w:rsid w:val="009B1820"/>
    <w:rsid w:val="009B2E2E"/>
    <w:rsid w:val="009B5F27"/>
    <w:rsid w:val="009B5FB8"/>
    <w:rsid w:val="009B615E"/>
    <w:rsid w:val="009B6321"/>
    <w:rsid w:val="009B7B9B"/>
    <w:rsid w:val="009C0570"/>
    <w:rsid w:val="009C074D"/>
    <w:rsid w:val="009C2497"/>
    <w:rsid w:val="009C28B4"/>
    <w:rsid w:val="009C5444"/>
    <w:rsid w:val="009C6804"/>
    <w:rsid w:val="009C7936"/>
    <w:rsid w:val="009C7FA9"/>
    <w:rsid w:val="009D021E"/>
    <w:rsid w:val="009D181D"/>
    <w:rsid w:val="009D2AFA"/>
    <w:rsid w:val="009D67DF"/>
    <w:rsid w:val="009D6D91"/>
    <w:rsid w:val="009D75C0"/>
    <w:rsid w:val="009E102A"/>
    <w:rsid w:val="009E3B6D"/>
    <w:rsid w:val="009E4801"/>
    <w:rsid w:val="009E53A7"/>
    <w:rsid w:val="009E6786"/>
    <w:rsid w:val="009E77F8"/>
    <w:rsid w:val="009E7B4E"/>
    <w:rsid w:val="009E7E02"/>
    <w:rsid w:val="009F241B"/>
    <w:rsid w:val="009F34DF"/>
    <w:rsid w:val="009F36D8"/>
    <w:rsid w:val="009F422B"/>
    <w:rsid w:val="009F4A07"/>
    <w:rsid w:val="009F6195"/>
    <w:rsid w:val="009F6B3C"/>
    <w:rsid w:val="00A0155D"/>
    <w:rsid w:val="00A022EB"/>
    <w:rsid w:val="00A034D2"/>
    <w:rsid w:val="00A039A1"/>
    <w:rsid w:val="00A0414A"/>
    <w:rsid w:val="00A0435E"/>
    <w:rsid w:val="00A046BB"/>
    <w:rsid w:val="00A05601"/>
    <w:rsid w:val="00A0592C"/>
    <w:rsid w:val="00A06817"/>
    <w:rsid w:val="00A07590"/>
    <w:rsid w:val="00A07A4A"/>
    <w:rsid w:val="00A1280E"/>
    <w:rsid w:val="00A128ED"/>
    <w:rsid w:val="00A13740"/>
    <w:rsid w:val="00A13E56"/>
    <w:rsid w:val="00A161BF"/>
    <w:rsid w:val="00A1672F"/>
    <w:rsid w:val="00A17B9C"/>
    <w:rsid w:val="00A2121B"/>
    <w:rsid w:val="00A21DCE"/>
    <w:rsid w:val="00A2261A"/>
    <w:rsid w:val="00A22936"/>
    <w:rsid w:val="00A232F4"/>
    <w:rsid w:val="00A237F1"/>
    <w:rsid w:val="00A24172"/>
    <w:rsid w:val="00A257D3"/>
    <w:rsid w:val="00A25BC7"/>
    <w:rsid w:val="00A27137"/>
    <w:rsid w:val="00A27260"/>
    <w:rsid w:val="00A27C42"/>
    <w:rsid w:val="00A31446"/>
    <w:rsid w:val="00A3244A"/>
    <w:rsid w:val="00A337FA"/>
    <w:rsid w:val="00A34149"/>
    <w:rsid w:val="00A34233"/>
    <w:rsid w:val="00A35BE2"/>
    <w:rsid w:val="00A415CB"/>
    <w:rsid w:val="00A42A72"/>
    <w:rsid w:val="00A442B9"/>
    <w:rsid w:val="00A45568"/>
    <w:rsid w:val="00A455C7"/>
    <w:rsid w:val="00A46146"/>
    <w:rsid w:val="00A4642B"/>
    <w:rsid w:val="00A47B9A"/>
    <w:rsid w:val="00A53905"/>
    <w:rsid w:val="00A54F7A"/>
    <w:rsid w:val="00A5594C"/>
    <w:rsid w:val="00A55975"/>
    <w:rsid w:val="00A55CFC"/>
    <w:rsid w:val="00A638E9"/>
    <w:rsid w:val="00A66F68"/>
    <w:rsid w:val="00A71831"/>
    <w:rsid w:val="00A7301B"/>
    <w:rsid w:val="00A73BDF"/>
    <w:rsid w:val="00A74172"/>
    <w:rsid w:val="00A74EA5"/>
    <w:rsid w:val="00A75469"/>
    <w:rsid w:val="00A80490"/>
    <w:rsid w:val="00A8117B"/>
    <w:rsid w:val="00A82583"/>
    <w:rsid w:val="00A860AC"/>
    <w:rsid w:val="00A87982"/>
    <w:rsid w:val="00A90581"/>
    <w:rsid w:val="00A905DE"/>
    <w:rsid w:val="00A90B4C"/>
    <w:rsid w:val="00A93733"/>
    <w:rsid w:val="00A94061"/>
    <w:rsid w:val="00A94834"/>
    <w:rsid w:val="00A952A0"/>
    <w:rsid w:val="00A97808"/>
    <w:rsid w:val="00AA0B3D"/>
    <w:rsid w:val="00AA1DD9"/>
    <w:rsid w:val="00AA1FF0"/>
    <w:rsid w:val="00AA3BC4"/>
    <w:rsid w:val="00AA3CFE"/>
    <w:rsid w:val="00AA439A"/>
    <w:rsid w:val="00AA57DC"/>
    <w:rsid w:val="00AA6AF7"/>
    <w:rsid w:val="00AA6F75"/>
    <w:rsid w:val="00AB1551"/>
    <w:rsid w:val="00AB1995"/>
    <w:rsid w:val="00AB244D"/>
    <w:rsid w:val="00AB6AA1"/>
    <w:rsid w:val="00AC2050"/>
    <w:rsid w:val="00AC31EB"/>
    <w:rsid w:val="00AC4674"/>
    <w:rsid w:val="00AC4BE7"/>
    <w:rsid w:val="00AC4F2B"/>
    <w:rsid w:val="00AC5F55"/>
    <w:rsid w:val="00AC6A19"/>
    <w:rsid w:val="00AC6C80"/>
    <w:rsid w:val="00AC6F86"/>
    <w:rsid w:val="00AD1059"/>
    <w:rsid w:val="00AD38FA"/>
    <w:rsid w:val="00AD44E1"/>
    <w:rsid w:val="00AD4510"/>
    <w:rsid w:val="00AD46B4"/>
    <w:rsid w:val="00AD59DC"/>
    <w:rsid w:val="00AD6193"/>
    <w:rsid w:val="00AD634C"/>
    <w:rsid w:val="00AD6D37"/>
    <w:rsid w:val="00AD7411"/>
    <w:rsid w:val="00AD7603"/>
    <w:rsid w:val="00AD7F5C"/>
    <w:rsid w:val="00AE0AE9"/>
    <w:rsid w:val="00AE2D78"/>
    <w:rsid w:val="00AE4C99"/>
    <w:rsid w:val="00AE74EE"/>
    <w:rsid w:val="00AF0693"/>
    <w:rsid w:val="00AF0ABF"/>
    <w:rsid w:val="00AF2BC7"/>
    <w:rsid w:val="00AF3145"/>
    <w:rsid w:val="00AF469F"/>
    <w:rsid w:val="00AF704A"/>
    <w:rsid w:val="00B00428"/>
    <w:rsid w:val="00B007FE"/>
    <w:rsid w:val="00B0355F"/>
    <w:rsid w:val="00B0686A"/>
    <w:rsid w:val="00B07017"/>
    <w:rsid w:val="00B0790E"/>
    <w:rsid w:val="00B07DC8"/>
    <w:rsid w:val="00B101D4"/>
    <w:rsid w:val="00B1034C"/>
    <w:rsid w:val="00B107DA"/>
    <w:rsid w:val="00B11F0F"/>
    <w:rsid w:val="00B161DE"/>
    <w:rsid w:val="00B16425"/>
    <w:rsid w:val="00B17369"/>
    <w:rsid w:val="00B17A8C"/>
    <w:rsid w:val="00B201FD"/>
    <w:rsid w:val="00B215FE"/>
    <w:rsid w:val="00B2287F"/>
    <w:rsid w:val="00B23642"/>
    <w:rsid w:val="00B24719"/>
    <w:rsid w:val="00B26205"/>
    <w:rsid w:val="00B26804"/>
    <w:rsid w:val="00B30E68"/>
    <w:rsid w:val="00B32927"/>
    <w:rsid w:val="00B33B55"/>
    <w:rsid w:val="00B36C9D"/>
    <w:rsid w:val="00B3787A"/>
    <w:rsid w:val="00B41E8F"/>
    <w:rsid w:val="00B45E3B"/>
    <w:rsid w:val="00B4624A"/>
    <w:rsid w:val="00B462C6"/>
    <w:rsid w:val="00B47C4C"/>
    <w:rsid w:val="00B50EDA"/>
    <w:rsid w:val="00B5182D"/>
    <w:rsid w:val="00B54ADF"/>
    <w:rsid w:val="00B565EB"/>
    <w:rsid w:val="00B60051"/>
    <w:rsid w:val="00B60166"/>
    <w:rsid w:val="00B60212"/>
    <w:rsid w:val="00B615B2"/>
    <w:rsid w:val="00B62098"/>
    <w:rsid w:val="00B62A70"/>
    <w:rsid w:val="00B63B04"/>
    <w:rsid w:val="00B64DDB"/>
    <w:rsid w:val="00B65EF8"/>
    <w:rsid w:val="00B664F1"/>
    <w:rsid w:val="00B66CE8"/>
    <w:rsid w:val="00B70731"/>
    <w:rsid w:val="00B707DA"/>
    <w:rsid w:val="00B70C8C"/>
    <w:rsid w:val="00B70C90"/>
    <w:rsid w:val="00B70EFA"/>
    <w:rsid w:val="00B70FA1"/>
    <w:rsid w:val="00B74A9F"/>
    <w:rsid w:val="00B76530"/>
    <w:rsid w:val="00B77824"/>
    <w:rsid w:val="00B806D7"/>
    <w:rsid w:val="00B80A05"/>
    <w:rsid w:val="00B81F9F"/>
    <w:rsid w:val="00B82EAB"/>
    <w:rsid w:val="00B84864"/>
    <w:rsid w:val="00B84AA3"/>
    <w:rsid w:val="00B87BF9"/>
    <w:rsid w:val="00B90193"/>
    <w:rsid w:val="00B90E19"/>
    <w:rsid w:val="00B91A16"/>
    <w:rsid w:val="00B92B00"/>
    <w:rsid w:val="00B92BFD"/>
    <w:rsid w:val="00B939D2"/>
    <w:rsid w:val="00B93AD1"/>
    <w:rsid w:val="00B947DA"/>
    <w:rsid w:val="00B949C8"/>
    <w:rsid w:val="00B94A4F"/>
    <w:rsid w:val="00B96AFC"/>
    <w:rsid w:val="00B9720A"/>
    <w:rsid w:val="00B97E3B"/>
    <w:rsid w:val="00BA1144"/>
    <w:rsid w:val="00BA121C"/>
    <w:rsid w:val="00BA1423"/>
    <w:rsid w:val="00BA163A"/>
    <w:rsid w:val="00BA2452"/>
    <w:rsid w:val="00BA2B26"/>
    <w:rsid w:val="00BA3969"/>
    <w:rsid w:val="00BA6059"/>
    <w:rsid w:val="00BA7E5B"/>
    <w:rsid w:val="00BB26B9"/>
    <w:rsid w:val="00BB2E94"/>
    <w:rsid w:val="00BB6DE9"/>
    <w:rsid w:val="00BB7253"/>
    <w:rsid w:val="00BB7B06"/>
    <w:rsid w:val="00BC2F0C"/>
    <w:rsid w:val="00BC5570"/>
    <w:rsid w:val="00BC65E2"/>
    <w:rsid w:val="00BC6652"/>
    <w:rsid w:val="00BD0B40"/>
    <w:rsid w:val="00BD1E75"/>
    <w:rsid w:val="00BD4947"/>
    <w:rsid w:val="00BD50C1"/>
    <w:rsid w:val="00BD61D9"/>
    <w:rsid w:val="00BD7BD1"/>
    <w:rsid w:val="00BE0F62"/>
    <w:rsid w:val="00BE33F6"/>
    <w:rsid w:val="00BE37CE"/>
    <w:rsid w:val="00BE5E80"/>
    <w:rsid w:val="00BE64CB"/>
    <w:rsid w:val="00BF0F2F"/>
    <w:rsid w:val="00BF282F"/>
    <w:rsid w:val="00BF3BFE"/>
    <w:rsid w:val="00BF59BE"/>
    <w:rsid w:val="00C0008E"/>
    <w:rsid w:val="00C00F26"/>
    <w:rsid w:val="00C024AF"/>
    <w:rsid w:val="00C02828"/>
    <w:rsid w:val="00C0364A"/>
    <w:rsid w:val="00C039E3"/>
    <w:rsid w:val="00C04B2D"/>
    <w:rsid w:val="00C06602"/>
    <w:rsid w:val="00C11ACE"/>
    <w:rsid w:val="00C12C09"/>
    <w:rsid w:val="00C16A74"/>
    <w:rsid w:val="00C21C8A"/>
    <w:rsid w:val="00C22F4E"/>
    <w:rsid w:val="00C23F04"/>
    <w:rsid w:val="00C247B7"/>
    <w:rsid w:val="00C2558A"/>
    <w:rsid w:val="00C25A16"/>
    <w:rsid w:val="00C25FFF"/>
    <w:rsid w:val="00C2751E"/>
    <w:rsid w:val="00C31975"/>
    <w:rsid w:val="00C31A1E"/>
    <w:rsid w:val="00C31D2F"/>
    <w:rsid w:val="00C32CD8"/>
    <w:rsid w:val="00C33433"/>
    <w:rsid w:val="00C42AF8"/>
    <w:rsid w:val="00C44533"/>
    <w:rsid w:val="00C47429"/>
    <w:rsid w:val="00C52E52"/>
    <w:rsid w:val="00C53775"/>
    <w:rsid w:val="00C53CB4"/>
    <w:rsid w:val="00C53F00"/>
    <w:rsid w:val="00C5405E"/>
    <w:rsid w:val="00C54C31"/>
    <w:rsid w:val="00C563A8"/>
    <w:rsid w:val="00C60624"/>
    <w:rsid w:val="00C60D48"/>
    <w:rsid w:val="00C657C3"/>
    <w:rsid w:val="00C667E0"/>
    <w:rsid w:val="00C70C3F"/>
    <w:rsid w:val="00C7118C"/>
    <w:rsid w:val="00C71470"/>
    <w:rsid w:val="00C71787"/>
    <w:rsid w:val="00C7260D"/>
    <w:rsid w:val="00C73215"/>
    <w:rsid w:val="00C73E92"/>
    <w:rsid w:val="00C763A7"/>
    <w:rsid w:val="00C80A60"/>
    <w:rsid w:val="00C81D55"/>
    <w:rsid w:val="00C829BE"/>
    <w:rsid w:val="00C8547F"/>
    <w:rsid w:val="00C9216B"/>
    <w:rsid w:val="00C92B5D"/>
    <w:rsid w:val="00C93662"/>
    <w:rsid w:val="00C93B14"/>
    <w:rsid w:val="00C93CF5"/>
    <w:rsid w:val="00C93DC4"/>
    <w:rsid w:val="00C940AB"/>
    <w:rsid w:val="00C94337"/>
    <w:rsid w:val="00C959F3"/>
    <w:rsid w:val="00CA0A59"/>
    <w:rsid w:val="00CA13BE"/>
    <w:rsid w:val="00CA1D34"/>
    <w:rsid w:val="00CA29E7"/>
    <w:rsid w:val="00CA4058"/>
    <w:rsid w:val="00CA4B61"/>
    <w:rsid w:val="00CA4D53"/>
    <w:rsid w:val="00CA5C73"/>
    <w:rsid w:val="00CA61A6"/>
    <w:rsid w:val="00CA705C"/>
    <w:rsid w:val="00CA7286"/>
    <w:rsid w:val="00CB1287"/>
    <w:rsid w:val="00CB1493"/>
    <w:rsid w:val="00CB1A4C"/>
    <w:rsid w:val="00CB3919"/>
    <w:rsid w:val="00CB3B65"/>
    <w:rsid w:val="00CB7DC3"/>
    <w:rsid w:val="00CC0082"/>
    <w:rsid w:val="00CC01E6"/>
    <w:rsid w:val="00CC0A83"/>
    <w:rsid w:val="00CC1ADD"/>
    <w:rsid w:val="00CC2731"/>
    <w:rsid w:val="00CC29F3"/>
    <w:rsid w:val="00CC37EC"/>
    <w:rsid w:val="00CC3E83"/>
    <w:rsid w:val="00CC3F7D"/>
    <w:rsid w:val="00CC40A0"/>
    <w:rsid w:val="00CC4250"/>
    <w:rsid w:val="00CC5F42"/>
    <w:rsid w:val="00CC7A27"/>
    <w:rsid w:val="00CD1D2D"/>
    <w:rsid w:val="00CD244A"/>
    <w:rsid w:val="00CD4D5E"/>
    <w:rsid w:val="00CD686E"/>
    <w:rsid w:val="00CD6EF8"/>
    <w:rsid w:val="00CE00E4"/>
    <w:rsid w:val="00CE03A8"/>
    <w:rsid w:val="00CE22D6"/>
    <w:rsid w:val="00CE392D"/>
    <w:rsid w:val="00CE4C78"/>
    <w:rsid w:val="00CE74C4"/>
    <w:rsid w:val="00CE7693"/>
    <w:rsid w:val="00CE7F3E"/>
    <w:rsid w:val="00CF3FF3"/>
    <w:rsid w:val="00CF6AAD"/>
    <w:rsid w:val="00D0117C"/>
    <w:rsid w:val="00D02D96"/>
    <w:rsid w:val="00D03CE2"/>
    <w:rsid w:val="00D042A9"/>
    <w:rsid w:val="00D050E7"/>
    <w:rsid w:val="00D05790"/>
    <w:rsid w:val="00D0616C"/>
    <w:rsid w:val="00D06578"/>
    <w:rsid w:val="00D0716F"/>
    <w:rsid w:val="00D11959"/>
    <w:rsid w:val="00D11D90"/>
    <w:rsid w:val="00D121C6"/>
    <w:rsid w:val="00D13114"/>
    <w:rsid w:val="00D132D3"/>
    <w:rsid w:val="00D138F9"/>
    <w:rsid w:val="00D14392"/>
    <w:rsid w:val="00D14830"/>
    <w:rsid w:val="00D1534B"/>
    <w:rsid w:val="00D1559F"/>
    <w:rsid w:val="00D15CCD"/>
    <w:rsid w:val="00D175B1"/>
    <w:rsid w:val="00D201AA"/>
    <w:rsid w:val="00D21052"/>
    <w:rsid w:val="00D23F35"/>
    <w:rsid w:val="00D24078"/>
    <w:rsid w:val="00D25DE0"/>
    <w:rsid w:val="00D273B3"/>
    <w:rsid w:val="00D27629"/>
    <w:rsid w:val="00D2793E"/>
    <w:rsid w:val="00D31E65"/>
    <w:rsid w:val="00D32805"/>
    <w:rsid w:val="00D3558A"/>
    <w:rsid w:val="00D357F6"/>
    <w:rsid w:val="00D35B6C"/>
    <w:rsid w:val="00D36382"/>
    <w:rsid w:val="00D37066"/>
    <w:rsid w:val="00D40BEE"/>
    <w:rsid w:val="00D44A78"/>
    <w:rsid w:val="00D44F0E"/>
    <w:rsid w:val="00D4527E"/>
    <w:rsid w:val="00D506B3"/>
    <w:rsid w:val="00D50857"/>
    <w:rsid w:val="00D517C5"/>
    <w:rsid w:val="00D526EE"/>
    <w:rsid w:val="00D5303F"/>
    <w:rsid w:val="00D53646"/>
    <w:rsid w:val="00D568E4"/>
    <w:rsid w:val="00D57EC5"/>
    <w:rsid w:val="00D6005A"/>
    <w:rsid w:val="00D6178F"/>
    <w:rsid w:val="00D628F2"/>
    <w:rsid w:val="00D62AB4"/>
    <w:rsid w:val="00D634A8"/>
    <w:rsid w:val="00D63E69"/>
    <w:rsid w:val="00D6491A"/>
    <w:rsid w:val="00D6531F"/>
    <w:rsid w:val="00D67043"/>
    <w:rsid w:val="00D673F4"/>
    <w:rsid w:val="00D70AE4"/>
    <w:rsid w:val="00D71144"/>
    <w:rsid w:val="00D7116D"/>
    <w:rsid w:val="00D71E1D"/>
    <w:rsid w:val="00D72C9F"/>
    <w:rsid w:val="00D74233"/>
    <w:rsid w:val="00D754BF"/>
    <w:rsid w:val="00D75F26"/>
    <w:rsid w:val="00D76F9A"/>
    <w:rsid w:val="00D77E87"/>
    <w:rsid w:val="00D8085A"/>
    <w:rsid w:val="00D8216E"/>
    <w:rsid w:val="00D85EDB"/>
    <w:rsid w:val="00D86988"/>
    <w:rsid w:val="00D87DD4"/>
    <w:rsid w:val="00D91E8C"/>
    <w:rsid w:val="00D9340D"/>
    <w:rsid w:val="00D93E39"/>
    <w:rsid w:val="00D94856"/>
    <w:rsid w:val="00D95B81"/>
    <w:rsid w:val="00D964BF"/>
    <w:rsid w:val="00D974C8"/>
    <w:rsid w:val="00D977F4"/>
    <w:rsid w:val="00D97EB3"/>
    <w:rsid w:val="00DA0D8F"/>
    <w:rsid w:val="00DA1388"/>
    <w:rsid w:val="00DA2CE2"/>
    <w:rsid w:val="00DA38DC"/>
    <w:rsid w:val="00DA4D6C"/>
    <w:rsid w:val="00DA534E"/>
    <w:rsid w:val="00DA71B4"/>
    <w:rsid w:val="00DB1BA9"/>
    <w:rsid w:val="00DB2A72"/>
    <w:rsid w:val="00DB2EBB"/>
    <w:rsid w:val="00DB4E2D"/>
    <w:rsid w:val="00DB645F"/>
    <w:rsid w:val="00DB6993"/>
    <w:rsid w:val="00DB7938"/>
    <w:rsid w:val="00DC0795"/>
    <w:rsid w:val="00DC4C28"/>
    <w:rsid w:val="00DC4F61"/>
    <w:rsid w:val="00DC59C4"/>
    <w:rsid w:val="00DC6057"/>
    <w:rsid w:val="00DC67FE"/>
    <w:rsid w:val="00DC7679"/>
    <w:rsid w:val="00DD1CB6"/>
    <w:rsid w:val="00DD2591"/>
    <w:rsid w:val="00DD3CFD"/>
    <w:rsid w:val="00DD4DA4"/>
    <w:rsid w:val="00DD5D29"/>
    <w:rsid w:val="00DD6722"/>
    <w:rsid w:val="00DE01D1"/>
    <w:rsid w:val="00DE054C"/>
    <w:rsid w:val="00DE0A92"/>
    <w:rsid w:val="00DE0AEE"/>
    <w:rsid w:val="00DE12DD"/>
    <w:rsid w:val="00DE596E"/>
    <w:rsid w:val="00DE5CAF"/>
    <w:rsid w:val="00DE6C6F"/>
    <w:rsid w:val="00DE777A"/>
    <w:rsid w:val="00DF1445"/>
    <w:rsid w:val="00DF170E"/>
    <w:rsid w:val="00DF3981"/>
    <w:rsid w:val="00DF3A12"/>
    <w:rsid w:val="00DF3FD7"/>
    <w:rsid w:val="00DF63FA"/>
    <w:rsid w:val="00E000F3"/>
    <w:rsid w:val="00E00808"/>
    <w:rsid w:val="00E04122"/>
    <w:rsid w:val="00E0550A"/>
    <w:rsid w:val="00E06070"/>
    <w:rsid w:val="00E06566"/>
    <w:rsid w:val="00E068C5"/>
    <w:rsid w:val="00E0784B"/>
    <w:rsid w:val="00E1033A"/>
    <w:rsid w:val="00E10397"/>
    <w:rsid w:val="00E104A9"/>
    <w:rsid w:val="00E10DE5"/>
    <w:rsid w:val="00E1143F"/>
    <w:rsid w:val="00E11B63"/>
    <w:rsid w:val="00E11D0E"/>
    <w:rsid w:val="00E1244D"/>
    <w:rsid w:val="00E159FA"/>
    <w:rsid w:val="00E15DD2"/>
    <w:rsid w:val="00E214CA"/>
    <w:rsid w:val="00E219C0"/>
    <w:rsid w:val="00E21B06"/>
    <w:rsid w:val="00E21B1C"/>
    <w:rsid w:val="00E23FFC"/>
    <w:rsid w:val="00E25A8D"/>
    <w:rsid w:val="00E260FA"/>
    <w:rsid w:val="00E33CEE"/>
    <w:rsid w:val="00E33E6A"/>
    <w:rsid w:val="00E33EF8"/>
    <w:rsid w:val="00E35FD2"/>
    <w:rsid w:val="00E400C7"/>
    <w:rsid w:val="00E40646"/>
    <w:rsid w:val="00E40779"/>
    <w:rsid w:val="00E41A00"/>
    <w:rsid w:val="00E42586"/>
    <w:rsid w:val="00E43650"/>
    <w:rsid w:val="00E441E1"/>
    <w:rsid w:val="00E442D0"/>
    <w:rsid w:val="00E44430"/>
    <w:rsid w:val="00E451A9"/>
    <w:rsid w:val="00E45423"/>
    <w:rsid w:val="00E532D7"/>
    <w:rsid w:val="00E533B5"/>
    <w:rsid w:val="00E5452F"/>
    <w:rsid w:val="00E546BC"/>
    <w:rsid w:val="00E55068"/>
    <w:rsid w:val="00E55EEA"/>
    <w:rsid w:val="00E5624D"/>
    <w:rsid w:val="00E56D09"/>
    <w:rsid w:val="00E577BF"/>
    <w:rsid w:val="00E60AD9"/>
    <w:rsid w:val="00E622B6"/>
    <w:rsid w:val="00E63003"/>
    <w:rsid w:val="00E631D6"/>
    <w:rsid w:val="00E650A5"/>
    <w:rsid w:val="00E6526D"/>
    <w:rsid w:val="00E70832"/>
    <w:rsid w:val="00E74D7D"/>
    <w:rsid w:val="00E754CD"/>
    <w:rsid w:val="00E7616A"/>
    <w:rsid w:val="00E80E65"/>
    <w:rsid w:val="00E8292F"/>
    <w:rsid w:val="00E84F71"/>
    <w:rsid w:val="00E84FEA"/>
    <w:rsid w:val="00E85467"/>
    <w:rsid w:val="00E863D9"/>
    <w:rsid w:val="00E9077A"/>
    <w:rsid w:val="00E9089C"/>
    <w:rsid w:val="00E928BC"/>
    <w:rsid w:val="00E92910"/>
    <w:rsid w:val="00E94C80"/>
    <w:rsid w:val="00EA0132"/>
    <w:rsid w:val="00EA45B5"/>
    <w:rsid w:val="00EB64BA"/>
    <w:rsid w:val="00EB7C3A"/>
    <w:rsid w:val="00EC1A48"/>
    <w:rsid w:val="00EC3116"/>
    <w:rsid w:val="00EC60DE"/>
    <w:rsid w:val="00EC6C5F"/>
    <w:rsid w:val="00EC7058"/>
    <w:rsid w:val="00EC7B2D"/>
    <w:rsid w:val="00ED0092"/>
    <w:rsid w:val="00ED0F6A"/>
    <w:rsid w:val="00ED1EBB"/>
    <w:rsid w:val="00ED2E7D"/>
    <w:rsid w:val="00ED4B36"/>
    <w:rsid w:val="00ED5BC2"/>
    <w:rsid w:val="00ED68A3"/>
    <w:rsid w:val="00ED6C85"/>
    <w:rsid w:val="00ED7E1F"/>
    <w:rsid w:val="00EE0877"/>
    <w:rsid w:val="00EE0DDE"/>
    <w:rsid w:val="00EE1B2D"/>
    <w:rsid w:val="00EE1C64"/>
    <w:rsid w:val="00EE2E44"/>
    <w:rsid w:val="00EE3DED"/>
    <w:rsid w:val="00EE4052"/>
    <w:rsid w:val="00EE5B17"/>
    <w:rsid w:val="00EF0D38"/>
    <w:rsid w:val="00EF13CA"/>
    <w:rsid w:val="00EF218D"/>
    <w:rsid w:val="00EF3FDF"/>
    <w:rsid w:val="00EF493E"/>
    <w:rsid w:val="00EF4953"/>
    <w:rsid w:val="00EF7E3F"/>
    <w:rsid w:val="00F003D3"/>
    <w:rsid w:val="00F00638"/>
    <w:rsid w:val="00F0069D"/>
    <w:rsid w:val="00F00D76"/>
    <w:rsid w:val="00F02154"/>
    <w:rsid w:val="00F033FC"/>
    <w:rsid w:val="00F045FF"/>
    <w:rsid w:val="00F0766F"/>
    <w:rsid w:val="00F1079E"/>
    <w:rsid w:val="00F1257B"/>
    <w:rsid w:val="00F14AFF"/>
    <w:rsid w:val="00F20175"/>
    <w:rsid w:val="00F20355"/>
    <w:rsid w:val="00F203B7"/>
    <w:rsid w:val="00F207D4"/>
    <w:rsid w:val="00F22AE5"/>
    <w:rsid w:val="00F2335D"/>
    <w:rsid w:val="00F24401"/>
    <w:rsid w:val="00F2478F"/>
    <w:rsid w:val="00F252FA"/>
    <w:rsid w:val="00F27118"/>
    <w:rsid w:val="00F27775"/>
    <w:rsid w:val="00F30A05"/>
    <w:rsid w:val="00F32B1B"/>
    <w:rsid w:val="00F34514"/>
    <w:rsid w:val="00F374EB"/>
    <w:rsid w:val="00F410FC"/>
    <w:rsid w:val="00F4174D"/>
    <w:rsid w:val="00F418C0"/>
    <w:rsid w:val="00F44138"/>
    <w:rsid w:val="00F46726"/>
    <w:rsid w:val="00F52A4B"/>
    <w:rsid w:val="00F52AF1"/>
    <w:rsid w:val="00F54C51"/>
    <w:rsid w:val="00F561B2"/>
    <w:rsid w:val="00F570DF"/>
    <w:rsid w:val="00F57413"/>
    <w:rsid w:val="00F60A37"/>
    <w:rsid w:val="00F60BDC"/>
    <w:rsid w:val="00F6362F"/>
    <w:rsid w:val="00F64B8D"/>
    <w:rsid w:val="00F66EE8"/>
    <w:rsid w:val="00F67243"/>
    <w:rsid w:val="00F67470"/>
    <w:rsid w:val="00F67855"/>
    <w:rsid w:val="00F70704"/>
    <w:rsid w:val="00F710FC"/>
    <w:rsid w:val="00F747D9"/>
    <w:rsid w:val="00F75F0C"/>
    <w:rsid w:val="00F76C8D"/>
    <w:rsid w:val="00F772F1"/>
    <w:rsid w:val="00F774DE"/>
    <w:rsid w:val="00F77DE4"/>
    <w:rsid w:val="00F80CD1"/>
    <w:rsid w:val="00F82A24"/>
    <w:rsid w:val="00F82CD3"/>
    <w:rsid w:val="00F82F2A"/>
    <w:rsid w:val="00F833D9"/>
    <w:rsid w:val="00F84813"/>
    <w:rsid w:val="00F85AF2"/>
    <w:rsid w:val="00F86BD3"/>
    <w:rsid w:val="00F87120"/>
    <w:rsid w:val="00F87F72"/>
    <w:rsid w:val="00F90236"/>
    <w:rsid w:val="00F91DA1"/>
    <w:rsid w:val="00F924FF"/>
    <w:rsid w:val="00F940CB"/>
    <w:rsid w:val="00F94225"/>
    <w:rsid w:val="00F94425"/>
    <w:rsid w:val="00FA00C3"/>
    <w:rsid w:val="00FA0275"/>
    <w:rsid w:val="00FA06CE"/>
    <w:rsid w:val="00FA1A31"/>
    <w:rsid w:val="00FA3C29"/>
    <w:rsid w:val="00FA3CEC"/>
    <w:rsid w:val="00FA595F"/>
    <w:rsid w:val="00FA5D16"/>
    <w:rsid w:val="00FA677C"/>
    <w:rsid w:val="00FB031C"/>
    <w:rsid w:val="00FB1011"/>
    <w:rsid w:val="00FB1DA2"/>
    <w:rsid w:val="00FB2A45"/>
    <w:rsid w:val="00FB34C6"/>
    <w:rsid w:val="00FB4C38"/>
    <w:rsid w:val="00FB4DD5"/>
    <w:rsid w:val="00FB69F9"/>
    <w:rsid w:val="00FB6BD5"/>
    <w:rsid w:val="00FB73D3"/>
    <w:rsid w:val="00FB743B"/>
    <w:rsid w:val="00FC32E2"/>
    <w:rsid w:val="00FC3664"/>
    <w:rsid w:val="00FC3C3E"/>
    <w:rsid w:val="00FC4625"/>
    <w:rsid w:val="00FC4CDA"/>
    <w:rsid w:val="00FC58AA"/>
    <w:rsid w:val="00FC6780"/>
    <w:rsid w:val="00FC74A5"/>
    <w:rsid w:val="00FD6B8E"/>
    <w:rsid w:val="00FE0495"/>
    <w:rsid w:val="00FE0627"/>
    <w:rsid w:val="00FE1240"/>
    <w:rsid w:val="00FE1715"/>
    <w:rsid w:val="00FE1E44"/>
    <w:rsid w:val="00FE209D"/>
    <w:rsid w:val="00FE2AA9"/>
    <w:rsid w:val="00FE2D60"/>
    <w:rsid w:val="00FE3B5A"/>
    <w:rsid w:val="00FE3D35"/>
    <w:rsid w:val="00FE57E3"/>
    <w:rsid w:val="00FF11FA"/>
    <w:rsid w:val="00FF16FD"/>
    <w:rsid w:val="00FF25BC"/>
    <w:rsid w:val="00FF2ABF"/>
    <w:rsid w:val="00FF3915"/>
    <w:rsid w:val="00FF7C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610C"/>
    <w:pPr>
      <w:widowControl w:val="0"/>
      <w:jc w:val="both"/>
    </w:pPr>
  </w:style>
  <w:style w:type="paragraph" w:styleId="1">
    <w:name w:val="heading 1"/>
    <w:basedOn w:val="a"/>
    <w:next w:val="a"/>
    <w:link w:val="1Char"/>
    <w:uiPriority w:val="99"/>
    <w:qFormat/>
    <w:rsid w:val="0072175E"/>
    <w:pPr>
      <w:keepNext/>
      <w:keepLines/>
      <w:spacing w:before="340" w:after="330" w:line="578" w:lineRule="atLeast"/>
      <w:ind w:firstLineChars="200" w:firstLine="200"/>
      <w:outlineLvl w:val="0"/>
    </w:pPr>
    <w:rPr>
      <w:rFonts w:ascii="Calibri" w:eastAsia="宋体" w:hAnsi="Calibri" w:cs="Times New Roman"/>
      <w:b/>
      <w:bCs/>
      <w:kern w:val="44"/>
      <w:sz w:val="44"/>
      <w:szCs w:val="44"/>
    </w:rPr>
  </w:style>
  <w:style w:type="paragraph" w:styleId="2">
    <w:name w:val="heading 2"/>
    <w:basedOn w:val="a"/>
    <w:next w:val="a"/>
    <w:link w:val="2Char"/>
    <w:uiPriority w:val="9"/>
    <w:unhideWhenUsed/>
    <w:qFormat/>
    <w:rsid w:val="0072175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9328CD"/>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44E9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Char"/>
    <w:uiPriority w:val="99"/>
    <w:semiHidden/>
    <w:unhideWhenUsed/>
    <w:rsid w:val="001F63E8"/>
    <w:rPr>
      <w:rFonts w:ascii="宋体" w:eastAsia="宋体"/>
      <w:sz w:val="18"/>
      <w:szCs w:val="18"/>
    </w:rPr>
  </w:style>
  <w:style w:type="character" w:customStyle="1" w:styleId="Char">
    <w:name w:val="文档结构图 Char"/>
    <w:basedOn w:val="a0"/>
    <w:link w:val="a3"/>
    <w:uiPriority w:val="99"/>
    <w:semiHidden/>
    <w:rsid w:val="001F63E8"/>
    <w:rPr>
      <w:rFonts w:ascii="宋体" w:eastAsia="宋体"/>
      <w:sz w:val="18"/>
      <w:szCs w:val="18"/>
    </w:rPr>
  </w:style>
  <w:style w:type="paragraph" w:styleId="a4">
    <w:name w:val="header"/>
    <w:basedOn w:val="a"/>
    <w:link w:val="Char0"/>
    <w:uiPriority w:val="99"/>
    <w:unhideWhenUsed/>
    <w:rsid w:val="001F63E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1F63E8"/>
    <w:rPr>
      <w:sz w:val="18"/>
      <w:szCs w:val="18"/>
    </w:rPr>
  </w:style>
  <w:style w:type="paragraph" w:styleId="a5">
    <w:name w:val="footer"/>
    <w:basedOn w:val="a"/>
    <w:link w:val="Char1"/>
    <w:uiPriority w:val="99"/>
    <w:unhideWhenUsed/>
    <w:rsid w:val="001F63E8"/>
    <w:pPr>
      <w:tabs>
        <w:tab w:val="center" w:pos="4153"/>
        <w:tab w:val="right" w:pos="8306"/>
      </w:tabs>
      <w:snapToGrid w:val="0"/>
      <w:jc w:val="left"/>
    </w:pPr>
    <w:rPr>
      <w:sz w:val="18"/>
      <w:szCs w:val="18"/>
    </w:rPr>
  </w:style>
  <w:style w:type="character" w:customStyle="1" w:styleId="Char1">
    <w:name w:val="页脚 Char"/>
    <w:basedOn w:val="a0"/>
    <w:link w:val="a5"/>
    <w:uiPriority w:val="99"/>
    <w:rsid w:val="001F63E8"/>
    <w:rPr>
      <w:sz w:val="18"/>
      <w:szCs w:val="18"/>
    </w:rPr>
  </w:style>
  <w:style w:type="paragraph" w:styleId="a6">
    <w:name w:val="Balloon Text"/>
    <w:basedOn w:val="a"/>
    <w:link w:val="Char2"/>
    <w:uiPriority w:val="99"/>
    <w:semiHidden/>
    <w:unhideWhenUsed/>
    <w:rsid w:val="009E53A7"/>
    <w:rPr>
      <w:sz w:val="18"/>
      <w:szCs w:val="18"/>
    </w:rPr>
  </w:style>
  <w:style w:type="character" w:customStyle="1" w:styleId="Char2">
    <w:name w:val="批注框文本 Char"/>
    <w:basedOn w:val="a0"/>
    <w:link w:val="a6"/>
    <w:uiPriority w:val="99"/>
    <w:semiHidden/>
    <w:rsid w:val="009E53A7"/>
    <w:rPr>
      <w:sz w:val="18"/>
      <w:szCs w:val="18"/>
    </w:rPr>
  </w:style>
  <w:style w:type="paragraph" w:customStyle="1" w:styleId="a7">
    <w:name w:val="公式"/>
    <w:basedOn w:val="a"/>
    <w:link w:val="Char3"/>
    <w:qFormat/>
    <w:rsid w:val="00F67855"/>
    <w:pPr>
      <w:jc w:val="right"/>
      <w:textAlignment w:val="center"/>
    </w:pPr>
    <w:rPr>
      <w:rFonts w:ascii="Times New Roman" w:eastAsia="宋体" w:hAnsi="Times New Roman" w:cs="Times New Roman"/>
      <w:szCs w:val="21"/>
    </w:rPr>
  </w:style>
  <w:style w:type="character" w:customStyle="1" w:styleId="Char3">
    <w:name w:val="公式 Char"/>
    <w:basedOn w:val="a0"/>
    <w:link w:val="a7"/>
    <w:rsid w:val="00F67855"/>
    <w:rPr>
      <w:rFonts w:ascii="Times New Roman" w:eastAsia="宋体" w:hAnsi="Times New Roman" w:cs="Times New Roman"/>
      <w:szCs w:val="21"/>
    </w:rPr>
  </w:style>
  <w:style w:type="character" w:customStyle="1" w:styleId="1Char">
    <w:name w:val="标题 1 Char"/>
    <w:basedOn w:val="a0"/>
    <w:link w:val="1"/>
    <w:uiPriority w:val="99"/>
    <w:rsid w:val="0072175E"/>
    <w:rPr>
      <w:rFonts w:ascii="Calibri" w:eastAsia="宋体" w:hAnsi="Calibri" w:cs="Times New Roman"/>
      <w:b/>
      <w:bCs/>
      <w:kern w:val="44"/>
      <w:sz w:val="44"/>
      <w:szCs w:val="44"/>
    </w:rPr>
  </w:style>
  <w:style w:type="character" w:customStyle="1" w:styleId="2Char">
    <w:name w:val="标题 2 Char"/>
    <w:basedOn w:val="a0"/>
    <w:link w:val="2"/>
    <w:uiPriority w:val="9"/>
    <w:rsid w:val="0072175E"/>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9328CD"/>
    <w:rPr>
      <w:b/>
      <w:bCs/>
      <w:sz w:val="32"/>
      <w:szCs w:val="32"/>
    </w:rPr>
  </w:style>
  <w:style w:type="character" w:customStyle="1" w:styleId="4Char">
    <w:name w:val="标题 4 Char"/>
    <w:basedOn w:val="a0"/>
    <w:link w:val="4"/>
    <w:uiPriority w:val="9"/>
    <w:rsid w:val="00344E91"/>
    <w:rPr>
      <w:rFonts w:asciiTheme="majorHAnsi" w:eastAsiaTheme="majorEastAsia" w:hAnsiTheme="majorHAnsi" w:cstheme="majorBidi"/>
      <w:b/>
      <w:bCs/>
      <w:sz w:val="28"/>
      <w:szCs w:val="28"/>
    </w:rPr>
  </w:style>
  <w:style w:type="character" w:customStyle="1" w:styleId="MTEquationSection">
    <w:name w:val="MTEquationSection"/>
    <w:basedOn w:val="a0"/>
    <w:rsid w:val="00216999"/>
    <w:rPr>
      <w:rFonts w:ascii="Times New Roman" w:hAnsi="Times New Roman"/>
      <w:vanish w:val="0"/>
      <w:color w:val="FF0000"/>
      <w:sz w:val="24"/>
      <w:szCs w:val="24"/>
    </w:rPr>
  </w:style>
  <w:style w:type="character" w:customStyle="1" w:styleId="MTConvertedEquation">
    <w:name w:val="MTConvertedEquation"/>
    <w:basedOn w:val="a0"/>
    <w:rsid w:val="00FE3B5A"/>
    <w:rPr>
      <w:rFonts w:ascii="Times New Roman" w:hAnsi="Times New Roman" w:cs="Times New Roman"/>
      <w:color w:val="000000" w:themeColor="text1"/>
      <w:sz w:val="24"/>
      <w:szCs w:val="24"/>
    </w:rPr>
  </w:style>
  <w:style w:type="character" w:styleId="a8">
    <w:name w:val="annotation reference"/>
    <w:basedOn w:val="a0"/>
    <w:uiPriority w:val="99"/>
    <w:semiHidden/>
    <w:unhideWhenUsed/>
    <w:rsid w:val="00CC37EC"/>
    <w:rPr>
      <w:sz w:val="21"/>
      <w:szCs w:val="21"/>
    </w:rPr>
  </w:style>
  <w:style w:type="paragraph" w:styleId="a9">
    <w:name w:val="annotation text"/>
    <w:basedOn w:val="a"/>
    <w:link w:val="Char4"/>
    <w:uiPriority w:val="99"/>
    <w:semiHidden/>
    <w:unhideWhenUsed/>
    <w:rsid w:val="00CC37EC"/>
    <w:pPr>
      <w:jc w:val="left"/>
    </w:pPr>
  </w:style>
  <w:style w:type="character" w:customStyle="1" w:styleId="Char4">
    <w:name w:val="批注文字 Char"/>
    <w:basedOn w:val="a0"/>
    <w:link w:val="a9"/>
    <w:uiPriority w:val="99"/>
    <w:semiHidden/>
    <w:rsid w:val="00CC37EC"/>
  </w:style>
  <w:style w:type="paragraph" w:styleId="aa">
    <w:name w:val="annotation subject"/>
    <w:basedOn w:val="a9"/>
    <w:next w:val="a9"/>
    <w:link w:val="Char5"/>
    <w:uiPriority w:val="99"/>
    <w:semiHidden/>
    <w:unhideWhenUsed/>
    <w:rsid w:val="00CC37EC"/>
    <w:rPr>
      <w:b/>
      <w:bCs/>
    </w:rPr>
  </w:style>
  <w:style w:type="character" w:customStyle="1" w:styleId="Char5">
    <w:name w:val="批注主题 Char"/>
    <w:basedOn w:val="Char4"/>
    <w:link w:val="aa"/>
    <w:uiPriority w:val="99"/>
    <w:semiHidden/>
    <w:rsid w:val="00CC37EC"/>
    <w:rPr>
      <w:b/>
      <w:bCs/>
    </w:rPr>
  </w:style>
  <w:style w:type="character" w:styleId="ab">
    <w:name w:val="line number"/>
    <w:basedOn w:val="a0"/>
    <w:uiPriority w:val="99"/>
    <w:semiHidden/>
    <w:unhideWhenUsed/>
    <w:rsid w:val="00F00638"/>
  </w:style>
  <w:style w:type="character" w:styleId="ac">
    <w:name w:val="Hyperlink"/>
    <w:basedOn w:val="a0"/>
    <w:uiPriority w:val="99"/>
    <w:unhideWhenUsed/>
    <w:rsid w:val="00A1280E"/>
    <w:rPr>
      <w:color w:val="0000FF" w:themeColor="hyperlink"/>
      <w:u w:val="single"/>
    </w:rPr>
  </w:style>
  <w:style w:type="paragraph" w:styleId="ad">
    <w:name w:val="List Paragraph"/>
    <w:basedOn w:val="a"/>
    <w:uiPriority w:val="34"/>
    <w:qFormat/>
    <w:rsid w:val="00326EDF"/>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610C"/>
    <w:pPr>
      <w:widowControl w:val="0"/>
      <w:jc w:val="both"/>
    </w:pPr>
  </w:style>
  <w:style w:type="paragraph" w:styleId="1">
    <w:name w:val="heading 1"/>
    <w:basedOn w:val="a"/>
    <w:next w:val="a"/>
    <w:link w:val="1Char"/>
    <w:uiPriority w:val="99"/>
    <w:qFormat/>
    <w:rsid w:val="0072175E"/>
    <w:pPr>
      <w:keepNext/>
      <w:keepLines/>
      <w:spacing w:before="340" w:after="330" w:line="578" w:lineRule="atLeast"/>
      <w:ind w:firstLineChars="200" w:firstLine="200"/>
      <w:outlineLvl w:val="0"/>
    </w:pPr>
    <w:rPr>
      <w:rFonts w:ascii="Calibri" w:eastAsia="宋体" w:hAnsi="Calibri" w:cs="Times New Roman"/>
      <w:b/>
      <w:bCs/>
      <w:kern w:val="44"/>
      <w:sz w:val="44"/>
      <w:szCs w:val="44"/>
    </w:rPr>
  </w:style>
  <w:style w:type="paragraph" w:styleId="2">
    <w:name w:val="heading 2"/>
    <w:basedOn w:val="a"/>
    <w:next w:val="a"/>
    <w:link w:val="2Char"/>
    <w:uiPriority w:val="9"/>
    <w:unhideWhenUsed/>
    <w:qFormat/>
    <w:rsid w:val="0072175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9328CD"/>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344E9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Char"/>
    <w:uiPriority w:val="99"/>
    <w:semiHidden/>
    <w:unhideWhenUsed/>
    <w:rsid w:val="001F63E8"/>
    <w:rPr>
      <w:rFonts w:ascii="宋体" w:eastAsia="宋体"/>
      <w:sz w:val="18"/>
      <w:szCs w:val="18"/>
    </w:rPr>
  </w:style>
  <w:style w:type="character" w:customStyle="1" w:styleId="Char">
    <w:name w:val="文档结构图 Char"/>
    <w:basedOn w:val="a0"/>
    <w:link w:val="a3"/>
    <w:uiPriority w:val="99"/>
    <w:semiHidden/>
    <w:rsid w:val="001F63E8"/>
    <w:rPr>
      <w:rFonts w:ascii="宋体" w:eastAsia="宋体"/>
      <w:sz w:val="18"/>
      <w:szCs w:val="18"/>
    </w:rPr>
  </w:style>
  <w:style w:type="paragraph" w:styleId="a4">
    <w:name w:val="header"/>
    <w:basedOn w:val="a"/>
    <w:link w:val="Char0"/>
    <w:uiPriority w:val="99"/>
    <w:unhideWhenUsed/>
    <w:rsid w:val="001F63E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1F63E8"/>
    <w:rPr>
      <w:sz w:val="18"/>
      <w:szCs w:val="18"/>
    </w:rPr>
  </w:style>
  <w:style w:type="paragraph" w:styleId="a5">
    <w:name w:val="footer"/>
    <w:basedOn w:val="a"/>
    <w:link w:val="Char1"/>
    <w:uiPriority w:val="99"/>
    <w:unhideWhenUsed/>
    <w:rsid w:val="001F63E8"/>
    <w:pPr>
      <w:tabs>
        <w:tab w:val="center" w:pos="4153"/>
        <w:tab w:val="right" w:pos="8306"/>
      </w:tabs>
      <w:snapToGrid w:val="0"/>
      <w:jc w:val="left"/>
    </w:pPr>
    <w:rPr>
      <w:sz w:val="18"/>
      <w:szCs w:val="18"/>
    </w:rPr>
  </w:style>
  <w:style w:type="character" w:customStyle="1" w:styleId="Char1">
    <w:name w:val="页脚 Char"/>
    <w:basedOn w:val="a0"/>
    <w:link w:val="a5"/>
    <w:uiPriority w:val="99"/>
    <w:rsid w:val="001F63E8"/>
    <w:rPr>
      <w:sz w:val="18"/>
      <w:szCs w:val="18"/>
    </w:rPr>
  </w:style>
  <w:style w:type="paragraph" w:styleId="a6">
    <w:name w:val="Balloon Text"/>
    <w:basedOn w:val="a"/>
    <w:link w:val="Char2"/>
    <w:uiPriority w:val="99"/>
    <w:semiHidden/>
    <w:unhideWhenUsed/>
    <w:rsid w:val="009E53A7"/>
    <w:rPr>
      <w:sz w:val="18"/>
      <w:szCs w:val="18"/>
    </w:rPr>
  </w:style>
  <w:style w:type="character" w:customStyle="1" w:styleId="Char2">
    <w:name w:val="批注框文本 Char"/>
    <w:basedOn w:val="a0"/>
    <w:link w:val="a6"/>
    <w:uiPriority w:val="99"/>
    <w:semiHidden/>
    <w:rsid w:val="009E53A7"/>
    <w:rPr>
      <w:sz w:val="18"/>
      <w:szCs w:val="18"/>
    </w:rPr>
  </w:style>
  <w:style w:type="paragraph" w:customStyle="1" w:styleId="a7">
    <w:name w:val="公式"/>
    <w:basedOn w:val="a"/>
    <w:link w:val="Char3"/>
    <w:qFormat/>
    <w:rsid w:val="00F67855"/>
    <w:pPr>
      <w:jc w:val="right"/>
      <w:textAlignment w:val="center"/>
    </w:pPr>
    <w:rPr>
      <w:rFonts w:ascii="Times New Roman" w:eastAsia="宋体" w:hAnsi="Times New Roman" w:cs="Times New Roman"/>
      <w:szCs w:val="21"/>
    </w:rPr>
  </w:style>
  <w:style w:type="character" w:customStyle="1" w:styleId="Char3">
    <w:name w:val="公式 Char"/>
    <w:basedOn w:val="a0"/>
    <w:link w:val="a7"/>
    <w:rsid w:val="00F67855"/>
    <w:rPr>
      <w:rFonts w:ascii="Times New Roman" w:eastAsia="宋体" w:hAnsi="Times New Roman" w:cs="Times New Roman"/>
      <w:szCs w:val="21"/>
    </w:rPr>
  </w:style>
  <w:style w:type="character" w:customStyle="1" w:styleId="1Char">
    <w:name w:val="标题 1 Char"/>
    <w:basedOn w:val="a0"/>
    <w:link w:val="1"/>
    <w:uiPriority w:val="99"/>
    <w:rsid w:val="0072175E"/>
    <w:rPr>
      <w:rFonts w:ascii="Calibri" w:eastAsia="宋体" w:hAnsi="Calibri" w:cs="Times New Roman"/>
      <w:b/>
      <w:bCs/>
      <w:kern w:val="44"/>
      <w:sz w:val="44"/>
      <w:szCs w:val="44"/>
    </w:rPr>
  </w:style>
  <w:style w:type="character" w:customStyle="1" w:styleId="2Char">
    <w:name w:val="标题 2 Char"/>
    <w:basedOn w:val="a0"/>
    <w:link w:val="2"/>
    <w:uiPriority w:val="9"/>
    <w:rsid w:val="0072175E"/>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9328CD"/>
    <w:rPr>
      <w:b/>
      <w:bCs/>
      <w:sz w:val="32"/>
      <w:szCs w:val="32"/>
    </w:rPr>
  </w:style>
  <w:style w:type="character" w:customStyle="1" w:styleId="4Char">
    <w:name w:val="标题 4 Char"/>
    <w:basedOn w:val="a0"/>
    <w:link w:val="4"/>
    <w:uiPriority w:val="9"/>
    <w:rsid w:val="00344E91"/>
    <w:rPr>
      <w:rFonts w:asciiTheme="majorHAnsi" w:eastAsiaTheme="majorEastAsia" w:hAnsiTheme="majorHAnsi" w:cstheme="majorBidi"/>
      <w:b/>
      <w:bCs/>
      <w:sz w:val="28"/>
      <w:szCs w:val="28"/>
    </w:rPr>
  </w:style>
  <w:style w:type="character" w:customStyle="1" w:styleId="MTEquationSection">
    <w:name w:val="MTEquationSection"/>
    <w:basedOn w:val="a0"/>
    <w:rsid w:val="00216999"/>
    <w:rPr>
      <w:rFonts w:ascii="Times New Roman" w:hAnsi="Times New Roman"/>
      <w:vanish w:val="0"/>
      <w:color w:val="FF0000"/>
      <w:sz w:val="24"/>
      <w:szCs w:val="24"/>
    </w:rPr>
  </w:style>
  <w:style w:type="character" w:customStyle="1" w:styleId="MTConvertedEquation">
    <w:name w:val="MTConvertedEquation"/>
    <w:basedOn w:val="a0"/>
    <w:rsid w:val="00FE3B5A"/>
    <w:rPr>
      <w:rFonts w:ascii="Times New Roman" w:hAnsi="Times New Roman" w:cs="Times New Roman"/>
      <w:color w:val="000000" w:themeColor="text1"/>
      <w:sz w:val="24"/>
      <w:szCs w:val="24"/>
    </w:rPr>
  </w:style>
  <w:style w:type="character" w:styleId="a8">
    <w:name w:val="annotation reference"/>
    <w:basedOn w:val="a0"/>
    <w:uiPriority w:val="99"/>
    <w:semiHidden/>
    <w:unhideWhenUsed/>
    <w:rsid w:val="00CC37EC"/>
    <w:rPr>
      <w:sz w:val="21"/>
      <w:szCs w:val="21"/>
    </w:rPr>
  </w:style>
  <w:style w:type="paragraph" w:styleId="a9">
    <w:name w:val="annotation text"/>
    <w:basedOn w:val="a"/>
    <w:link w:val="Char4"/>
    <w:uiPriority w:val="99"/>
    <w:semiHidden/>
    <w:unhideWhenUsed/>
    <w:rsid w:val="00CC37EC"/>
    <w:pPr>
      <w:jc w:val="left"/>
    </w:pPr>
  </w:style>
  <w:style w:type="character" w:customStyle="1" w:styleId="Char4">
    <w:name w:val="批注文字 Char"/>
    <w:basedOn w:val="a0"/>
    <w:link w:val="a9"/>
    <w:uiPriority w:val="99"/>
    <w:semiHidden/>
    <w:rsid w:val="00CC37EC"/>
  </w:style>
  <w:style w:type="paragraph" w:styleId="aa">
    <w:name w:val="annotation subject"/>
    <w:basedOn w:val="a9"/>
    <w:next w:val="a9"/>
    <w:link w:val="Char5"/>
    <w:uiPriority w:val="99"/>
    <w:semiHidden/>
    <w:unhideWhenUsed/>
    <w:rsid w:val="00CC37EC"/>
    <w:rPr>
      <w:b/>
      <w:bCs/>
    </w:rPr>
  </w:style>
  <w:style w:type="character" w:customStyle="1" w:styleId="Char5">
    <w:name w:val="批注主题 Char"/>
    <w:basedOn w:val="Char4"/>
    <w:link w:val="aa"/>
    <w:uiPriority w:val="99"/>
    <w:semiHidden/>
    <w:rsid w:val="00CC37EC"/>
    <w:rPr>
      <w:b/>
      <w:bCs/>
    </w:rPr>
  </w:style>
  <w:style w:type="character" w:styleId="ab">
    <w:name w:val="line number"/>
    <w:basedOn w:val="a0"/>
    <w:uiPriority w:val="99"/>
    <w:semiHidden/>
    <w:unhideWhenUsed/>
    <w:rsid w:val="00F00638"/>
  </w:style>
  <w:style w:type="character" w:styleId="ac">
    <w:name w:val="Hyperlink"/>
    <w:basedOn w:val="a0"/>
    <w:uiPriority w:val="99"/>
    <w:unhideWhenUsed/>
    <w:rsid w:val="00A1280E"/>
    <w:rPr>
      <w:color w:val="0000FF" w:themeColor="hyperlink"/>
      <w:u w:val="single"/>
    </w:rPr>
  </w:style>
  <w:style w:type="paragraph" w:styleId="ad">
    <w:name w:val="List Paragraph"/>
    <w:basedOn w:val="a"/>
    <w:uiPriority w:val="34"/>
    <w:qFormat/>
    <w:rsid w:val="00326ED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935348">
      <w:bodyDiv w:val="1"/>
      <w:marLeft w:val="0"/>
      <w:marRight w:val="0"/>
      <w:marTop w:val="0"/>
      <w:marBottom w:val="0"/>
      <w:divBdr>
        <w:top w:val="none" w:sz="0" w:space="0" w:color="auto"/>
        <w:left w:val="none" w:sz="0" w:space="0" w:color="auto"/>
        <w:bottom w:val="none" w:sz="0" w:space="0" w:color="auto"/>
        <w:right w:val="none" w:sz="0" w:space="0" w:color="auto"/>
      </w:divBdr>
    </w:div>
    <w:div w:id="1903439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9D6429-4226-4118-8989-E857404CA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88</TotalTime>
  <Pages>3</Pages>
  <Words>603</Words>
  <Characters>3442</Characters>
  <Application>Microsoft Office Word</Application>
  <DocSecurity>0</DocSecurity>
  <Lines>28</Lines>
  <Paragraphs>8</Paragraphs>
  <ScaleCrop>false</ScaleCrop>
  <Company>usa</Company>
  <LinksUpToDate>false</LinksUpToDate>
  <CharactersWithSpaces>4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ING</dc:creator>
  <cp:keywords/>
  <dc:description>NE.Ref</dc:description>
  <cp:lastModifiedBy>RDING</cp:lastModifiedBy>
  <cp:revision>1239</cp:revision>
  <cp:lastPrinted>2014-03-25T01:12:00Z</cp:lastPrinted>
  <dcterms:created xsi:type="dcterms:W3CDTF">2013-01-30T08:43:00Z</dcterms:created>
  <dcterms:modified xsi:type="dcterms:W3CDTF">2014-03-3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S#E1)</vt:lpwstr>
  </property>
  <property fmtid="{D5CDD505-2E9C-101B-9397-08002B2CF9AE}" pid="5" name="MTCustomEquationNumber">
    <vt:lpwstr>1</vt:lpwstr>
  </property>
</Properties>
</file>